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015EDE" w14:textId="1BA21583" w:rsidR="008B2042" w:rsidRPr="00946B4D" w:rsidRDefault="008B2042" w:rsidP="008B2042">
      <w:pPr>
        <w:adjustRightInd w:val="0"/>
        <w:snapToGrid w:val="0"/>
        <w:spacing w:line="480" w:lineRule="auto"/>
        <w:ind w:left="420" w:hanging="420"/>
        <w:rPr>
          <w:b/>
          <w:bCs/>
        </w:rPr>
      </w:pPr>
      <w:r w:rsidRPr="00946B4D">
        <w:rPr>
          <w:b/>
          <w:bCs/>
        </w:rPr>
        <w:t>Study protocol</w:t>
      </w:r>
    </w:p>
    <w:p w14:paraId="126F7BB7" w14:textId="1E6CDAD2" w:rsidR="008B2042" w:rsidRPr="00946B4D" w:rsidRDefault="008B2042" w:rsidP="008B2042">
      <w:pPr>
        <w:pStyle w:val="ListParagraph"/>
        <w:numPr>
          <w:ilvl w:val="0"/>
          <w:numId w:val="1"/>
        </w:numPr>
        <w:adjustRightInd w:val="0"/>
        <w:snapToGrid w:val="0"/>
        <w:spacing w:line="480" w:lineRule="auto"/>
        <w:ind w:leftChars="0"/>
        <w:rPr>
          <w:rFonts w:ascii="Times New Roman" w:hAnsi="Times New Roman" w:cs="Times New Roman"/>
          <w:sz w:val="24"/>
          <w:szCs w:val="24"/>
        </w:rPr>
      </w:pPr>
      <w:r w:rsidRPr="00946B4D">
        <w:rPr>
          <w:rFonts w:ascii="Times New Roman" w:hAnsi="Times New Roman" w:cs="Times New Roman"/>
          <w:sz w:val="24"/>
          <w:szCs w:val="24"/>
        </w:rPr>
        <w:t>Study organization</w:t>
      </w:r>
    </w:p>
    <w:p w14:paraId="59E9D4B9" w14:textId="77777777" w:rsidR="008B2042" w:rsidRPr="00946B4D" w:rsidRDefault="008B2042" w:rsidP="008B2042">
      <w:pPr>
        <w:pStyle w:val="ListParagraph"/>
        <w:numPr>
          <w:ilvl w:val="0"/>
          <w:numId w:val="1"/>
        </w:numPr>
        <w:adjustRightInd w:val="0"/>
        <w:snapToGrid w:val="0"/>
        <w:spacing w:line="480" w:lineRule="auto"/>
        <w:ind w:leftChars="0"/>
        <w:rPr>
          <w:rFonts w:ascii="Times New Roman" w:hAnsi="Times New Roman" w:cs="Times New Roman"/>
          <w:sz w:val="24"/>
          <w:szCs w:val="24"/>
        </w:rPr>
      </w:pPr>
      <w:r w:rsidRPr="00946B4D">
        <w:rPr>
          <w:rFonts w:ascii="Times New Roman" w:hAnsi="Times New Roman" w:cs="Times New Roman"/>
          <w:sz w:val="24"/>
          <w:szCs w:val="24"/>
        </w:rPr>
        <w:t>Study protocol</w:t>
      </w:r>
    </w:p>
    <w:p w14:paraId="7A92B4B7" w14:textId="77777777" w:rsidR="008B2042" w:rsidRPr="00946B4D" w:rsidRDefault="008B2042" w:rsidP="008B2042">
      <w:pPr>
        <w:pStyle w:val="ListParagraph"/>
        <w:numPr>
          <w:ilvl w:val="0"/>
          <w:numId w:val="1"/>
        </w:numPr>
        <w:adjustRightInd w:val="0"/>
        <w:snapToGrid w:val="0"/>
        <w:spacing w:line="480" w:lineRule="auto"/>
        <w:ind w:leftChars="0"/>
        <w:rPr>
          <w:rFonts w:ascii="Times New Roman" w:hAnsi="Times New Roman" w:cs="Times New Roman"/>
          <w:sz w:val="24"/>
          <w:szCs w:val="24"/>
        </w:rPr>
      </w:pPr>
      <w:r w:rsidRPr="00946B4D">
        <w:rPr>
          <w:rFonts w:ascii="Times New Roman" w:hAnsi="Times New Roman" w:cs="Times New Roman"/>
          <w:sz w:val="24"/>
          <w:szCs w:val="24"/>
        </w:rPr>
        <w:t>Data A1. Study protocol</w:t>
      </w:r>
    </w:p>
    <w:p w14:paraId="692BC5D1" w14:textId="77777777" w:rsidR="008B2042" w:rsidRPr="00946B4D" w:rsidRDefault="008B2042" w:rsidP="008B2042">
      <w:pPr>
        <w:pStyle w:val="ListParagraph"/>
        <w:numPr>
          <w:ilvl w:val="0"/>
          <w:numId w:val="1"/>
        </w:numPr>
        <w:adjustRightInd w:val="0"/>
        <w:snapToGrid w:val="0"/>
        <w:spacing w:line="480" w:lineRule="auto"/>
        <w:ind w:leftChars="0"/>
        <w:rPr>
          <w:rFonts w:ascii="Times New Roman" w:hAnsi="Times New Roman" w:cs="Times New Roman"/>
          <w:sz w:val="24"/>
          <w:szCs w:val="24"/>
        </w:rPr>
      </w:pPr>
      <w:r w:rsidRPr="00946B4D">
        <w:rPr>
          <w:rFonts w:ascii="Times New Roman" w:hAnsi="Times New Roman" w:cs="Times New Roman"/>
          <w:sz w:val="24"/>
          <w:szCs w:val="24"/>
        </w:rPr>
        <w:t>Data A2. Laboratory testing</w:t>
      </w:r>
    </w:p>
    <w:p w14:paraId="4F50CE26" w14:textId="77777777" w:rsidR="008B2042" w:rsidRPr="00946B4D" w:rsidRDefault="008B2042" w:rsidP="008B2042">
      <w:pPr>
        <w:pStyle w:val="ListParagraph"/>
        <w:numPr>
          <w:ilvl w:val="0"/>
          <w:numId w:val="1"/>
        </w:numPr>
        <w:adjustRightInd w:val="0"/>
        <w:snapToGrid w:val="0"/>
        <w:spacing w:line="480" w:lineRule="auto"/>
        <w:ind w:leftChars="0"/>
        <w:rPr>
          <w:rFonts w:ascii="Times New Roman" w:hAnsi="Times New Roman" w:cs="Times New Roman"/>
          <w:sz w:val="24"/>
          <w:szCs w:val="24"/>
        </w:rPr>
      </w:pPr>
      <w:r w:rsidRPr="00946B4D">
        <w:rPr>
          <w:rFonts w:ascii="Times New Roman" w:hAnsi="Times New Roman" w:cs="Times New Roman"/>
          <w:sz w:val="24"/>
          <w:szCs w:val="24"/>
        </w:rPr>
        <w:t>Data A3. Outcome definitions for adverse events</w:t>
      </w:r>
    </w:p>
    <w:p w14:paraId="3763AD61" w14:textId="34201636" w:rsidR="008B2042" w:rsidRPr="00946B4D" w:rsidRDefault="008B2042">
      <w:r w:rsidRPr="00946B4D">
        <w:br w:type="page"/>
      </w:r>
    </w:p>
    <w:p w14:paraId="1345C052" w14:textId="77777777" w:rsidR="008B2042" w:rsidRPr="00946B4D" w:rsidRDefault="008B2042" w:rsidP="008B2042">
      <w:pPr>
        <w:pStyle w:val="ListParagraph"/>
        <w:numPr>
          <w:ilvl w:val="0"/>
          <w:numId w:val="8"/>
        </w:numPr>
        <w:adjustRightInd w:val="0"/>
        <w:snapToGrid w:val="0"/>
        <w:spacing w:line="480" w:lineRule="auto"/>
        <w:ind w:leftChars="0"/>
        <w:jc w:val="left"/>
        <w:rPr>
          <w:rFonts w:ascii="Times New Roman" w:eastAsia="MS PGothic" w:hAnsi="Times New Roman" w:cs="Times New Roman"/>
          <w:b/>
          <w:bCs/>
          <w:kern w:val="0"/>
          <w:sz w:val="24"/>
          <w:szCs w:val="24"/>
          <w:shd w:val="clear" w:color="auto" w:fill="FFFFFF"/>
        </w:rPr>
      </w:pPr>
      <w:r w:rsidRPr="00946B4D">
        <w:rPr>
          <w:rFonts w:ascii="Times New Roman" w:hAnsi="Times New Roman" w:cs="Times New Roman"/>
          <w:b/>
          <w:bCs/>
          <w:sz w:val="24"/>
          <w:szCs w:val="24"/>
        </w:rPr>
        <w:lastRenderedPageBreak/>
        <w:t>Study organization</w:t>
      </w:r>
    </w:p>
    <w:p w14:paraId="75EFB8EA" w14:textId="77777777" w:rsidR="008B2042" w:rsidRPr="00946B4D" w:rsidRDefault="008B2042" w:rsidP="008B2042">
      <w:pPr>
        <w:adjustRightInd w:val="0"/>
        <w:snapToGrid w:val="0"/>
        <w:spacing w:line="480" w:lineRule="auto"/>
        <w:rPr>
          <w:rFonts w:eastAsia="MS PGothic" w:cs="Times New Roman"/>
          <w:b/>
          <w:bCs/>
          <w:kern w:val="0"/>
          <w:shd w:val="clear" w:color="auto" w:fill="FFFFFF"/>
        </w:rPr>
      </w:pPr>
      <w:r w:rsidRPr="00946B4D">
        <w:rPr>
          <w:rFonts w:cs="Times New Roman"/>
          <w:b/>
          <w:bCs/>
        </w:rPr>
        <w:t>The investigators, clinical coordinators, and institutions involved in the MUSCAT-HF study:</w:t>
      </w:r>
    </w:p>
    <w:p w14:paraId="0895F2E1" w14:textId="77777777" w:rsidR="008B2042" w:rsidRPr="00946B4D" w:rsidRDefault="008B2042" w:rsidP="008B2042">
      <w:pPr>
        <w:adjustRightInd w:val="0"/>
        <w:snapToGrid w:val="0"/>
        <w:spacing w:line="480" w:lineRule="auto"/>
        <w:rPr>
          <w:rFonts w:cs="Times New Roman"/>
        </w:rPr>
      </w:pPr>
      <w:r w:rsidRPr="00946B4D">
        <w:rPr>
          <w:rFonts w:cs="Times New Roman"/>
        </w:rPr>
        <w:t>Kentaro Ejiri (Tamano City Hospital and Okayama University Graduate School of Medicine, Density and Pharmaceutical Sciences), Toru Miyoshi, Kazufumi Nakamura and Hiroshi Ito  (Okayama University Graduate School of Medicine, Density and Pharmaceutical Sciences); Hajime Kihara (Kihara Cardiovascular Clinic); Yoshiki Hata (Minamino Cardiovascular Hospital); Toshihiko Nagano (Iwasa Hospital); Atsushi Takaishi (Mitoyo General Hospital); Hironobu Toda (Okayama East Neurosurgery Hospital and Okayama University Graduate School of Medicine, Density and Pharmaceutical Sciences); Seiji Namba (Okayama Rosai Hospital); Yoichi Nakamura (Specified Clinic of Soyokaze Cardiovascular Medicine and Diabetes Care); Satoshi Akagi (Akaiwa Medical Association Hospital and Okayama University Graduate School of Medicine, Density and Pharmaceutical Sciences); Satoru Sakuragi (Iwakuni Clinical Center); Taro Minagawa (Minagawa Cardiovascular Clinic); Yusuke Kawai (Okayama City Hospital); Nobuhiro Nishii (Yoshinaga Hospital and Okayama University Graduate School of Medicine, Density and Pharmaceutical Sciences); Tetsuya Sato and Soichiro Fuke (Japanese Red Cross Okayama Hospital); Masaki Yoshikawa and Hiroyasu Sugiyama (Fukuyama City Hospital); Michio Imai (Imai Heart Clinic); Naoki Gotoh (Gotoh Clinic); Tomonori Segawa (Asahi University Hospital); Toshiyuki Noda (Gifu Prefectural General Medical Center); and Masatoshi Koshiji (Gifu Seiryu Hospital)</w:t>
      </w:r>
    </w:p>
    <w:p w14:paraId="7B935D9A" w14:textId="77777777" w:rsidR="008B2042" w:rsidRPr="00946B4D" w:rsidRDefault="008B2042" w:rsidP="008B2042">
      <w:pPr>
        <w:adjustRightInd w:val="0"/>
        <w:snapToGrid w:val="0"/>
        <w:spacing w:line="480" w:lineRule="auto"/>
        <w:rPr>
          <w:rFonts w:cs="Times New Roman"/>
          <w:b/>
          <w:bCs/>
        </w:rPr>
      </w:pPr>
      <w:r w:rsidRPr="00946B4D">
        <w:rPr>
          <w:rFonts w:cs="Times New Roman"/>
          <w:b/>
          <w:bCs/>
        </w:rPr>
        <w:t>Steering Committee:</w:t>
      </w:r>
    </w:p>
    <w:p w14:paraId="5F7AE22B" w14:textId="77777777" w:rsidR="008B2042" w:rsidRPr="00946B4D" w:rsidRDefault="008B2042" w:rsidP="008B2042">
      <w:pPr>
        <w:adjustRightInd w:val="0"/>
        <w:snapToGrid w:val="0"/>
        <w:spacing w:line="480" w:lineRule="auto"/>
        <w:rPr>
          <w:rFonts w:cs="Times New Roman"/>
        </w:rPr>
      </w:pPr>
      <w:r w:rsidRPr="00946B4D">
        <w:rPr>
          <w:rFonts w:cs="Times New Roman"/>
        </w:rPr>
        <w:t xml:space="preserve">Hiroshi Ito (Chair), Kazufumi Nakamura, Toru Miyoshi, Kentaro Ejiri (Okayama University Graduate School of Medicine, Density and Pharmaceutical Sciences, Okayama, Japan); Satoru Sakuragi (Iwakuni Clinical Center, Yamaguchi, Japan); Mitsuru Munemasa (Okayama Medical Center, Okayama, Japan); Seiji Nanba (Okayama Rosai Hospital, Okayama, Japan); </w:t>
      </w:r>
      <w:r w:rsidRPr="00946B4D">
        <w:rPr>
          <w:rFonts w:cs="Times New Roman"/>
        </w:rPr>
        <w:lastRenderedPageBreak/>
        <w:t>Tomosato Suezawa (Takamatsu Red Cross Hospital, Kagawa, Japan); and Atsushi Takaishi (Mitoyo General Hospital, Kagawa, Japan)</w:t>
      </w:r>
    </w:p>
    <w:p w14:paraId="084363F7" w14:textId="77777777" w:rsidR="008B2042" w:rsidRPr="00946B4D" w:rsidRDefault="008B2042" w:rsidP="008B2042">
      <w:pPr>
        <w:adjustRightInd w:val="0"/>
        <w:snapToGrid w:val="0"/>
        <w:spacing w:line="480" w:lineRule="auto"/>
        <w:rPr>
          <w:rFonts w:cs="Times New Roman"/>
          <w:b/>
          <w:bCs/>
        </w:rPr>
      </w:pPr>
      <w:r w:rsidRPr="00946B4D">
        <w:rPr>
          <w:rFonts w:cs="Times New Roman"/>
          <w:b/>
          <w:bCs/>
        </w:rPr>
        <w:t>Statistical consulting:</w:t>
      </w:r>
    </w:p>
    <w:p w14:paraId="1C5EB421" w14:textId="77777777" w:rsidR="008B2042" w:rsidRPr="00946B4D" w:rsidRDefault="008B2042" w:rsidP="008B2042">
      <w:pPr>
        <w:adjustRightInd w:val="0"/>
        <w:snapToGrid w:val="0"/>
        <w:spacing w:line="480" w:lineRule="auto"/>
        <w:rPr>
          <w:rFonts w:cs="Times New Roman"/>
        </w:rPr>
      </w:pPr>
      <w:r w:rsidRPr="00946B4D">
        <w:rPr>
          <w:rFonts w:cs="Times New Roman"/>
        </w:rPr>
        <w:t>Tetsutaro Hamano (P4 Statistics Co. Ltd., Tokyo, Japan)</w:t>
      </w:r>
    </w:p>
    <w:p w14:paraId="0C56D401" w14:textId="68BF8B8E" w:rsidR="00FA27C4" w:rsidRPr="00946B4D" w:rsidRDefault="00FA27C4" w:rsidP="008B2042">
      <w:pPr>
        <w:adjustRightInd w:val="0"/>
        <w:snapToGrid w:val="0"/>
        <w:spacing w:line="480" w:lineRule="auto"/>
        <w:rPr>
          <w:rFonts w:cs="Times New Roman"/>
          <w:b/>
          <w:bCs/>
        </w:rPr>
      </w:pPr>
      <w:r w:rsidRPr="00946B4D">
        <w:rPr>
          <w:rFonts w:cs="Times New Roman"/>
          <w:b/>
          <w:bCs/>
        </w:rPr>
        <w:t xml:space="preserve">Ethics Committee: </w:t>
      </w:r>
    </w:p>
    <w:p w14:paraId="1759BD0D" w14:textId="055B865E" w:rsidR="00FA27C4" w:rsidRPr="00946B4D" w:rsidRDefault="00FA27C4" w:rsidP="008B2042">
      <w:pPr>
        <w:adjustRightInd w:val="0"/>
        <w:snapToGrid w:val="0"/>
        <w:spacing w:line="480" w:lineRule="auto"/>
        <w:rPr>
          <w:rFonts w:cs="Times New Roman"/>
          <w:b/>
          <w:bCs/>
        </w:rPr>
      </w:pPr>
      <w:r w:rsidRPr="00946B4D">
        <w:rPr>
          <w:rFonts w:cs="Times New Roman"/>
        </w:rPr>
        <w:t xml:space="preserve">The Okayama University Hospital Ethics Committee (representative); The Tamano City Hospital Ethics Committee; The Okayama University Hospital Ethics Committee; The Mitoyo General Hospital Ethics Committee; The Okayama Rosai Hospital Ethics Committee; </w:t>
      </w:r>
      <w:r w:rsidR="00120197" w:rsidRPr="00946B4D">
        <w:rPr>
          <w:rFonts w:cs="Times New Roman"/>
        </w:rPr>
        <w:t xml:space="preserve">The Iwakuni Clinical Center Ethics Committee; The Okayama City Hospital Ethics Committee; The Japanese Red Cross Okayama Hospital Ethics Committee; and The Fukuyama City Hospital Ethics Committee. The study was also approved by The Okayama University Hospital Ethics Committee in other participating centres which did not organize own ethics committee.  </w:t>
      </w:r>
    </w:p>
    <w:p w14:paraId="78310EB5" w14:textId="760A832A" w:rsidR="008B2042" w:rsidRPr="00946B4D" w:rsidRDefault="008B2042" w:rsidP="008B2042">
      <w:pPr>
        <w:adjustRightInd w:val="0"/>
        <w:snapToGrid w:val="0"/>
        <w:spacing w:line="480" w:lineRule="auto"/>
        <w:rPr>
          <w:rFonts w:cs="Times New Roman"/>
          <w:b/>
          <w:bCs/>
        </w:rPr>
      </w:pPr>
      <w:r w:rsidRPr="00946B4D">
        <w:rPr>
          <w:rFonts w:cs="Times New Roman"/>
          <w:b/>
          <w:bCs/>
        </w:rPr>
        <w:t>Clinical Event Committee:</w:t>
      </w:r>
    </w:p>
    <w:p w14:paraId="0D0E22DA" w14:textId="77777777" w:rsidR="008B2042" w:rsidRPr="00946B4D" w:rsidRDefault="008B2042" w:rsidP="008B2042">
      <w:pPr>
        <w:adjustRightInd w:val="0"/>
        <w:snapToGrid w:val="0"/>
        <w:spacing w:line="480" w:lineRule="auto"/>
        <w:rPr>
          <w:rFonts w:cs="Times New Roman"/>
        </w:rPr>
      </w:pPr>
      <w:r w:rsidRPr="00946B4D">
        <w:rPr>
          <w:rFonts w:cs="Times New Roman"/>
        </w:rPr>
        <w:t>Masayuki Doi (Kagawa Prefectural Central Hospital, Kagawa, Japan); Takefumi Oka (Tsuyama Central Hospital, Okayama, Japan)</w:t>
      </w:r>
    </w:p>
    <w:p w14:paraId="725BCAA7" w14:textId="77777777" w:rsidR="008B2042" w:rsidRPr="00946B4D" w:rsidRDefault="008B2042" w:rsidP="008B2042">
      <w:pPr>
        <w:adjustRightInd w:val="0"/>
        <w:snapToGrid w:val="0"/>
        <w:spacing w:line="480" w:lineRule="auto"/>
        <w:rPr>
          <w:rFonts w:cs="Times New Roman"/>
        </w:rPr>
      </w:pPr>
    </w:p>
    <w:p w14:paraId="467A511E" w14:textId="77777777" w:rsidR="008B2042" w:rsidRPr="00946B4D" w:rsidRDefault="008B2042" w:rsidP="008B2042">
      <w:pPr>
        <w:adjustRightInd w:val="0"/>
        <w:snapToGrid w:val="0"/>
        <w:spacing w:line="480" w:lineRule="auto"/>
        <w:rPr>
          <w:rFonts w:cs="Times New Roman"/>
          <w:b/>
          <w:bCs/>
        </w:rPr>
      </w:pPr>
      <w:r w:rsidRPr="00946B4D">
        <w:rPr>
          <w:rFonts w:cs="Times New Roman"/>
          <w:b/>
          <w:bCs/>
        </w:rPr>
        <w:t>Data Monitoring</w:t>
      </w:r>
    </w:p>
    <w:p w14:paraId="5D86CDD4" w14:textId="77777777" w:rsidR="008B2042" w:rsidRPr="00946B4D" w:rsidRDefault="008B2042" w:rsidP="008B2042">
      <w:pPr>
        <w:adjustRightInd w:val="0"/>
        <w:snapToGrid w:val="0"/>
        <w:spacing w:line="480" w:lineRule="auto"/>
        <w:rPr>
          <w:rFonts w:cs="Times New Roman"/>
        </w:rPr>
      </w:pPr>
      <w:r w:rsidRPr="00946B4D">
        <w:rPr>
          <w:rFonts w:cs="Times New Roman"/>
        </w:rPr>
        <w:t xml:space="preserve">Given that invasive intervention will not be performed in this study, data monitoring is not planned. </w:t>
      </w:r>
    </w:p>
    <w:p w14:paraId="1793275E" w14:textId="77777777" w:rsidR="008B2042" w:rsidRPr="00946B4D" w:rsidRDefault="008B2042" w:rsidP="008B2042">
      <w:pPr>
        <w:rPr>
          <w:rFonts w:cs="Times New Roman"/>
        </w:rPr>
      </w:pPr>
    </w:p>
    <w:p w14:paraId="035A0377" w14:textId="77777777" w:rsidR="008B2042" w:rsidRPr="00946B4D" w:rsidRDefault="008B2042" w:rsidP="008B2042">
      <w:pPr>
        <w:rPr>
          <w:rFonts w:cs="Times New Roman"/>
        </w:rPr>
      </w:pPr>
      <w:r w:rsidRPr="00946B4D">
        <w:rPr>
          <w:rFonts w:cs="Times New Roman"/>
        </w:rPr>
        <w:br w:type="page"/>
      </w:r>
    </w:p>
    <w:p w14:paraId="2F439631" w14:textId="77777777" w:rsidR="008B2042" w:rsidRPr="00946B4D" w:rsidRDefault="008B2042" w:rsidP="008B2042">
      <w:pPr>
        <w:pStyle w:val="ListParagraph"/>
        <w:numPr>
          <w:ilvl w:val="0"/>
          <w:numId w:val="10"/>
        </w:numPr>
        <w:ind w:leftChars="0"/>
        <w:jc w:val="left"/>
        <w:rPr>
          <w:rFonts w:ascii="Times New Roman" w:hAnsi="Times New Roman" w:cs="Times New Roman"/>
          <w:b/>
          <w:bCs/>
          <w:sz w:val="24"/>
          <w:szCs w:val="24"/>
        </w:rPr>
      </w:pPr>
      <w:r w:rsidRPr="00946B4D">
        <w:rPr>
          <w:rFonts w:ascii="Times New Roman" w:hAnsi="Times New Roman" w:cs="Times New Roman"/>
          <w:b/>
          <w:bCs/>
          <w:sz w:val="24"/>
          <w:szCs w:val="24"/>
        </w:rPr>
        <w:lastRenderedPageBreak/>
        <w:t>Study protocol</w:t>
      </w:r>
    </w:p>
    <w:p w14:paraId="4EE5A4D9" w14:textId="77777777" w:rsidR="008B2042" w:rsidRPr="00946B4D" w:rsidRDefault="008B2042" w:rsidP="008B2042">
      <w:pPr>
        <w:rPr>
          <w:rFonts w:cs="Times New Roman"/>
          <w:b/>
          <w:bCs/>
        </w:rPr>
      </w:pPr>
      <w:r w:rsidRPr="00946B4D">
        <w:rPr>
          <w:rFonts w:cs="Times New Roman"/>
          <w:b/>
          <w:bCs/>
        </w:rPr>
        <w:t>Data A1. Study protocol</w:t>
      </w:r>
    </w:p>
    <w:p w14:paraId="5AF20ADF" w14:textId="77777777" w:rsidR="008B2042" w:rsidRPr="00946B4D" w:rsidRDefault="008B2042" w:rsidP="008B2042">
      <w:pPr>
        <w:pStyle w:val="NormalWeb"/>
        <w:rPr>
          <w:rFonts w:ascii="Times New Roman" w:hAnsi="Times New Roman" w:cs="Times New Roman"/>
          <w:b/>
          <w:bCs/>
        </w:rPr>
      </w:pPr>
      <w:r w:rsidRPr="00946B4D">
        <w:rPr>
          <w:rFonts w:ascii="Times New Roman" w:hAnsi="Times New Roman" w:cs="Times New Roman"/>
          <w:b/>
          <w:bCs/>
        </w:rPr>
        <w:t>Prospective Comparison of Luseogliflozin and Alpha- glucosidase on the Management of Diabetic Patients with Chronic Heart Failure and Preserved Ejection Fraction</w:t>
      </w:r>
    </w:p>
    <w:p w14:paraId="1297F863" w14:textId="77777777" w:rsidR="008B2042" w:rsidRPr="00946B4D" w:rsidRDefault="008B2042" w:rsidP="008B2042">
      <w:pPr>
        <w:rPr>
          <w:rFonts w:cs="Times New Roman"/>
        </w:rPr>
      </w:pPr>
    </w:p>
    <w:p w14:paraId="6B20AC9A" w14:textId="77777777" w:rsidR="008B2042" w:rsidRPr="00946B4D" w:rsidRDefault="008B2042" w:rsidP="008B2042">
      <w:pPr>
        <w:rPr>
          <w:rFonts w:cs="Times New Roman"/>
        </w:rPr>
      </w:pPr>
      <w:r w:rsidRPr="00946B4D">
        <w:rPr>
          <w:rFonts w:cs="Times New Roman"/>
        </w:rPr>
        <w:t>Brier title: MUSCAT-HF study</w:t>
      </w:r>
    </w:p>
    <w:p w14:paraId="5F8A8A74" w14:textId="77777777" w:rsidR="008B2042" w:rsidRPr="00946B4D" w:rsidRDefault="008B2042" w:rsidP="008B2042">
      <w:pPr>
        <w:rPr>
          <w:rFonts w:cs="Times New Roman"/>
        </w:rPr>
      </w:pPr>
    </w:p>
    <w:p w14:paraId="60EE5D61" w14:textId="77777777" w:rsidR="008B2042" w:rsidRPr="00946B4D" w:rsidRDefault="008B2042" w:rsidP="008B2042">
      <w:pPr>
        <w:rPr>
          <w:rFonts w:cs="Times New Roman"/>
        </w:rPr>
      </w:pPr>
      <w:r w:rsidRPr="00946B4D">
        <w:rPr>
          <w:rFonts w:cs="Times New Roman"/>
        </w:rPr>
        <w:t>First date of disclosure of the study information: July 14, 2015</w:t>
      </w:r>
    </w:p>
    <w:p w14:paraId="338138E4" w14:textId="77777777" w:rsidR="008B2042" w:rsidRPr="00946B4D" w:rsidRDefault="008B2042" w:rsidP="008B2042">
      <w:pPr>
        <w:rPr>
          <w:rFonts w:cs="Times New Roman"/>
        </w:rPr>
      </w:pPr>
      <w:r w:rsidRPr="00946B4D">
        <w:rPr>
          <w:rFonts w:cs="Times New Roman"/>
        </w:rPr>
        <w:t>Final date of disclosure of the study information: April 27, 2018</w:t>
      </w:r>
    </w:p>
    <w:p w14:paraId="7F7056D2" w14:textId="77777777" w:rsidR="008B2042" w:rsidRPr="00946B4D" w:rsidRDefault="008B2042" w:rsidP="008B2042">
      <w:pPr>
        <w:rPr>
          <w:rFonts w:cs="Times New Roman"/>
        </w:rPr>
      </w:pPr>
    </w:p>
    <w:p w14:paraId="13BFA7E2" w14:textId="77777777" w:rsidR="008B2042" w:rsidRPr="00946B4D" w:rsidRDefault="008B2042" w:rsidP="008B2042">
      <w:pPr>
        <w:rPr>
          <w:rFonts w:cs="Times New Roman"/>
        </w:rPr>
      </w:pPr>
      <w:r w:rsidRPr="00946B4D">
        <w:rPr>
          <w:rFonts w:cs="Times New Roman"/>
        </w:rPr>
        <w:t>Funding source: This study was funded by Novartis Pharma K.K. It was not involved in the design of the protocol, the conduct of the study, or the analyses or reporting of the data.</w:t>
      </w:r>
    </w:p>
    <w:p w14:paraId="3A984AAA" w14:textId="77777777" w:rsidR="008B2042" w:rsidRPr="00946B4D" w:rsidRDefault="008B2042" w:rsidP="008B2042">
      <w:pPr>
        <w:rPr>
          <w:rFonts w:cs="Times New Roman"/>
        </w:rPr>
      </w:pPr>
    </w:p>
    <w:p w14:paraId="7F75331F" w14:textId="77777777" w:rsidR="008B2042" w:rsidRPr="00946B4D" w:rsidRDefault="008B2042" w:rsidP="008B2042">
      <w:pPr>
        <w:rPr>
          <w:rFonts w:cs="Times New Roman"/>
        </w:rPr>
      </w:pPr>
      <w:r w:rsidRPr="00946B4D">
        <w:rPr>
          <w:rFonts w:cs="Times New Roman"/>
        </w:rPr>
        <w:t xml:space="preserve">A person in charge: </w:t>
      </w:r>
    </w:p>
    <w:p w14:paraId="4E372485" w14:textId="77777777" w:rsidR="008B2042" w:rsidRPr="00946B4D" w:rsidRDefault="008B2042" w:rsidP="008B2042">
      <w:pPr>
        <w:rPr>
          <w:rFonts w:cs="Times New Roman"/>
        </w:rPr>
      </w:pPr>
      <w:r w:rsidRPr="00946B4D">
        <w:rPr>
          <w:rFonts w:cs="Times New Roman"/>
        </w:rPr>
        <w:t>Hiroshi Ito</w:t>
      </w:r>
    </w:p>
    <w:p w14:paraId="3480F0B0" w14:textId="77777777" w:rsidR="008B2042" w:rsidRPr="00946B4D" w:rsidRDefault="008B2042" w:rsidP="008B2042">
      <w:pPr>
        <w:rPr>
          <w:rFonts w:cs="Times New Roman"/>
        </w:rPr>
      </w:pPr>
      <w:r w:rsidRPr="00946B4D">
        <w:rPr>
          <w:rFonts w:cs="Times New Roman"/>
        </w:rPr>
        <w:t>Department of Cardiovascular Medicine</w:t>
      </w:r>
    </w:p>
    <w:p w14:paraId="519E58C4" w14:textId="77777777" w:rsidR="008B2042" w:rsidRPr="00946B4D" w:rsidRDefault="008B2042" w:rsidP="008B2042">
      <w:pPr>
        <w:rPr>
          <w:rFonts w:cs="Times New Roman"/>
        </w:rPr>
      </w:pPr>
      <w:r w:rsidRPr="00946B4D">
        <w:rPr>
          <w:rFonts w:cs="Times New Roman"/>
        </w:rPr>
        <w:t>Okayama University Graduate School of Medicine, Dentistry and Pharmaceutical Sciences</w:t>
      </w:r>
    </w:p>
    <w:p w14:paraId="42C04652" w14:textId="77777777" w:rsidR="008B2042" w:rsidRPr="00946B4D" w:rsidRDefault="008B2042" w:rsidP="008B2042">
      <w:pPr>
        <w:rPr>
          <w:rFonts w:cs="Times New Roman"/>
        </w:rPr>
      </w:pPr>
      <w:r w:rsidRPr="00946B4D">
        <w:rPr>
          <w:rFonts w:cs="Times New Roman"/>
        </w:rPr>
        <w:t>Address: 2-5-1 Shikata-cho, Kita-ku, Okayama, Japan</w:t>
      </w:r>
    </w:p>
    <w:p w14:paraId="65569FF0" w14:textId="77777777" w:rsidR="008B2042" w:rsidRPr="00946B4D" w:rsidRDefault="008B2042" w:rsidP="008B2042">
      <w:pPr>
        <w:rPr>
          <w:rFonts w:cs="Times New Roman"/>
        </w:rPr>
      </w:pPr>
      <w:r w:rsidRPr="00946B4D">
        <w:rPr>
          <w:rFonts w:cs="Times New Roman"/>
        </w:rPr>
        <w:t>TEL: (+81) 86-235-7349</w:t>
      </w:r>
    </w:p>
    <w:p w14:paraId="4742A675" w14:textId="77777777" w:rsidR="008B2042" w:rsidRPr="00946B4D" w:rsidRDefault="008B2042" w:rsidP="008B2042">
      <w:pPr>
        <w:rPr>
          <w:rFonts w:cs="Times New Roman"/>
        </w:rPr>
      </w:pPr>
      <w:r w:rsidRPr="00946B4D">
        <w:rPr>
          <w:rFonts w:cs="Times New Roman"/>
        </w:rPr>
        <w:t xml:space="preserve">E-MAIL: </w:t>
      </w:r>
      <w:hyperlink r:id="rId5" w:history="1">
        <w:r w:rsidRPr="00946B4D">
          <w:rPr>
            <w:rStyle w:val="Hyperlink"/>
            <w:rFonts w:cs="Times New Roman"/>
            <w:color w:val="auto"/>
          </w:rPr>
          <w:t>itomd@md.okayama-u.ac.jp</w:t>
        </w:r>
      </w:hyperlink>
    </w:p>
    <w:p w14:paraId="62F8C266" w14:textId="77777777" w:rsidR="008B2042" w:rsidRPr="00946B4D" w:rsidRDefault="008B2042" w:rsidP="008B2042">
      <w:pPr>
        <w:rPr>
          <w:rFonts w:cs="Times New Roman"/>
        </w:rPr>
      </w:pPr>
    </w:p>
    <w:p w14:paraId="7C46B278" w14:textId="77777777" w:rsidR="008B2042" w:rsidRPr="00946B4D" w:rsidRDefault="008B2042" w:rsidP="008B2042">
      <w:pPr>
        <w:rPr>
          <w:rFonts w:cs="Times New Roman"/>
        </w:rPr>
      </w:pPr>
      <w:r w:rsidRPr="00946B4D">
        <w:rPr>
          <w:rFonts w:cs="Times New Roman"/>
        </w:rPr>
        <w:br w:type="page"/>
      </w:r>
    </w:p>
    <w:p w14:paraId="3F39A99E" w14:textId="77777777" w:rsidR="008B2042" w:rsidRPr="00946B4D" w:rsidRDefault="008B2042" w:rsidP="008B2042">
      <w:pPr>
        <w:rPr>
          <w:rFonts w:cs="Times New Roman"/>
        </w:rPr>
      </w:pPr>
      <w:r w:rsidRPr="00946B4D">
        <w:rPr>
          <w:rFonts w:cs="Times New Roman"/>
        </w:rPr>
        <w:lastRenderedPageBreak/>
        <w:t>Contents</w:t>
      </w:r>
    </w:p>
    <w:p w14:paraId="222CEE56" w14:textId="77777777" w:rsidR="008B2042" w:rsidRPr="00946B4D" w:rsidRDefault="008B2042" w:rsidP="008B2042">
      <w:pPr>
        <w:rPr>
          <w:rFonts w:cs="Times New Roman"/>
        </w:rPr>
      </w:pPr>
      <w:r w:rsidRPr="00946B4D">
        <w:rPr>
          <w:rFonts w:cs="Times New Roman"/>
        </w:rPr>
        <w:t>I. Summary of study plan</w:t>
      </w:r>
    </w:p>
    <w:p w14:paraId="30C02E36" w14:textId="77777777" w:rsidR="008B2042" w:rsidRPr="00946B4D" w:rsidRDefault="008B2042" w:rsidP="008B2042">
      <w:pPr>
        <w:rPr>
          <w:rFonts w:cs="Times New Roman"/>
        </w:rPr>
      </w:pPr>
    </w:p>
    <w:p w14:paraId="57B9A6B5" w14:textId="77777777" w:rsidR="008B2042" w:rsidRPr="00946B4D" w:rsidRDefault="008B2042" w:rsidP="008B2042">
      <w:pPr>
        <w:rPr>
          <w:rFonts w:cs="Times New Roman"/>
        </w:rPr>
      </w:pPr>
      <w:r w:rsidRPr="00946B4D">
        <w:rPr>
          <w:rFonts w:cs="Times New Roman"/>
        </w:rPr>
        <w:t>II. Background of study plan</w:t>
      </w:r>
    </w:p>
    <w:p w14:paraId="083D4679" w14:textId="77777777" w:rsidR="008B2042" w:rsidRPr="00946B4D" w:rsidRDefault="008B2042" w:rsidP="008B2042">
      <w:pPr>
        <w:rPr>
          <w:rFonts w:cs="Times New Roman"/>
        </w:rPr>
      </w:pPr>
    </w:p>
    <w:p w14:paraId="31C545D5" w14:textId="77777777" w:rsidR="008B2042" w:rsidRPr="00946B4D" w:rsidRDefault="008B2042" w:rsidP="008B2042">
      <w:pPr>
        <w:rPr>
          <w:rFonts w:cs="Times New Roman"/>
        </w:rPr>
      </w:pPr>
      <w:r w:rsidRPr="00946B4D">
        <w:rPr>
          <w:rFonts w:cs="Times New Roman"/>
        </w:rPr>
        <w:t>III. Study plan</w:t>
      </w:r>
    </w:p>
    <w:p w14:paraId="7814C6DB" w14:textId="77777777" w:rsidR="008B2042" w:rsidRPr="00946B4D" w:rsidRDefault="008B2042" w:rsidP="008B2042">
      <w:pPr>
        <w:rPr>
          <w:rFonts w:cs="Times New Roman"/>
        </w:rPr>
      </w:pPr>
      <w:r w:rsidRPr="00946B4D">
        <w:rPr>
          <w:rFonts w:cs="Times New Roman"/>
        </w:rPr>
        <w:t>1. Purpose</w:t>
      </w:r>
    </w:p>
    <w:p w14:paraId="501DAE87" w14:textId="77777777" w:rsidR="008B2042" w:rsidRPr="00946B4D" w:rsidRDefault="008B2042" w:rsidP="008B2042">
      <w:pPr>
        <w:rPr>
          <w:rFonts w:cs="Times New Roman"/>
        </w:rPr>
      </w:pPr>
      <w:r w:rsidRPr="00946B4D">
        <w:rPr>
          <w:rFonts w:cs="Times New Roman"/>
        </w:rPr>
        <w:t>2. Study population</w:t>
      </w:r>
    </w:p>
    <w:p w14:paraId="1DBD4B55" w14:textId="77777777" w:rsidR="008B2042" w:rsidRPr="00946B4D" w:rsidRDefault="008B2042" w:rsidP="008B2042">
      <w:pPr>
        <w:rPr>
          <w:rFonts w:cs="Times New Roman"/>
        </w:rPr>
      </w:pPr>
      <w:r w:rsidRPr="00946B4D">
        <w:rPr>
          <w:rFonts w:cs="Times New Roman"/>
        </w:rPr>
        <w:t>3. Consent</w:t>
      </w:r>
    </w:p>
    <w:p w14:paraId="01FFD100" w14:textId="77777777" w:rsidR="008B2042" w:rsidRPr="00946B4D" w:rsidRDefault="008B2042" w:rsidP="008B2042">
      <w:pPr>
        <w:rPr>
          <w:rFonts w:cs="Times New Roman"/>
        </w:rPr>
      </w:pPr>
      <w:r w:rsidRPr="00946B4D">
        <w:rPr>
          <w:rFonts w:cs="Times New Roman"/>
        </w:rPr>
        <w:t>4. Interventions</w:t>
      </w:r>
    </w:p>
    <w:p w14:paraId="4E01ADAA" w14:textId="77777777" w:rsidR="008B2042" w:rsidRPr="00946B4D" w:rsidRDefault="008B2042" w:rsidP="008B2042">
      <w:pPr>
        <w:rPr>
          <w:rFonts w:cs="Times New Roman"/>
        </w:rPr>
      </w:pPr>
      <w:r w:rsidRPr="00946B4D">
        <w:rPr>
          <w:rFonts w:cs="Times New Roman"/>
        </w:rPr>
        <w:t>5. Methods</w:t>
      </w:r>
    </w:p>
    <w:p w14:paraId="3170233C" w14:textId="77777777" w:rsidR="008B2042" w:rsidRPr="00946B4D" w:rsidRDefault="008B2042" w:rsidP="008B2042">
      <w:pPr>
        <w:rPr>
          <w:rFonts w:cs="Times New Roman"/>
        </w:rPr>
      </w:pPr>
      <w:r w:rsidRPr="00946B4D">
        <w:rPr>
          <w:rFonts w:cs="Times New Roman"/>
        </w:rPr>
        <w:t>6. Endpoints</w:t>
      </w:r>
    </w:p>
    <w:p w14:paraId="3604826C" w14:textId="77777777" w:rsidR="008B2042" w:rsidRPr="00946B4D" w:rsidRDefault="008B2042" w:rsidP="008B2042">
      <w:pPr>
        <w:rPr>
          <w:rFonts w:cs="Times New Roman"/>
        </w:rPr>
      </w:pPr>
      <w:r w:rsidRPr="00946B4D">
        <w:rPr>
          <w:rFonts w:cs="Times New Roman"/>
        </w:rPr>
        <w:t>7. Cancellation and withdrawal</w:t>
      </w:r>
    </w:p>
    <w:p w14:paraId="660C49F7" w14:textId="77777777" w:rsidR="008B2042" w:rsidRPr="00946B4D" w:rsidRDefault="008B2042" w:rsidP="008B2042">
      <w:pPr>
        <w:rPr>
          <w:rFonts w:cs="Times New Roman"/>
        </w:rPr>
      </w:pPr>
      <w:r w:rsidRPr="00946B4D">
        <w:rPr>
          <w:rFonts w:cs="Times New Roman"/>
        </w:rPr>
        <w:t>8. Study period</w:t>
      </w:r>
    </w:p>
    <w:p w14:paraId="007E75AE" w14:textId="77777777" w:rsidR="008B2042" w:rsidRPr="00946B4D" w:rsidRDefault="008B2042" w:rsidP="008B2042">
      <w:pPr>
        <w:rPr>
          <w:rFonts w:cs="Times New Roman"/>
        </w:rPr>
      </w:pPr>
      <w:r w:rsidRPr="00946B4D">
        <w:rPr>
          <w:rFonts w:cs="Times New Roman"/>
        </w:rPr>
        <w:t>9. Statistics</w:t>
      </w:r>
    </w:p>
    <w:p w14:paraId="0E754BBC" w14:textId="77777777" w:rsidR="008B2042" w:rsidRPr="00946B4D" w:rsidRDefault="008B2042" w:rsidP="008B2042">
      <w:pPr>
        <w:rPr>
          <w:rFonts w:cs="Times New Roman"/>
        </w:rPr>
      </w:pPr>
      <w:r w:rsidRPr="00946B4D">
        <w:rPr>
          <w:rFonts w:cs="Times New Roman"/>
        </w:rPr>
        <w:t>10. Data management and analysis</w:t>
      </w:r>
    </w:p>
    <w:p w14:paraId="44E735A0" w14:textId="77777777" w:rsidR="008B2042" w:rsidRPr="00946B4D" w:rsidRDefault="008B2042" w:rsidP="008B2042">
      <w:pPr>
        <w:rPr>
          <w:rFonts w:cs="Times New Roman"/>
        </w:rPr>
      </w:pPr>
      <w:r w:rsidRPr="00946B4D">
        <w:rPr>
          <w:rFonts w:cs="Times New Roman"/>
        </w:rPr>
        <w:t>11. Ethical consideration</w:t>
      </w:r>
    </w:p>
    <w:p w14:paraId="750127A8" w14:textId="77777777" w:rsidR="008B2042" w:rsidRPr="00946B4D" w:rsidRDefault="008B2042" w:rsidP="008B2042">
      <w:pPr>
        <w:rPr>
          <w:rFonts w:cs="Times New Roman"/>
        </w:rPr>
      </w:pPr>
      <w:r w:rsidRPr="00946B4D">
        <w:rPr>
          <w:rFonts w:cs="Times New Roman"/>
        </w:rPr>
        <w:t>12. Methods of plan change</w:t>
      </w:r>
    </w:p>
    <w:p w14:paraId="485B492C" w14:textId="77777777" w:rsidR="008B2042" w:rsidRPr="00946B4D" w:rsidRDefault="008B2042" w:rsidP="008B2042">
      <w:pPr>
        <w:rPr>
          <w:rFonts w:cs="Times New Roman"/>
        </w:rPr>
      </w:pPr>
      <w:r w:rsidRPr="00946B4D">
        <w:rPr>
          <w:rFonts w:cs="Times New Roman"/>
        </w:rPr>
        <w:t>13. A person in charge and office</w:t>
      </w:r>
    </w:p>
    <w:p w14:paraId="7113019C" w14:textId="77777777" w:rsidR="008B2042" w:rsidRPr="00946B4D" w:rsidRDefault="008B2042" w:rsidP="008B2042">
      <w:pPr>
        <w:rPr>
          <w:rFonts w:cs="Times New Roman"/>
        </w:rPr>
      </w:pPr>
      <w:r w:rsidRPr="00946B4D">
        <w:rPr>
          <w:rFonts w:cs="Times New Roman"/>
        </w:rPr>
        <w:t>14. Funding sauce</w:t>
      </w:r>
    </w:p>
    <w:p w14:paraId="0131BBB5" w14:textId="77777777" w:rsidR="008B2042" w:rsidRPr="00946B4D" w:rsidRDefault="008B2042" w:rsidP="008B2042">
      <w:pPr>
        <w:rPr>
          <w:rFonts w:cs="Times New Roman"/>
        </w:rPr>
      </w:pPr>
      <w:r w:rsidRPr="00946B4D">
        <w:rPr>
          <w:rFonts w:cs="Times New Roman"/>
        </w:rPr>
        <w:t>15. Collaboration with other scientists or research institutions</w:t>
      </w:r>
    </w:p>
    <w:p w14:paraId="6BFAAFF2" w14:textId="77777777" w:rsidR="008B2042" w:rsidRPr="00946B4D" w:rsidRDefault="008B2042" w:rsidP="008B2042">
      <w:pPr>
        <w:rPr>
          <w:rFonts w:cs="Times New Roman"/>
        </w:rPr>
      </w:pPr>
      <w:r w:rsidRPr="00946B4D">
        <w:rPr>
          <w:rFonts w:cs="Times New Roman"/>
        </w:rPr>
        <w:t>16. References</w:t>
      </w:r>
    </w:p>
    <w:p w14:paraId="0B3CC2AA" w14:textId="77777777" w:rsidR="008B2042" w:rsidRPr="00946B4D" w:rsidRDefault="008B2042" w:rsidP="008B2042">
      <w:pPr>
        <w:rPr>
          <w:rFonts w:cs="Times New Roman"/>
        </w:rPr>
      </w:pPr>
    </w:p>
    <w:p w14:paraId="3504BA6B" w14:textId="77777777" w:rsidR="008B2042" w:rsidRPr="00946B4D" w:rsidRDefault="008B2042" w:rsidP="008B2042">
      <w:pPr>
        <w:rPr>
          <w:rFonts w:cs="Times New Roman"/>
        </w:rPr>
      </w:pPr>
      <w:r w:rsidRPr="00946B4D">
        <w:rPr>
          <w:rFonts w:cs="Times New Roman"/>
        </w:rPr>
        <w:t> </w:t>
      </w:r>
    </w:p>
    <w:p w14:paraId="1170595D" w14:textId="77777777" w:rsidR="008B2042" w:rsidRPr="00946B4D" w:rsidRDefault="008B2042" w:rsidP="008B2042">
      <w:pPr>
        <w:rPr>
          <w:rFonts w:cs="Times New Roman"/>
        </w:rPr>
      </w:pPr>
      <w:r w:rsidRPr="00946B4D">
        <w:rPr>
          <w:rFonts w:cs="Times New Roman"/>
        </w:rPr>
        <w:br w:type="page"/>
      </w:r>
    </w:p>
    <w:p w14:paraId="1E210AFF" w14:textId="77777777" w:rsidR="008B2042" w:rsidRPr="00946B4D" w:rsidRDefault="008B2042" w:rsidP="008B2042">
      <w:pPr>
        <w:rPr>
          <w:rFonts w:cs="Times New Roman"/>
          <w:b/>
          <w:bCs/>
        </w:rPr>
      </w:pPr>
      <w:r w:rsidRPr="00946B4D">
        <w:rPr>
          <w:rFonts w:cs="Times New Roman"/>
          <w:b/>
          <w:bCs/>
        </w:rPr>
        <w:lastRenderedPageBreak/>
        <w:t>I. Summary of study plan</w:t>
      </w:r>
    </w:p>
    <w:p w14:paraId="74AF93AD" w14:textId="55762E25" w:rsidR="008B2042" w:rsidRPr="00946B4D" w:rsidRDefault="008B2042" w:rsidP="008B2042">
      <w:pPr>
        <w:rPr>
          <w:rFonts w:cs="Times New Roman"/>
        </w:rPr>
      </w:pPr>
      <w:r w:rsidRPr="00946B4D">
        <w:rPr>
          <w:rFonts w:cs="Times New Roman"/>
        </w:rPr>
        <w:t>The MUSCAT-HF trial was a multi-</w:t>
      </w:r>
      <w:r w:rsidR="00670D33" w:rsidRPr="00946B4D">
        <w:rPr>
          <w:rFonts w:cs="Times New Roman"/>
        </w:rPr>
        <w:t>centre</w:t>
      </w:r>
      <w:r w:rsidRPr="00946B4D">
        <w:rPr>
          <w:rFonts w:cs="Times New Roman"/>
        </w:rPr>
        <w:t>, prospective, open-label, randomized controlled trial to assess the effect of luseogliflozin compared with voglibose on left ventricular load in patients with type 2 diabetes mellitus (T2DM) and heart failure with preserved ejection fraction (HFpEF).</w:t>
      </w:r>
    </w:p>
    <w:p w14:paraId="0EC15926" w14:textId="77777777" w:rsidR="008B2042" w:rsidRPr="00946B4D" w:rsidRDefault="008B2042" w:rsidP="008B2042">
      <w:pPr>
        <w:rPr>
          <w:rFonts w:cs="Times New Roman"/>
        </w:rPr>
      </w:pPr>
    </w:p>
    <w:p w14:paraId="2A85BFAD" w14:textId="77777777" w:rsidR="008B2042" w:rsidRPr="00946B4D" w:rsidRDefault="008B2042" w:rsidP="008B2042">
      <w:pPr>
        <w:rPr>
          <w:rFonts w:cs="Times New Roman"/>
          <w:b/>
          <w:bCs/>
        </w:rPr>
      </w:pPr>
      <w:r w:rsidRPr="00946B4D">
        <w:rPr>
          <w:rFonts w:cs="Times New Roman"/>
          <w:b/>
          <w:bCs/>
        </w:rPr>
        <w:t>II. Background of study plan</w:t>
      </w:r>
    </w:p>
    <w:p w14:paraId="68172484" w14:textId="77777777" w:rsidR="008B2042" w:rsidRPr="00946B4D" w:rsidRDefault="008B2042" w:rsidP="008B2042">
      <w:pPr>
        <w:rPr>
          <w:rFonts w:cs="Times New Roman"/>
        </w:rPr>
      </w:pPr>
      <w:r w:rsidRPr="00946B4D">
        <w:rPr>
          <w:rFonts w:cs="Times New Roman"/>
        </w:rPr>
        <w:t>Recent randomized controlled trials showed that sodium glucose cotransporter 2 (SGLT2) inhibitors reduced all-cause mortality, cardiovascular mortality, and hospitalization of heart failure in type 2 diabetes compared with placebo. These results indicated that SGLT2 inhibitors may be effective in lowering glucose levels and reducing cardiovascular events, particularly in patients with heart failure. Given that these trials were not specifically designed to investigate the effect of SGLT2 inhibitors in heart failure patients, no detailed data on their effects in heart failure were obtained.</w:t>
      </w:r>
    </w:p>
    <w:p w14:paraId="5AE0BF88" w14:textId="77777777" w:rsidR="008B2042" w:rsidRPr="00946B4D" w:rsidRDefault="008B2042" w:rsidP="008B2042">
      <w:pPr>
        <w:rPr>
          <w:rFonts w:cs="Times New Roman"/>
        </w:rPr>
      </w:pPr>
    </w:p>
    <w:p w14:paraId="7B20AD9A" w14:textId="77777777" w:rsidR="008B2042" w:rsidRPr="00946B4D" w:rsidRDefault="008B2042" w:rsidP="008B2042">
      <w:pPr>
        <w:rPr>
          <w:rFonts w:cs="Times New Roman"/>
          <w:b/>
          <w:bCs/>
        </w:rPr>
      </w:pPr>
      <w:r w:rsidRPr="00946B4D">
        <w:rPr>
          <w:rFonts w:cs="Times New Roman"/>
          <w:b/>
          <w:bCs/>
        </w:rPr>
        <w:t>III. Study plan</w:t>
      </w:r>
    </w:p>
    <w:p w14:paraId="2FB0EE0C" w14:textId="77777777" w:rsidR="008B2042" w:rsidRPr="00946B4D" w:rsidRDefault="008B2042" w:rsidP="008B2042">
      <w:pPr>
        <w:rPr>
          <w:rFonts w:cs="Times New Roman"/>
        </w:rPr>
      </w:pPr>
      <w:r w:rsidRPr="00946B4D">
        <w:rPr>
          <w:rFonts w:cs="Times New Roman"/>
        </w:rPr>
        <w:t>1. Purpose</w:t>
      </w:r>
    </w:p>
    <w:p w14:paraId="31A91B00" w14:textId="77777777" w:rsidR="008B2042" w:rsidRPr="00946B4D" w:rsidRDefault="008B2042" w:rsidP="008B2042">
      <w:pPr>
        <w:rPr>
          <w:rFonts w:cs="Times New Roman"/>
        </w:rPr>
      </w:pPr>
      <w:r w:rsidRPr="00946B4D">
        <w:rPr>
          <w:rFonts w:cs="Times New Roman"/>
        </w:rPr>
        <w:t>The aim of this study was to evaluate the efficacy of luseogliflozin, an SGLT2 inhibitor, compared with voglibose, an alpha-glucosidase inhibitor, using brain natriuretic peptide (BNP) as the index of therapeutic effect in patients with T2DM and HFpEF. The results of this study will support a novel strategy for the treatment of heart failure using an SGLT2 inhibitor, independent of its glucose-lowering effects.</w:t>
      </w:r>
    </w:p>
    <w:p w14:paraId="3F7DA445" w14:textId="77777777" w:rsidR="008B2042" w:rsidRPr="00946B4D" w:rsidRDefault="008B2042" w:rsidP="008B2042">
      <w:pPr>
        <w:rPr>
          <w:rFonts w:cs="Times New Roman"/>
        </w:rPr>
      </w:pPr>
    </w:p>
    <w:p w14:paraId="5213B9AA" w14:textId="77777777" w:rsidR="008B2042" w:rsidRPr="00946B4D" w:rsidRDefault="008B2042" w:rsidP="008B2042">
      <w:pPr>
        <w:rPr>
          <w:rFonts w:cs="Times New Roman"/>
        </w:rPr>
      </w:pPr>
      <w:r w:rsidRPr="00946B4D">
        <w:rPr>
          <w:rFonts w:cs="Times New Roman"/>
        </w:rPr>
        <w:t>2. Study population</w:t>
      </w:r>
    </w:p>
    <w:p w14:paraId="59C69D5A" w14:textId="0017526D" w:rsidR="008B2042" w:rsidRPr="00946B4D" w:rsidRDefault="008B2042" w:rsidP="008B2042">
      <w:pPr>
        <w:rPr>
          <w:rFonts w:cs="Times New Roman"/>
        </w:rPr>
      </w:pPr>
      <w:r w:rsidRPr="00946B4D">
        <w:rPr>
          <w:rFonts w:cs="Times New Roman"/>
        </w:rPr>
        <w:t xml:space="preserve">The planned sample size of this study was 95 patients per group (190 patients in total). The recruitment of study patients was planned to take place from September 2015 to September 2018. Patients aged </w:t>
      </w:r>
      <w:r w:rsidRPr="00946B4D">
        <w:rPr>
          <w:rFonts w:cs="Times New Roman"/>
        </w:rPr>
        <w:sym w:font="Symbol" w:char="F0B3"/>
      </w:r>
      <w:r w:rsidRPr="00946B4D">
        <w:rPr>
          <w:rFonts w:cs="Times New Roman"/>
        </w:rPr>
        <w:t>20 years with T2DM (</w:t>
      </w:r>
      <w:r w:rsidR="00670D33" w:rsidRPr="00946B4D">
        <w:rPr>
          <w:rFonts w:cs="Times New Roman"/>
        </w:rPr>
        <w:t>haemoglobin</w:t>
      </w:r>
      <w:r w:rsidRPr="00946B4D">
        <w:rPr>
          <w:rFonts w:cs="Times New Roman"/>
        </w:rPr>
        <w:t xml:space="preserve"> A1c [HbA1C] </w:t>
      </w:r>
      <w:r w:rsidRPr="00946B4D">
        <w:rPr>
          <w:rFonts w:cs="Times New Roman"/>
        </w:rPr>
        <w:sym w:font="Symbol" w:char="F0A3"/>
      </w:r>
      <w:r w:rsidRPr="00946B4D">
        <w:rPr>
          <w:rFonts w:cs="Times New Roman"/>
        </w:rPr>
        <w:t xml:space="preserve">9.0%) and HFpEF (left ventricular ejection fraction </w:t>
      </w:r>
      <w:r w:rsidRPr="00946B4D">
        <w:rPr>
          <w:rFonts w:cs="Times New Roman"/>
        </w:rPr>
        <w:sym w:font="Symbol" w:char="F0B3"/>
      </w:r>
      <w:r w:rsidRPr="00946B4D">
        <w:rPr>
          <w:rFonts w:cs="Times New Roman"/>
        </w:rPr>
        <w:t xml:space="preserve">45%) needing additional treatment for T2DM despite the ongoing treatment are eligible for participation. The key inclusion and exclusion criteria are detailed in Table 1. Given that the definition of chronic heart failure according to European Society of Cardiology guidelines includes BNP </w:t>
      </w:r>
      <w:r w:rsidRPr="00946B4D">
        <w:rPr>
          <w:rFonts w:cs="Times New Roman"/>
        </w:rPr>
        <w:sym w:font="Symbol" w:char="F0B3"/>
      </w:r>
      <w:r w:rsidRPr="00946B4D">
        <w:rPr>
          <w:rFonts w:cs="Times New Roman"/>
        </w:rPr>
        <w:t>35 pg/ml, patients with BNP &lt;35 pg/ml was excluded from this study. Study candidates were assessed for eligibility within 4 weeks prior to enrolment.</w:t>
      </w:r>
    </w:p>
    <w:p w14:paraId="338F636F" w14:textId="77777777" w:rsidR="008B2042" w:rsidRPr="00946B4D" w:rsidRDefault="008B2042" w:rsidP="008B2042">
      <w:pPr>
        <w:rPr>
          <w:rFonts w:cs="Times New Roman"/>
        </w:rPr>
      </w:pPr>
    </w:p>
    <w:p w14:paraId="1EE655B8" w14:textId="77777777" w:rsidR="008B2042" w:rsidRPr="00946B4D" w:rsidRDefault="008B2042" w:rsidP="008B2042">
      <w:pPr>
        <w:adjustRightInd w:val="0"/>
        <w:snapToGrid w:val="0"/>
        <w:rPr>
          <w:rFonts w:cs="Times New Roman"/>
        </w:rPr>
      </w:pPr>
      <w:r w:rsidRPr="00946B4D">
        <w:rPr>
          <w:rFonts w:cs="Times New Roman"/>
        </w:rPr>
        <w:t>Inclusion and exclusion criteria</w:t>
      </w:r>
    </w:p>
    <w:tbl>
      <w:tblPr>
        <w:tblW w:w="9143" w:type="dxa"/>
        <w:tblBorders>
          <w:top w:val="single" w:sz="4" w:space="0" w:color="auto"/>
          <w:bottom w:val="single" w:sz="4" w:space="0" w:color="auto"/>
        </w:tblBorders>
        <w:tblCellMar>
          <w:left w:w="99" w:type="dxa"/>
          <w:right w:w="99" w:type="dxa"/>
        </w:tblCellMar>
        <w:tblLook w:val="04A0" w:firstRow="1" w:lastRow="0" w:firstColumn="1" w:lastColumn="0" w:noHBand="0" w:noVBand="1"/>
      </w:tblPr>
      <w:tblGrid>
        <w:gridCol w:w="9143"/>
      </w:tblGrid>
      <w:tr w:rsidR="00946B4D" w:rsidRPr="00946B4D" w14:paraId="30086BD2" w14:textId="77777777" w:rsidTr="004C39CC">
        <w:trPr>
          <w:trHeight w:val="385"/>
        </w:trPr>
        <w:tc>
          <w:tcPr>
            <w:tcW w:w="91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7336C2" w14:textId="77777777" w:rsidR="008B2042" w:rsidRPr="00946B4D" w:rsidRDefault="008B2042" w:rsidP="004C39CC">
            <w:pPr>
              <w:adjustRightInd w:val="0"/>
              <w:snapToGrid w:val="0"/>
              <w:rPr>
                <w:rFonts w:eastAsia="Yu Gothic" w:cs="Times New Roman"/>
                <w:kern w:val="0"/>
              </w:rPr>
            </w:pPr>
            <w:r w:rsidRPr="00946B4D">
              <w:rPr>
                <w:rFonts w:eastAsia="Yu Gothic" w:cs="Times New Roman"/>
                <w:kern w:val="0"/>
              </w:rPr>
              <w:t>Inclusion criteria</w:t>
            </w:r>
          </w:p>
        </w:tc>
      </w:tr>
      <w:tr w:rsidR="00946B4D" w:rsidRPr="00946B4D" w14:paraId="502399F9" w14:textId="77777777" w:rsidTr="004C39CC">
        <w:trPr>
          <w:trHeight w:val="622"/>
        </w:trPr>
        <w:tc>
          <w:tcPr>
            <w:tcW w:w="9143" w:type="dxa"/>
            <w:tcBorders>
              <w:top w:val="single" w:sz="4" w:space="0" w:color="auto"/>
              <w:left w:val="single" w:sz="4" w:space="0" w:color="auto"/>
              <w:right w:val="single" w:sz="4" w:space="0" w:color="auto"/>
            </w:tcBorders>
            <w:shd w:val="clear" w:color="auto" w:fill="auto"/>
            <w:vAlign w:val="center"/>
            <w:hideMark/>
          </w:tcPr>
          <w:p w14:paraId="4E1D2BBC" w14:textId="677B24F3" w:rsidR="008B2042" w:rsidRPr="00946B4D" w:rsidRDefault="008B2042" w:rsidP="004C39CC">
            <w:pPr>
              <w:adjustRightInd w:val="0"/>
              <w:snapToGrid w:val="0"/>
              <w:rPr>
                <w:rFonts w:eastAsia="Yu Gothic" w:cs="Times New Roman"/>
                <w:kern w:val="0"/>
              </w:rPr>
            </w:pPr>
            <w:r w:rsidRPr="00946B4D">
              <w:rPr>
                <w:rFonts w:eastAsia="Yu Gothic" w:cs="Times New Roman"/>
                <w:kern w:val="0"/>
              </w:rPr>
              <w:t>1) Diagnosis of T2DM and left ventricular ejection fraction &gt;45% with current or previous symptoms of heart failure (</w:t>
            </w:r>
            <w:r w:rsidR="00670D33" w:rsidRPr="00946B4D">
              <w:rPr>
                <w:rFonts w:eastAsia="Yu Gothic" w:cs="Times New Roman"/>
                <w:kern w:val="0"/>
              </w:rPr>
              <w:t>dyspnoea</w:t>
            </w:r>
            <w:r w:rsidRPr="00946B4D">
              <w:rPr>
                <w:rFonts w:eastAsia="Yu Gothic" w:cs="Times New Roman"/>
                <w:kern w:val="0"/>
              </w:rPr>
              <w:t xml:space="preserve"> on effort, </w:t>
            </w:r>
            <w:r w:rsidR="00670D33" w:rsidRPr="00946B4D">
              <w:rPr>
                <w:rFonts w:eastAsia="Yu Gothic" w:cs="Times New Roman"/>
                <w:kern w:val="0"/>
              </w:rPr>
              <w:t>orthopnoea</w:t>
            </w:r>
            <w:r w:rsidRPr="00946B4D">
              <w:rPr>
                <w:rFonts w:eastAsia="Yu Gothic" w:cs="Times New Roman"/>
                <w:kern w:val="0"/>
              </w:rPr>
              <w:t xml:space="preserve">, or leg </w:t>
            </w:r>
            <w:r w:rsidR="00670D33" w:rsidRPr="00946B4D">
              <w:rPr>
                <w:rFonts w:eastAsia="Yu Gothic" w:cs="Times New Roman"/>
                <w:kern w:val="0"/>
              </w:rPr>
              <w:t>oedema</w:t>
            </w:r>
            <w:r w:rsidRPr="00946B4D">
              <w:rPr>
                <w:rFonts w:eastAsia="Yu Gothic" w:cs="Times New Roman"/>
                <w:kern w:val="0"/>
              </w:rPr>
              <w:t>)</w:t>
            </w:r>
          </w:p>
        </w:tc>
      </w:tr>
      <w:tr w:rsidR="00946B4D" w:rsidRPr="00946B4D" w14:paraId="47DD6AA5" w14:textId="77777777" w:rsidTr="004C39CC">
        <w:trPr>
          <w:trHeight w:val="622"/>
        </w:trPr>
        <w:tc>
          <w:tcPr>
            <w:tcW w:w="9143" w:type="dxa"/>
            <w:tcBorders>
              <w:left w:val="single" w:sz="4" w:space="0" w:color="auto"/>
              <w:right w:val="single" w:sz="4" w:space="0" w:color="auto"/>
            </w:tcBorders>
            <w:shd w:val="clear" w:color="auto" w:fill="auto"/>
            <w:vAlign w:val="center"/>
            <w:hideMark/>
          </w:tcPr>
          <w:p w14:paraId="00D6B4A9" w14:textId="29E51FB6" w:rsidR="008B2042" w:rsidRPr="00946B4D" w:rsidRDefault="008B2042" w:rsidP="004C39CC">
            <w:pPr>
              <w:adjustRightInd w:val="0"/>
              <w:snapToGrid w:val="0"/>
              <w:rPr>
                <w:rFonts w:eastAsia="Yu Gothic" w:cs="Times New Roman"/>
                <w:kern w:val="0"/>
              </w:rPr>
            </w:pPr>
            <w:r w:rsidRPr="00946B4D">
              <w:rPr>
                <w:rFonts w:eastAsia="Yu Gothic" w:cs="Times New Roman"/>
                <w:kern w:val="0"/>
              </w:rPr>
              <w:lastRenderedPageBreak/>
              <w:t xml:space="preserve">2) Inadequately controlled T2DM in patients who have received diet and exercise therapy, a lifestyle modification program, and </w:t>
            </w:r>
            <w:r w:rsidR="00670D33" w:rsidRPr="00946B4D">
              <w:rPr>
                <w:rFonts w:eastAsia="Yu Gothic" w:cs="Times New Roman"/>
                <w:kern w:val="0"/>
              </w:rPr>
              <w:t>hypoglycaemic</w:t>
            </w:r>
            <w:r w:rsidRPr="00946B4D">
              <w:rPr>
                <w:rFonts w:eastAsia="Yu Gothic" w:cs="Times New Roman"/>
                <w:kern w:val="0"/>
              </w:rPr>
              <w:t xml:space="preserve"> medications based on standard guidelines of the Japan Diabetes Society</w:t>
            </w:r>
          </w:p>
        </w:tc>
      </w:tr>
      <w:tr w:rsidR="00946B4D" w:rsidRPr="00946B4D" w14:paraId="0721E6C2" w14:textId="77777777" w:rsidTr="004C39CC">
        <w:trPr>
          <w:trHeight w:val="370"/>
        </w:trPr>
        <w:tc>
          <w:tcPr>
            <w:tcW w:w="9143" w:type="dxa"/>
            <w:tcBorders>
              <w:left w:val="single" w:sz="4" w:space="0" w:color="auto"/>
              <w:right w:val="single" w:sz="4" w:space="0" w:color="auto"/>
            </w:tcBorders>
            <w:shd w:val="clear" w:color="auto" w:fill="auto"/>
            <w:vAlign w:val="center"/>
            <w:hideMark/>
          </w:tcPr>
          <w:p w14:paraId="14511F13" w14:textId="77777777" w:rsidR="008B2042" w:rsidRPr="00946B4D" w:rsidRDefault="008B2042" w:rsidP="004C39CC">
            <w:pPr>
              <w:adjustRightInd w:val="0"/>
              <w:snapToGrid w:val="0"/>
              <w:rPr>
                <w:rFonts w:eastAsia="Yu Gothic" w:cs="Times New Roman"/>
                <w:kern w:val="0"/>
              </w:rPr>
            </w:pPr>
            <w:r w:rsidRPr="00946B4D">
              <w:rPr>
                <w:rFonts w:eastAsia="Yu Gothic" w:cs="Times New Roman"/>
                <w:kern w:val="0"/>
              </w:rPr>
              <w:t>3) Age &gt;20 years </w:t>
            </w:r>
          </w:p>
        </w:tc>
      </w:tr>
      <w:tr w:rsidR="00946B4D" w:rsidRPr="00946B4D" w14:paraId="69AB0AEB" w14:textId="77777777" w:rsidTr="004C39CC">
        <w:trPr>
          <w:trHeight w:val="385"/>
        </w:trPr>
        <w:tc>
          <w:tcPr>
            <w:tcW w:w="9143" w:type="dxa"/>
            <w:tcBorders>
              <w:left w:val="single" w:sz="4" w:space="0" w:color="auto"/>
              <w:bottom w:val="single" w:sz="4" w:space="0" w:color="auto"/>
              <w:right w:val="single" w:sz="4" w:space="0" w:color="auto"/>
            </w:tcBorders>
            <w:shd w:val="clear" w:color="auto" w:fill="auto"/>
            <w:vAlign w:val="center"/>
            <w:hideMark/>
          </w:tcPr>
          <w:p w14:paraId="3A9E6590" w14:textId="77777777" w:rsidR="008B2042" w:rsidRPr="00946B4D" w:rsidRDefault="008B2042" w:rsidP="004C39CC">
            <w:pPr>
              <w:adjustRightInd w:val="0"/>
              <w:snapToGrid w:val="0"/>
              <w:rPr>
                <w:rFonts w:eastAsia="Yu Gothic" w:cs="Times New Roman"/>
                <w:kern w:val="0"/>
              </w:rPr>
            </w:pPr>
            <w:r w:rsidRPr="00946B4D">
              <w:rPr>
                <w:rFonts w:eastAsia="Yu Gothic" w:cs="Times New Roman"/>
                <w:kern w:val="0"/>
              </w:rPr>
              <w:t xml:space="preserve">4) Provision of written informed consent prior to participation </w:t>
            </w:r>
          </w:p>
        </w:tc>
      </w:tr>
      <w:tr w:rsidR="00946B4D" w:rsidRPr="00946B4D" w14:paraId="56051F04" w14:textId="77777777" w:rsidTr="004C39CC">
        <w:trPr>
          <w:trHeight w:val="385"/>
        </w:trPr>
        <w:tc>
          <w:tcPr>
            <w:tcW w:w="91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CECFC2" w14:textId="77777777" w:rsidR="008B2042" w:rsidRPr="00946B4D" w:rsidRDefault="008B2042" w:rsidP="004C39CC">
            <w:pPr>
              <w:adjustRightInd w:val="0"/>
              <w:snapToGrid w:val="0"/>
              <w:rPr>
                <w:rFonts w:cs="Times New Roman"/>
                <w:kern w:val="0"/>
              </w:rPr>
            </w:pPr>
            <w:r w:rsidRPr="00946B4D">
              <w:rPr>
                <w:rFonts w:cs="Times New Roman"/>
                <w:kern w:val="0"/>
              </w:rPr>
              <w:t xml:space="preserve">　</w:t>
            </w:r>
            <w:r w:rsidRPr="00946B4D">
              <w:rPr>
                <w:rFonts w:cs="Times New Roman"/>
                <w:kern w:val="0"/>
              </w:rPr>
              <w:t>Exclusion criteria</w:t>
            </w:r>
          </w:p>
        </w:tc>
      </w:tr>
      <w:tr w:rsidR="00946B4D" w:rsidRPr="00946B4D" w14:paraId="614E48E8" w14:textId="77777777" w:rsidTr="004C39CC">
        <w:trPr>
          <w:trHeight w:val="370"/>
        </w:trPr>
        <w:tc>
          <w:tcPr>
            <w:tcW w:w="9143" w:type="dxa"/>
            <w:tcBorders>
              <w:top w:val="single" w:sz="4" w:space="0" w:color="auto"/>
              <w:left w:val="single" w:sz="4" w:space="0" w:color="auto"/>
              <w:right w:val="single" w:sz="4" w:space="0" w:color="auto"/>
            </w:tcBorders>
            <w:shd w:val="clear" w:color="auto" w:fill="auto"/>
            <w:vAlign w:val="center"/>
            <w:hideMark/>
          </w:tcPr>
          <w:p w14:paraId="1D83B89E" w14:textId="77777777" w:rsidR="008B2042" w:rsidRPr="00946B4D" w:rsidRDefault="008B2042" w:rsidP="004C39CC">
            <w:pPr>
              <w:adjustRightInd w:val="0"/>
              <w:snapToGrid w:val="0"/>
              <w:rPr>
                <w:rFonts w:eastAsia="Yu Gothic" w:cs="Times New Roman"/>
                <w:kern w:val="0"/>
              </w:rPr>
            </w:pPr>
            <w:r w:rsidRPr="00946B4D">
              <w:rPr>
                <w:rFonts w:eastAsia="Yu Gothic" w:cs="Times New Roman"/>
                <w:kern w:val="0"/>
              </w:rPr>
              <w:t>1) BNP &lt;35 pg/ml</w:t>
            </w:r>
          </w:p>
        </w:tc>
      </w:tr>
      <w:tr w:rsidR="00946B4D" w:rsidRPr="00946B4D" w14:paraId="7A391959" w14:textId="77777777" w:rsidTr="004C39CC">
        <w:trPr>
          <w:trHeight w:val="370"/>
        </w:trPr>
        <w:tc>
          <w:tcPr>
            <w:tcW w:w="9143" w:type="dxa"/>
            <w:tcBorders>
              <w:left w:val="single" w:sz="4" w:space="0" w:color="auto"/>
              <w:right w:val="single" w:sz="4" w:space="0" w:color="auto"/>
            </w:tcBorders>
            <w:shd w:val="clear" w:color="auto" w:fill="auto"/>
            <w:vAlign w:val="center"/>
            <w:hideMark/>
          </w:tcPr>
          <w:p w14:paraId="134FDF60" w14:textId="77777777" w:rsidR="008B2042" w:rsidRPr="00946B4D" w:rsidRDefault="008B2042" w:rsidP="004C39CC">
            <w:pPr>
              <w:adjustRightInd w:val="0"/>
              <w:snapToGrid w:val="0"/>
              <w:rPr>
                <w:rFonts w:eastAsia="Yu Gothic" w:cs="Times New Roman"/>
                <w:kern w:val="0"/>
              </w:rPr>
            </w:pPr>
            <w:r w:rsidRPr="00946B4D">
              <w:rPr>
                <w:rFonts w:eastAsia="Yu Gothic" w:cs="Times New Roman"/>
                <w:kern w:val="0"/>
              </w:rPr>
              <w:t xml:space="preserve">2) Use of alpha-glucosidase inhibitors, SGLT2 inhibitors, glinides, or high-dose sulfonylurea </w:t>
            </w:r>
          </w:p>
        </w:tc>
      </w:tr>
      <w:tr w:rsidR="00946B4D" w:rsidRPr="00946B4D" w14:paraId="2086E6B1" w14:textId="77777777" w:rsidTr="004C39CC">
        <w:trPr>
          <w:trHeight w:val="370"/>
        </w:trPr>
        <w:tc>
          <w:tcPr>
            <w:tcW w:w="9143" w:type="dxa"/>
            <w:tcBorders>
              <w:left w:val="single" w:sz="4" w:space="0" w:color="auto"/>
              <w:right w:val="single" w:sz="4" w:space="0" w:color="auto"/>
            </w:tcBorders>
            <w:shd w:val="clear" w:color="auto" w:fill="auto"/>
            <w:vAlign w:val="center"/>
            <w:hideMark/>
          </w:tcPr>
          <w:p w14:paraId="7B8E635D" w14:textId="77777777" w:rsidR="008B2042" w:rsidRPr="00946B4D" w:rsidRDefault="008B2042" w:rsidP="004C39CC">
            <w:pPr>
              <w:adjustRightInd w:val="0"/>
              <w:snapToGrid w:val="0"/>
              <w:rPr>
                <w:rFonts w:eastAsia="Yu Gothic" w:cs="Times New Roman"/>
                <w:kern w:val="0"/>
              </w:rPr>
            </w:pPr>
            <w:r w:rsidRPr="00946B4D">
              <w:rPr>
                <w:rFonts w:eastAsia="Yu Gothic" w:cs="Times New Roman"/>
                <w:kern w:val="0"/>
              </w:rPr>
              <w:t>3) Renal insufficiency (eGFR &lt;30 ml/min/1.73m</w:t>
            </w:r>
            <w:r w:rsidRPr="00946B4D">
              <w:rPr>
                <w:rFonts w:eastAsia="Yu Gothic" w:cs="Times New Roman"/>
                <w:kern w:val="0"/>
                <w:vertAlign w:val="superscript"/>
              </w:rPr>
              <w:t>2</w:t>
            </w:r>
            <w:r w:rsidRPr="00946B4D">
              <w:rPr>
                <w:rFonts w:eastAsia="Yu Gothic" w:cs="Times New Roman"/>
                <w:kern w:val="0"/>
              </w:rPr>
              <w:t xml:space="preserve">) </w:t>
            </w:r>
          </w:p>
        </w:tc>
      </w:tr>
      <w:tr w:rsidR="00946B4D" w:rsidRPr="00946B4D" w14:paraId="06F4EAD5" w14:textId="77777777" w:rsidTr="004C39CC">
        <w:trPr>
          <w:trHeight w:val="370"/>
        </w:trPr>
        <w:tc>
          <w:tcPr>
            <w:tcW w:w="9143" w:type="dxa"/>
            <w:tcBorders>
              <w:left w:val="single" w:sz="4" w:space="0" w:color="auto"/>
              <w:right w:val="single" w:sz="4" w:space="0" w:color="auto"/>
            </w:tcBorders>
            <w:shd w:val="clear" w:color="auto" w:fill="auto"/>
            <w:vAlign w:val="center"/>
            <w:hideMark/>
          </w:tcPr>
          <w:p w14:paraId="724CCA2C" w14:textId="77777777" w:rsidR="008B2042" w:rsidRPr="00946B4D" w:rsidRDefault="008B2042" w:rsidP="004C39CC">
            <w:pPr>
              <w:adjustRightInd w:val="0"/>
              <w:snapToGrid w:val="0"/>
              <w:rPr>
                <w:rFonts w:eastAsia="Yu Gothic" w:cs="Times New Roman"/>
                <w:kern w:val="0"/>
              </w:rPr>
            </w:pPr>
            <w:r w:rsidRPr="00946B4D">
              <w:rPr>
                <w:rFonts w:eastAsia="Yu Gothic" w:cs="Times New Roman"/>
                <w:kern w:val="0"/>
              </w:rPr>
              <w:t>4) Left ventricular ejection fraction &lt;45% </w:t>
            </w:r>
          </w:p>
        </w:tc>
      </w:tr>
      <w:tr w:rsidR="00946B4D" w:rsidRPr="00946B4D" w14:paraId="745560B7" w14:textId="77777777" w:rsidTr="004C39CC">
        <w:trPr>
          <w:trHeight w:val="370"/>
        </w:trPr>
        <w:tc>
          <w:tcPr>
            <w:tcW w:w="9143" w:type="dxa"/>
            <w:tcBorders>
              <w:left w:val="single" w:sz="4" w:space="0" w:color="auto"/>
              <w:right w:val="single" w:sz="4" w:space="0" w:color="auto"/>
            </w:tcBorders>
            <w:shd w:val="clear" w:color="auto" w:fill="auto"/>
            <w:vAlign w:val="center"/>
            <w:hideMark/>
          </w:tcPr>
          <w:p w14:paraId="7CE18FC5" w14:textId="77777777" w:rsidR="008B2042" w:rsidRPr="00946B4D" w:rsidRDefault="008B2042" w:rsidP="004C39CC">
            <w:pPr>
              <w:adjustRightInd w:val="0"/>
              <w:snapToGrid w:val="0"/>
              <w:rPr>
                <w:rFonts w:eastAsia="Yu Gothic" w:cs="Times New Roman"/>
                <w:kern w:val="0"/>
              </w:rPr>
            </w:pPr>
            <w:r w:rsidRPr="00946B4D">
              <w:rPr>
                <w:rFonts w:eastAsia="Yu Gothic" w:cs="Times New Roman"/>
                <w:kern w:val="0"/>
              </w:rPr>
              <w:t xml:space="preserve">5) History of severe ketoacidosis or diabetic coma within 6 months prior to participation </w:t>
            </w:r>
          </w:p>
        </w:tc>
      </w:tr>
      <w:tr w:rsidR="00946B4D" w:rsidRPr="00946B4D" w14:paraId="74CFC976" w14:textId="77777777" w:rsidTr="004C39CC">
        <w:trPr>
          <w:trHeight w:val="370"/>
        </w:trPr>
        <w:tc>
          <w:tcPr>
            <w:tcW w:w="9143" w:type="dxa"/>
            <w:tcBorders>
              <w:left w:val="single" w:sz="4" w:space="0" w:color="auto"/>
              <w:right w:val="single" w:sz="4" w:space="0" w:color="auto"/>
            </w:tcBorders>
            <w:shd w:val="clear" w:color="auto" w:fill="auto"/>
            <w:vAlign w:val="center"/>
            <w:hideMark/>
          </w:tcPr>
          <w:p w14:paraId="0A6C38E8" w14:textId="77777777" w:rsidR="008B2042" w:rsidRPr="00946B4D" w:rsidRDefault="008B2042" w:rsidP="004C39CC">
            <w:pPr>
              <w:adjustRightInd w:val="0"/>
              <w:snapToGrid w:val="0"/>
              <w:rPr>
                <w:rFonts w:eastAsia="Yu Gothic" w:cs="Times New Roman"/>
                <w:kern w:val="0"/>
              </w:rPr>
            </w:pPr>
            <w:r w:rsidRPr="00946B4D">
              <w:rPr>
                <w:rFonts w:eastAsia="Yu Gothic" w:cs="Times New Roman"/>
                <w:kern w:val="0"/>
              </w:rPr>
              <w:t>6) Serious infection or severe trauma, or perioperative patients</w:t>
            </w:r>
          </w:p>
        </w:tc>
      </w:tr>
      <w:tr w:rsidR="00946B4D" w:rsidRPr="00946B4D" w14:paraId="16042788" w14:textId="77777777" w:rsidTr="004C39CC">
        <w:trPr>
          <w:trHeight w:val="370"/>
        </w:trPr>
        <w:tc>
          <w:tcPr>
            <w:tcW w:w="9143" w:type="dxa"/>
            <w:tcBorders>
              <w:left w:val="single" w:sz="4" w:space="0" w:color="auto"/>
              <w:right w:val="single" w:sz="4" w:space="0" w:color="auto"/>
            </w:tcBorders>
            <w:shd w:val="clear" w:color="auto" w:fill="auto"/>
            <w:vAlign w:val="center"/>
            <w:hideMark/>
          </w:tcPr>
          <w:p w14:paraId="6270A203" w14:textId="77777777" w:rsidR="008B2042" w:rsidRPr="00946B4D" w:rsidRDefault="008B2042" w:rsidP="004C39CC">
            <w:pPr>
              <w:adjustRightInd w:val="0"/>
              <w:snapToGrid w:val="0"/>
              <w:rPr>
                <w:rFonts w:eastAsia="Yu Gothic" w:cs="Times New Roman"/>
                <w:kern w:val="0"/>
              </w:rPr>
            </w:pPr>
            <w:r w:rsidRPr="00946B4D">
              <w:rPr>
                <w:rFonts w:eastAsia="Yu Gothic" w:cs="Times New Roman"/>
                <w:kern w:val="0"/>
              </w:rPr>
              <w:t>7) Type 1 diabetes mellitus</w:t>
            </w:r>
          </w:p>
        </w:tc>
      </w:tr>
      <w:tr w:rsidR="00946B4D" w:rsidRPr="00946B4D" w14:paraId="539A22DE" w14:textId="77777777" w:rsidTr="004C39CC">
        <w:trPr>
          <w:trHeight w:val="370"/>
        </w:trPr>
        <w:tc>
          <w:tcPr>
            <w:tcW w:w="9143" w:type="dxa"/>
            <w:tcBorders>
              <w:left w:val="single" w:sz="4" w:space="0" w:color="auto"/>
              <w:right w:val="single" w:sz="4" w:space="0" w:color="auto"/>
            </w:tcBorders>
            <w:shd w:val="clear" w:color="auto" w:fill="auto"/>
            <w:vAlign w:val="center"/>
            <w:hideMark/>
          </w:tcPr>
          <w:p w14:paraId="386D4919" w14:textId="77777777" w:rsidR="008B2042" w:rsidRPr="00946B4D" w:rsidRDefault="008B2042" w:rsidP="004C39CC">
            <w:pPr>
              <w:adjustRightInd w:val="0"/>
              <w:snapToGrid w:val="0"/>
              <w:rPr>
                <w:rFonts w:eastAsia="Yu Gothic" w:cs="Times New Roman"/>
                <w:kern w:val="0"/>
              </w:rPr>
            </w:pPr>
            <w:r w:rsidRPr="00946B4D">
              <w:rPr>
                <w:rFonts w:eastAsia="Yu Gothic" w:cs="Times New Roman"/>
                <w:kern w:val="0"/>
              </w:rPr>
              <w:t xml:space="preserve">8) Poorly controlled T2DM (HbA1c &gt;9.0%) </w:t>
            </w:r>
          </w:p>
        </w:tc>
      </w:tr>
      <w:tr w:rsidR="00946B4D" w:rsidRPr="00946B4D" w14:paraId="1F2893F5" w14:textId="77777777" w:rsidTr="004C39CC">
        <w:trPr>
          <w:trHeight w:val="370"/>
        </w:trPr>
        <w:tc>
          <w:tcPr>
            <w:tcW w:w="9143" w:type="dxa"/>
            <w:tcBorders>
              <w:left w:val="single" w:sz="4" w:space="0" w:color="auto"/>
              <w:right w:val="single" w:sz="4" w:space="0" w:color="auto"/>
            </w:tcBorders>
            <w:shd w:val="clear" w:color="auto" w:fill="auto"/>
            <w:vAlign w:val="center"/>
            <w:hideMark/>
          </w:tcPr>
          <w:p w14:paraId="5B386FDF" w14:textId="77777777" w:rsidR="008B2042" w:rsidRPr="00946B4D" w:rsidRDefault="008B2042" w:rsidP="004C39CC">
            <w:pPr>
              <w:adjustRightInd w:val="0"/>
              <w:snapToGrid w:val="0"/>
              <w:rPr>
                <w:rFonts w:eastAsia="Yu Gothic" w:cs="Times New Roman"/>
                <w:kern w:val="0"/>
              </w:rPr>
            </w:pPr>
            <w:r w:rsidRPr="00946B4D">
              <w:rPr>
                <w:rFonts w:eastAsia="Yu Gothic" w:cs="Times New Roman"/>
                <w:kern w:val="0"/>
              </w:rPr>
              <w:t>9) Uncontrolled hypertension (systolic blood pressure &gt;160 mmHg)</w:t>
            </w:r>
          </w:p>
        </w:tc>
      </w:tr>
      <w:tr w:rsidR="00946B4D" w:rsidRPr="00946B4D" w14:paraId="6C2836B9" w14:textId="77777777" w:rsidTr="004C39CC">
        <w:trPr>
          <w:trHeight w:val="622"/>
        </w:trPr>
        <w:tc>
          <w:tcPr>
            <w:tcW w:w="9143" w:type="dxa"/>
            <w:tcBorders>
              <w:left w:val="single" w:sz="4" w:space="0" w:color="auto"/>
              <w:right w:val="single" w:sz="4" w:space="0" w:color="auto"/>
            </w:tcBorders>
            <w:shd w:val="clear" w:color="auto" w:fill="auto"/>
            <w:vAlign w:val="center"/>
            <w:hideMark/>
          </w:tcPr>
          <w:p w14:paraId="72C0DE97" w14:textId="77777777" w:rsidR="008B2042" w:rsidRPr="00946B4D" w:rsidRDefault="008B2042" w:rsidP="004C39CC">
            <w:pPr>
              <w:adjustRightInd w:val="0"/>
              <w:snapToGrid w:val="0"/>
              <w:rPr>
                <w:rFonts w:eastAsia="Yu Gothic" w:cs="Times New Roman"/>
                <w:kern w:val="0"/>
              </w:rPr>
            </w:pPr>
            <w:r w:rsidRPr="00946B4D">
              <w:rPr>
                <w:rFonts w:eastAsia="Yu Gothic" w:cs="Times New Roman"/>
                <w:kern w:val="0"/>
              </w:rPr>
              <w:t>10) History of stroke, myocardial infarction, or severe cardiovascular disease with hospitalization within 6 months prior to participation</w:t>
            </w:r>
          </w:p>
        </w:tc>
      </w:tr>
      <w:tr w:rsidR="00946B4D" w:rsidRPr="00946B4D" w14:paraId="65281E6E" w14:textId="77777777" w:rsidTr="004C39CC">
        <w:trPr>
          <w:trHeight w:val="370"/>
        </w:trPr>
        <w:tc>
          <w:tcPr>
            <w:tcW w:w="9143" w:type="dxa"/>
            <w:tcBorders>
              <w:left w:val="single" w:sz="4" w:space="0" w:color="auto"/>
              <w:bottom w:val="nil"/>
              <w:right w:val="single" w:sz="4" w:space="0" w:color="auto"/>
            </w:tcBorders>
            <w:shd w:val="clear" w:color="auto" w:fill="auto"/>
            <w:vAlign w:val="center"/>
            <w:hideMark/>
          </w:tcPr>
          <w:p w14:paraId="5DC83863" w14:textId="77777777" w:rsidR="008B2042" w:rsidRPr="00946B4D" w:rsidRDefault="008B2042" w:rsidP="004C39CC">
            <w:pPr>
              <w:adjustRightInd w:val="0"/>
              <w:snapToGrid w:val="0"/>
              <w:rPr>
                <w:rFonts w:eastAsia="Yu Gothic" w:cs="Times New Roman"/>
                <w:kern w:val="0"/>
              </w:rPr>
            </w:pPr>
            <w:r w:rsidRPr="00946B4D">
              <w:rPr>
                <w:rFonts w:eastAsia="Yu Gothic" w:cs="Times New Roman"/>
                <w:kern w:val="0"/>
              </w:rPr>
              <w:t xml:space="preserve">11) Women who are pregnant or breastfeeding </w:t>
            </w:r>
          </w:p>
        </w:tc>
      </w:tr>
      <w:tr w:rsidR="00946B4D" w:rsidRPr="00946B4D" w14:paraId="3FC8AE99" w14:textId="77777777" w:rsidTr="004C39CC">
        <w:trPr>
          <w:trHeight w:val="370"/>
        </w:trPr>
        <w:tc>
          <w:tcPr>
            <w:tcW w:w="9143" w:type="dxa"/>
            <w:tcBorders>
              <w:top w:val="nil"/>
              <w:left w:val="single" w:sz="4" w:space="0" w:color="auto"/>
              <w:bottom w:val="nil"/>
              <w:right w:val="single" w:sz="4" w:space="0" w:color="auto"/>
            </w:tcBorders>
            <w:shd w:val="clear" w:color="auto" w:fill="auto"/>
            <w:vAlign w:val="center"/>
            <w:hideMark/>
          </w:tcPr>
          <w:p w14:paraId="4F245473" w14:textId="77777777" w:rsidR="008B2042" w:rsidRPr="00946B4D" w:rsidRDefault="008B2042" w:rsidP="004C39CC">
            <w:pPr>
              <w:adjustRightInd w:val="0"/>
              <w:snapToGrid w:val="0"/>
              <w:rPr>
                <w:rFonts w:eastAsia="Yu Gothic" w:cs="Times New Roman"/>
                <w:kern w:val="0"/>
              </w:rPr>
            </w:pPr>
            <w:r w:rsidRPr="00946B4D">
              <w:rPr>
                <w:rFonts w:eastAsia="Yu Gothic" w:cs="Times New Roman"/>
                <w:kern w:val="0"/>
              </w:rPr>
              <w:t>12) Allergy to either investigation product</w:t>
            </w:r>
          </w:p>
        </w:tc>
      </w:tr>
      <w:tr w:rsidR="00946B4D" w:rsidRPr="00946B4D" w14:paraId="53A4A150" w14:textId="77777777" w:rsidTr="004C39CC">
        <w:trPr>
          <w:trHeight w:val="385"/>
        </w:trPr>
        <w:tc>
          <w:tcPr>
            <w:tcW w:w="9143" w:type="dxa"/>
            <w:tcBorders>
              <w:top w:val="nil"/>
              <w:left w:val="single" w:sz="4" w:space="0" w:color="auto"/>
              <w:bottom w:val="single" w:sz="4" w:space="0" w:color="auto"/>
              <w:right w:val="single" w:sz="4" w:space="0" w:color="auto"/>
            </w:tcBorders>
            <w:shd w:val="clear" w:color="auto" w:fill="auto"/>
            <w:vAlign w:val="center"/>
            <w:hideMark/>
          </w:tcPr>
          <w:p w14:paraId="10DEEFDD" w14:textId="77777777" w:rsidR="008B2042" w:rsidRPr="00946B4D" w:rsidRDefault="008B2042" w:rsidP="004C39CC">
            <w:pPr>
              <w:adjustRightInd w:val="0"/>
              <w:snapToGrid w:val="0"/>
              <w:rPr>
                <w:rFonts w:eastAsia="Yu Gothic" w:cs="Times New Roman"/>
                <w:kern w:val="0"/>
              </w:rPr>
            </w:pPr>
            <w:r w:rsidRPr="00946B4D">
              <w:rPr>
                <w:rFonts w:eastAsia="Yu Gothic" w:cs="Times New Roman"/>
                <w:kern w:val="0"/>
              </w:rPr>
              <w:t>13) Other medical reason at the investigator’s discretion</w:t>
            </w:r>
          </w:p>
        </w:tc>
      </w:tr>
    </w:tbl>
    <w:p w14:paraId="6DCD6475" w14:textId="5B67F1BB" w:rsidR="008B2042" w:rsidRPr="00946B4D" w:rsidRDefault="008B2042" w:rsidP="008B2042">
      <w:pPr>
        <w:adjustRightInd w:val="0"/>
        <w:snapToGrid w:val="0"/>
        <w:rPr>
          <w:rFonts w:cs="Times New Roman"/>
        </w:rPr>
      </w:pPr>
      <w:r w:rsidRPr="00946B4D">
        <w:rPr>
          <w:rFonts w:cs="Times New Roman"/>
        </w:rPr>
        <w:t xml:space="preserve">T2DM, type 2 diabetes mellitus; BNP, brain natriuretic peptide; SGLT2, sodium/glucose cotransporter 2; eGFR, estimated glomerular filtration rate; HbA1C, </w:t>
      </w:r>
      <w:r w:rsidR="00670D33" w:rsidRPr="00946B4D">
        <w:rPr>
          <w:rFonts w:cs="Times New Roman"/>
        </w:rPr>
        <w:t>haemoglobin</w:t>
      </w:r>
      <w:r w:rsidRPr="00946B4D">
        <w:rPr>
          <w:rFonts w:cs="Times New Roman"/>
        </w:rPr>
        <w:t xml:space="preserve"> A1C</w:t>
      </w:r>
    </w:p>
    <w:p w14:paraId="7B93DA01" w14:textId="77777777" w:rsidR="008B2042" w:rsidRPr="00946B4D" w:rsidRDefault="008B2042" w:rsidP="008B2042">
      <w:pPr>
        <w:rPr>
          <w:rFonts w:cs="Times New Roman"/>
        </w:rPr>
      </w:pPr>
    </w:p>
    <w:p w14:paraId="721F6227" w14:textId="77777777" w:rsidR="008B2042" w:rsidRPr="00946B4D" w:rsidRDefault="008B2042" w:rsidP="008B2042">
      <w:pPr>
        <w:rPr>
          <w:rFonts w:cs="Times New Roman"/>
        </w:rPr>
      </w:pPr>
      <w:r w:rsidRPr="00946B4D">
        <w:rPr>
          <w:rFonts w:cs="Times New Roman"/>
        </w:rPr>
        <w:t>3. Consent</w:t>
      </w:r>
    </w:p>
    <w:p w14:paraId="390573DF" w14:textId="77777777" w:rsidR="008B2042" w:rsidRPr="00946B4D" w:rsidRDefault="008B2042" w:rsidP="008B2042">
      <w:pPr>
        <w:rPr>
          <w:rFonts w:cs="Times New Roman"/>
        </w:rPr>
      </w:pPr>
      <w:r w:rsidRPr="00946B4D">
        <w:rPr>
          <w:rFonts w:cs="Times New Roman"/>
        </w:rPr>
        <w:t>1) Written informed consent is needed to be received.</w:t>
      </w:r>
    </w:p>
    <w:p w14:paraId="213AF5AD" w14:textId="77777777" w:rsidR="008B2042" w:rsidRPr="00946B4D" w:rsidRDefault="008B2042" w:rsidP="008B2042">
      <w:pPr>
        <w:rPr>
          <w:rFonts w:cs="Times New Roman"/>
        </w:rPr>
      </w:pPr>
      <w:r w:rsidRPr="00946B4D">
        <w:rPr>
          <w:rFonts w:cs="Times New Roman"/>
        </w:rPr>
        <w:t>2) If patients do not have ability of judgment, informed consent cannot be received.</w:t>
      </w:r>
    </w:p>
    <w:p w14:paraId="6DEFA225" w14:textId="77777777" w:rsidR="008B2042" w:rsidRPr="00946B4D" w:rsidRDefault="008B2042" w:rsidP="008B2042">
      <w:pPr>
        <w:rPr>
          <w:rFonts w:cs="Times New Roman"/>
        </w:rPr>
      </w:pPr>
      <w:r w:rsidRPr="00946B4D">
        <w:rPr>
          <w:rFonts w:cs="Times New Roman"/>
        </w:rPr>
        <w:t>Informed Consent Form</w:t>
      </w:r>
    </w:p>
    <w:p w14:paraId="1D2C5D67" w14:textId="77777777" w:rsidR="008B2042" w:rsidRPr="00946B4D" w:rsidRDefault="008B2042" w:rsidP="008B2042">
      <w:pPr>
        <w:rPr>
          <w:rFonts w:cs="Times New Roman"/>
        </w:rPr>
      </w:pPr>
      <w:r w:rsidRPr="00946B4D">
        <w:rPr>
          <w:rFonts w:cs="Times New Roman"/>
        </w:rPr>
        <w:t>1 Purpose</w:t>
      </w:r>
    </w:p>
    <w:p w14:paraId="4A080AEA" w14:textId="77777777" w:rsidR="008B2042" w:rsidRPr="00946B4D" w:rsidRDefault="008B2042" w:rsidP="008B2042">
      <w:pPr>
        <w:rPr>
          <w:rFonts w:cs="Times New Roman"/>
        </w:rPr>
      </w:pPr>
      <w:r w:rsidRPr="00946B4D">
        <w:rPr>
          <w:rFonts w:cs="Times New Roman"/>
        </w:rPr>
        <w:t xml:space="preserve">2 Efficacy and side effect </w:t>
      </w:r>
    </w:p>
    <w:p w14:paraId="31978C53" w14:textId="77777777" w:rsidR="008B2042" w:rsidRPr="00946B4D" w:rsidRDefault="008B2042" w:rsidP="008B2042">
      <w:pPr>
        <w:rPr>
          <w:rFonts w:cs="Times New Roman"/>
        </w:rPr>
      </w:pPr>
      <w:r w:rsidRPr="00946B4D">
        <w:rPr>
          <w:rFonts w:cs="Times New Roman"/>
        </w:rPr>
        <w:t>3 Alternative treatment options</w:t>
      </w:r>
    </w:p>
    <w:p w14:paraId="1DEF1369" w14:textId="77777777" w:rsidR="008B2042" w:rsidRPr="00946B4D" w:rsidRDefault="008B2042" w:rsidP="008B2042">
      <w:pPr>
        <w:rPr>
          <w:rFonts w:cs="Times New Roman"/>
        </w:rPr>
      </w:pPr>
      <w:r w:rsidRPr="00946B4D">
        <w:rPr>
          <w:rFonts w:cs="Times New Roman"/>
        </w:rPr>
        <w:t>4 NO disadvantage by rejection</w:t>
      </w:r>
    </w:p>
    <w:p w14:paraId="77C87304" w14:textId="77777777" w:rsidR="008B2042" w:rsidRPr="00946B4D" w:rsidRDefault="008B2042" w:rsidP="008B2042">
      <w:pPr>
        <w:rPr>
          <w:rFonts w:cs="Times New Roman"/>
        </w:rPr>
      </w:pPr>
      <w:r w:rsidRPr="00946B4D">
        <w:rPr>
          <w:rFonts w:cs="Times New Roman"/>
        </w:rPr>
        <w:t>5 Withdrawal rights</w:t>
      </w:r>
    </w:p>
    <w:p w14:paraId="5FF1526B" w14:textId="77777777" w:rsidR="008B2042" w:rsidRPr="00946B4D" w:rsidRDefault="008B2042" w:rsidP="008B2042">
      <w:pPr>
        <w:rPr>
          <w:rFonts w:cs="Times New Roman"/>
        </w:rPr>
      </w:pPr>
      <w:r w:rsidRPr="00946B4D">
        <w:rPr>
          <w:rFonts w:cs="Times New Roman"/>
        </w:rPr>
        <w:t>6 Ethics</w:t>
      </w:r>
    </w:p>
    <w:p w14:paraId="47F3B75A" w14:textId="77777777" w:rsidR="008B2042" w:rsidRPr="00946B4D" w:rsidRDefault="008B2042" w:rsidP="008B2042">
      <w:pPr>
        <w:rPr>
          <w:rFonts w:cs="Times New Roman"/>
        </w:rPr>
      </w:pPr>
    </w:p>
    <w:p w14:paraId="6BCDC16C" w14:textId="77777777" w:rsidR="008B2042" w:rsidRPr="00946B4D" w:rsidRDefault="008B2042" w:rsidP="008B2042">
      <w:pPr>
        <w:rPr>
          <w:rFonts w:cs="Times New Roman"/>
        </w:rPr>
      </w:pPr>
      <w:r w:rsidRPr="00946B4D">
        <w:rPr>
          <w:rFonts w:cs="Times New Roman"/>
        </w:rPr>
        <w:t>4. Interventions</w:t>
      </w:r>
    </w:p>
    <w:p w14:paraId="4F82423F" w14:textId="77777777" w:rsidR="008B2042" w:rsidRPr="00946B4D" w:rsidRDefault="008B2042" w:rsidP="008B2042">
      <w:pPr>
        <w:rPr>
          <w:rFonts w:cs="Times New Roman"/>
        </w:rPr>
      </w:pPr>
      <w:r w:rsidRPr="00946B4D">
        <w:rPr>
          <w:rFonts w:cs="Times New Roman"/>
        </w:rPr>
        <w:t>1) Voglibose: subjects who receive voglibose (2.5 mg once daily)</w:t>
      </w:r>
    </w:p>
    <w:p w14:paraId="53344806" w14:textId="77777777" w:rsidR="008B2042" w:rsidRPr="00946B4D" w:rsidRDefault="008B2042" w:rsidP="008B2042">
      <w:pPr>
        <w:rPr>
          <w:rFonts w:cs="Times New Roman"/>
        </w:rPr>
      </w:pPr>
      <w:r w:rsidRPr="00946B4D">
        <w:rPr>
          <w:rFonts w:cs="Times New Roman"/>
        </w:rPr>
        <w:t>2) Luseogliflozin: subjects who receive luseogliflozin (2.5 mg once daily)</w:t>
      </w:r>
    </w:p>
    <w:p w14:paraId="17BBDF8E" w14:textId="77777777" w:rsidR="008B2042" w:rsidRPr="00946B4D" w:rsidRDefault="008B2042" w:rsidP="008B2042">
      <w:pPr>
        <w:rPr>
          <w:rFonts w:cs="Times New Roman"/>
        </w:rPr>
      </w:pPr>
    </w:p>
    <w:p w14:paraId="1D7C081B" w14:textId="77777777" w:rsidR="008B2042" w:rsidRPr="00946B4D" w:rsidRDefault="008B2042" w:rsidP="008B2042">
      <w:pPr>
        <w:rPr>
          <w:rFonts w:cs="Times New Roman"/>
        </w:rPr>
      </w:pPr>
      <w:r w:rsidRPr="00946B4D">
        <w:rPr>
          <w:rFonts w:cs="Times New Roman"/>
        </w:rPr>
        <w:t>5. Methods</w:t>
      </w:r>
    </w:p>
    <w:p w14:paraId="3A4FAC28" w14:textId="77777777" w:rsidR="008B2042" w:rsidRPr="00946B4D" w:rsidRDefault="008B2042" w:rsidP="008B2042">
      <w:pPr>
        <w:rPr>
          <w:rFonts w:cs="Times New Roman"/>
        </w:rPr>
      </w:pPr>
      <w:r w:rsidRPr="00946B4D">
        <w:rPr>
          <w:rFonts w:cs="Times New Roman"/>
        </w:rPr>
        <w:lastRenderedPageBreak/>
        <w:t>Patients fulfilling all criteria who provide written informed consent to participate in this study were enrolled and subsequently randomized (1:1) to receive luseogliflozin (2.5 mg once daily) or voglibose (0.2 mg three times daily) in addition to their background medication. Randomization was performed using a computer-generated random sequence web response system. Patients were stratified by age (&lt;65 years, ≥65 years), baseline HbA1c (&lt;8.0%, ≥8.0%), baseline BNP (&lt;100 pg/ml, ≥100 pg/ml), baseline renal function (eGFR ≥60 ml/min/1.73 m2, &lt;60 ml/min/1.73 m2), use of thiazolidine or not, and presence or absence of atrial fibrillation (AF) and flutter (AFL) at screening.</w:t>
      </w:r>
    </w:p>
    <w:p w14:paraId="1D8C44CA" w14:textId="0225ACCB" w:rsidR="008B2042" w:rsidRPr="00946B4D" w:rsidRDefault="008B2042" w:rsidP="008B2042">
      <w:pPr>
        <w:rPr>
          <w:rFonts w:cs="Times New Roman"/>
        </w:rPr>
      </w:pPr>
      <w:r w:rsidRPr="00946B4D">
        <w:rPr>
          <w:rFonts w:cs="Times New Roman"/>
        </w:rPr>
        <w:tab/>
        <w:t xml:space="preserve">Assessments during the study period are listed in Figure 1. Laboratory data, electrocardiogram, echocardiography and patients’ vital signs, body weight, and waist circumference, were evaluated at 4 ± 2 weeks (visit 29 ± 14 days) and 12 weeks (visit 85 ± 28 days) after initiation of study treatment. Safety and tolerability were assessed during the treatment period. The primary outcome of change in BNP compared with baseline was evaluated at 12 weeks (visit 85 ± 28 days) and patients were followed up for an additional 12 weeks (visit 169 ± 28 days) after the end of treatment. If a patient’s </w:t>
      </w:r>
      <w:r w:rsidR="00670D33" w:rsidRPr="00946B4D">
        <w:rPr>
          <w:rFonts w:cs="Times New Roman"/>
        </w:rPr>
        <w:t>glycaemic</w:t>
      </w:r>
      <w:r w:rsidRPr="00946B4D">
        <w:rPr>
          <w:rFonts w:cs="Times New Roman"/>
        </w:rPr>
        <w:t xml:space="preserve"> control worsens after 4 ± 2 weeks, the investigator could increase the dose of allocated treatment (to luseogliflozin 5 mg once daily or voglibose 0.3 mg three times daily) and other specific T2DM drugs, except for sulfonylureas. Investigators were also encouraged to treat all other cardiovascular risk factors according to local standard of care. Under the following circumstances, the investigator must evaluate the data and patient’s vital sign: 1) discontinuation of study treatment; 2) dose increase of specific treatment for heart failure; 3) initiation of new treatment for heart failure; 4) withdrawal from the study. The permitted medications for the treatment of heart failure included angiotensin-converting enzyme inhibitors, angiotensin receptor blockers, beta-blockers, diuretics, and mineralocorticoid/aldosterone receptor antagonists.</w:t>
      </w:r>
    </w:p>
    <w:p w14:paraId="2937AD16" w14:textId="77777777" w:rsidR="008B2042" w:rsidRPr="00946B4D" w:rsidRDefault="008B2042" w:rsidP="008B2042">
      <w:pPr>
        <w:rPr>
          <w:rFonts w:cs="Times New Roman"/>
        </w:rPr>
      </w:pPr>
    </w:p>
    <w:p w14:paraId="57F7E534" w14:textId="77777777" w:rsidR="008B2042" w:rsidRPr="00946B4D" w:rsidRDefault="008B2042" w:rsidP="008B2042">
      <w:pPr>
        <w:rPr>
          <w:rFonts w:cs="Times New Roman"/>
        </w:rPr>
      </w:pPr>
      <w:r w:rsidRPr="00946B4D">
        <w:rPr>
          <w:rFonts w:cs="Times New Roman"/>
        </w:rPr>
        <w:t>6. End points</w:t>
      </w:r>
    </w:p>
    <w:p w14:paraId="5C20EF47" w14:textId="77777777" w:rsidR="008B2042" w:rsidRPr="00946B4D" w:rsidRDefault="008B2042" w:rsidP="008B2042">
      <w:pPr>
        <w:rPr>
          <w:rFonts w:cs="Times New Roman"/>
        </w:rPr>
      </w:pPr>
      <w:r w:rsidRPr="00946B4D">
        <w:rPr>
          <w:rFonts w:cs="Times New Roman"/>
        </w:rPr>
        <w:t>Assessments during the study period are listed in Figure 2.</w:t>
      </w:r>
    </w:p>
    <w:p w14:paraId="76886C81" w14:textId="77777777" w:rsidR="008B2042" w:rsidRPr="00946B4D" w:rsidRDefault="008B2042" w:rsidP="008B2042">
      <w:pPr>
        <w:rPr>
          <w:rFonts w:cs="Times New Roman"/>
        </w:rPr>
      </w:pPr>
      <w:r w:rsidRPr="00946B4D">
        <w:rPr>
          <w:rFonts w:cs="Times New Roman"/>
        </w:rPr>
        <w:t xml:space="preserve">Primary outcome </w:t>
      </w:r>
    </w:p>
    <w:p w14:paraId="6AB77869" w14:textId="77777777" w:rsidR="008B2042" w:rsidRPr="00946B4D" w:rsidRDefault="008B2042" w:rsidP="008B2042">
      <w:pPr>
        <w:rPr>
          <w:rFonts w:cs="Times New Roman"/>
        </w:rPr>
      </w:pPr>
      <w:r w:rsidRPr="00946B4D">
        <w:rPr>
          <w:rFonts w:cs="Times New Roman"/>
        </w:rPr>
        <w:t>The primary outcome of this study was the difference in BNP after 12 weeks (visit 85±28 days) of treatment between the luseogliflozin and the voglibose groups, defined as the difference in logarithmic BNP change calculated as follows:</w:t>
      </w:r>
    </w:p>
    <w:p w14:paraId="1B93558C" w14:textId="77777777" w:rsidR="008B2042" w:rsidRPr="00946B4D" w:rsidRDefault="008B2042" w:rsidP="008B2042">
      <w:pPr>
        <w:ind w:firstLineChars="118" w:firstLine="283"/>
        <w:rPr>
          <w:rFonts w:cs="Times New Roman"/>
        </w:rPr>
      </w:pPr>
      <w:r w:rsidRPr="00946B4D">
        <w:rPr>
          <w:rFonts w:cs="Times New Roman"/>
        </w:rPr>
        <w:t>(*) BNP proportional change = BNP (at follow-up)/ BNP (at baseline),</w:t>
      </w:r>
    </w:p>
    <w:p w14:paraId="7E45A9EE" w14:textId="77777777" w:rsidR="008B2042" w:rsidRPr="00946B4D" w:rsidRDefault="008B2042" w:rsidP="008B2042">
      <w:pPr>
        <w:ind w:firstLineChars="118" w:firstLine="283"/>
        <w:rPr>
          <w:rFonts w:cs="Times New Roman"/>
        </w:rPr>
      </w:pPr>
      <w:r w:rsidRPr="00946B4D">
        <w:rPr>
          <w:rFonts w:cs="Times New Roman"/>
        </w:rPr>
        <w:t>(†) Logarithmic BNP change = logarithmic BNP (at follow-up) – logarithmic BNP (at baseline),</w:t>
      </w:r>
    </w:p>
    <w:p w14:paraId="51951A01" w14:textId="77777777" w:rsidR="008B2042" w:rsidRPr="00946B4D" w:rsidRDefault="008B2042" w:rsidP="008B2042">
      <w:pPr>
        <w:rPr>
          <w:rFonts w:cs="Times New Roman"/>
        </w:rPr>
      </w:pPr>
      <w:r w:rsidRPr="00946B4D">
        <w:rPr>
          <w:rFonts w:cs="Times New Roman"/>
        </w:rPr>
        <w:t>In other words, (*) = exponential (†).</w:t>
      </w:r>
    </w:p>
    <w:p w14:paraId="60136CA8" w14:textId="77777777" w:rsidR="008B2042" w:rsidRPr="00946B4D" w:rsidRDefault="008B2042" w:rsidP="008B2042">
      <w:pPr>
        <w:rPr>
          <w:rFonts w:cs="Times New Roman"/>
        </w:rPr>
      </w:pPr>
    </w:p>
    <w:p w14:paraId="643C5021" w14:textId="77777777" w:rsidR="008B2042" w:rsidRPr="00946B4D" w:rsidRDefault="008B2042" w:rsidP="008B2042">
      <w:pPr>
        <w:rPr>
          <w:rFonts w:cs="Times New Roman"/>
        </w:rPr>
      </w:pPr>
      <w:r w:rsidRPr="00946B4D">
        <w:rPr>
          <w:rFonts w:cs="Times New Roman"/>
        </w:rPr>
        <w:t>Furthermore, we calculated the ratio of BNP change rate</w:t>
      </w:r>
    </w:p>
    <w:p w14:paraId="78DAFFCA" w14:textId="1ED9C88F" w:rsidR="008B2042" w:rsidRPr="00946B4D" w:rsidRDefault="008B2042" w:rsidP="008B2042">
      <w:pPr>
        <w:ind w:firstLineChars="118" w:firstLine="283"/>
        <w:rPr>
          <w:rFonts w:cs="Times New Roman"/>
        </w:rPr>
      </w:pPr>
      <w:r w:rsidRPr="00946B4D">
        <w:rPr>
          <w:rFonts w:cs="Times New Roman"/>
        </w:rPr>
        <w:lastRenderedPageBreak/>
        <w:t>(‡) The ratio of BNP proportional change (the luseogliflozin group to the voglibose group) = (*) (in the luseogliflozin group)</w:t>
      </w:r>
      <w:r w:rsidR="00670D33" w:rsidRPr="00946B4D">
        <w:rPr>
          <w:rFonts w:cs="Times New Roman"/>
        </w:rPr>
        <w:t>/ (</w:t>
      </w:r>
      <w:r w:rsidRPr="00946B4D">
        <w:rPr>
          <w:rFonts w:cs="Times New Roman"/>
        </w:rPr>
        <w:t>*) (in the voglibose group),</w:t>
      </w:r>
    </w:p>
    <w:p w14:paraId="0493E79D" w14:textId="77777777" w:rsidR="008B2042" w:rsidRPr="00946B4D" w:rsidRDefault="008B2042" w:rsidP="008B2042">
      <w:pPr>
        <w:ind w:firstLineChars="118" w:firstLine="283"/>
        <w:rPr>
          <w:rFonts w:cs="Times New Roman"/>
        </w:rPr>
      </w:pPr>
      <w:r w:rsidRPr="00946B4D">
        <w:rPr>
          <w:rFonts w:cs="Times New Roman"/>
        </w:rPr>
        <w:t>(§) The difference of logarithmic BNP change = (†) (in the luseogliflozin group) – (†) (in the voglibose group),</w:t>
      </w:r>
    </w:p>
    <w:p w14:paraId="392935FF" w14:textId="77777777" w:rsidR="008B2042" w:rsidRPr="00946B4D" w:rsidRDefault="008B2042" w:rsidP="008B2042">
      <w:pPr>
        <w:rPr>
          <w:rFonts w:cs="Times New Roman"/>
        </w:rPr>
      </w:pPr>
      <w:r w:rsidRPr="00946B4D">
        <w:rPr>
          <w:rFonts w:cs="Times New Roman"/>
        </w:rPr>
        <w:t>In other words, (‡) = exponential (§)</w:t>
      </w:r>
    </w:p>
    <w:p w14:paraId="7D0947CE" w14:textId="77777777" w:rsidR="008B2042" w:rsidRPr="00946B4D" w:rsidRDefault="008B2042" w:rsidP="008B2042">
      <w:pPr>
        <w:rPr>
          <w:rFonts w:cs="Times New Roman"/>
        </w:rPr>
      </w:pPr>
    </w:p>
    <w:p w14:paraId="6814B7AC" w14:textId="77777777" w:rsidR="008B2042" w:rsidRPr="00946B4D" w:rsidRDefault="008B2042" w:rsidP="008B2042">
      <w:pPr>
        <w:rPr>
          <w:rFonts w:cs="Times New Roman"/>
        </w:rPr>
      </w:pPr>
      <w:r w:rsidRPr="00946B4D">
        <w:rPr>
          <w:rFonts w:cs="Times New Roman"/>
        </w:rPr>
        <w:t>Secondary outcomes</w:t>
      </w:r>
    </w:p>
    <w:p w14:paraId="7DD73BD7" w14:textId="77777777" w:rsidR="008B2042" w:rsidRPr="00946B4D" w:rsidRDefault="008B2042" w:rsidP="008B2042">
      <w:pPr>
        <w:rPr>
          <w:rFonts w:cs="Times New Roman"/>
        </w:rPr>
      </w:pPr>
      <w:r w:rsidRPr="00946B4D">
        <w:rPr>
          <w:rFonts w:cs="Times New Roman"/>
        </w:rPr>
        <w:t xml:space="preserve">The key secondary outcomes of this study were the differences in the following parameters between the luseogliflozin and the voglibose groups: </w:t>
      </w:r>
    </w:p>
    <w:p w14:paraId="451F98B2" w14:textId="77777777" w:rsidR="008B2042" w:rsidRPr="00946B4D" w:rsidRDefault="008B2042" w:rsidP="008B2042">
      <w:pPr>
        <w:rPr>
          <w:rFonts w:cs="Times New Roman"/>
        </w:rPr>
      </w:pPr>
      <w:r w:rsidRPr="00946B4D">
        <w:rPr>
          <w:rFonts w:cs="Times New Roman"/>
        </w:rPr>
        <w:t xml:space="preserve">1) Ratio of early mitral inflow velocity to mitral annular early diastolic velocity (E/e') </w:t>
      </w:r>
    </w:p>
    <w:p w14:paraId="6831CC96" w14:textId="77777777" w:rsidR="008B2042" w:rsidRPr="00946B4D" w:rsidRDefault="008B2042" w:rsidP="008B2042">
      <w:pPr>
        <w:rPr>
          <w:rFonts w:cs="Times New Roman"/>
        </w:rPr>
      </w:pPr>
      <w:r w:rsidRPr="00946B4D">
        <w:rPr>
          <w:rFonts w:cs="Times New Roman"/>
        </w:rPr>
        <w:t>2) Left ventricular ejection fraction</w:t>
      </w:r>
    </w:p>
    <w:p w14:paraId="59829438" w14:textId="77777777" w:rsidR="008B2042" w:rsidRPr="00946B4D" w:rsidRDefault="008B2042" w:rsidP="008B2042">
      <w:pPr>
        <w:rPr>
          <w:rFonts w:cs="Times New Roman"/>
        </w:rPr>
      </w:pPr>
      <w:r w:rsidRPr="00946B4D">
        <w:rPr>
          <w:rFonts w:cs="Times New Roman"/>
        </w:rPr>
        <w:t>3) Body weight</w:t>
      </w:r>
    </w:p>
    <w:p w14:paraId="017D209C" w14:textId="77777777" w:rsidR="008B2042" w:rsidRPr="00946B4D" w:rsidRDefault="008B2042" w:rsidP="008B2042">
      <w:pPr>
        <w:rPr>
          <w:rFonts w:cs="Times New Roman"/>
        </w:rPr>
      </w:pPr>
      <w:r w:rsidRPr="00946B4D">
        <w:rPr>
          <w:rFonts w:cs="Times New Roman"/>
        </w:rPr>
        <w:t xml:space="preserve">4) HbA1c </w:t>
      </w:r>
    </w:p>
    <w:p w14:paraId="3858A23E" w14:textId="77777777" w:rsidR="008B2042" w:rsidRPr="00946B4D" w:rsidRDefault="008B2042" w:rsidP="008B2042">
      <w:pPr>
        <w:rPr>
          <w:rFonts w:cs="Times New Roman"/>
        </w:rPr>
      </w:pPr>
    </w:p>
    <w:p w14:paraId="3B54E663" w14:textId="77777777" w:rsidR="008B2042" w:rsidRPr="00946B4D" w:rsidRDefault="008B2042" w:rsidP="008B2042">
      <w:pPr>
        <w:rPr>
          <w:rFonts w:cs="Times New Roman"/>
        </w:rPr>
      </w:pPr>
      <w:r w:rsidRPr="00946B4D">
        <w:rPr>
          <w:rFonts w:cs="Times New Roman"/>
        </w:rPr>
        <w:t>The difference in E/e' and HbA1c between the groups was defined as the difference in logarithmic E/e' and HbA1c using the same calculation as for BNP. The difference in body weight and left ventricular ejection fraction was defined as the difference between those parameters at follow-up and at baseline. Further exploratory analysis is listed in exploratory analysis section.</w:t>
      </w:r>
    </w:p>
    <w:p w14:paraId="43173C4E" w14:textId="77777777" w:rsidR="008B2042" w:rsidRPr="00946B4D" w:rsidRDefault="008B2042" w:rsidP="008B2042">
      <w:pPr>
        <w:rPr>
          <w:rFonts w:cs="Times New Roman"/>
        </w:rPr>
      </w:pPr>
      <w:r w:rsidRPr="00946B4D">
        <w:rPr>
          <w:rFonts w:cs="Times New Roman"/>
        </w:rPr>
        <w:t>Safety outcomes: including, but not limited to:</w:t>
      </w:r>
    </w:p>
    <w:p w14:paraId="6D715C18" w14:textId="77777777" w:rsidR="008B2042" w:rsidRPr="00946B4D" w:rsidRDefault="008B2042" w:rsidP="008B2042">
      <w:pPr>
        <w:rPr>
          <w:rFonts w:cs="Times New Roman"/>
        </w:rPr>
      </w:pPr>
      <w:r w:rsidRPr="00946B4D">
        <w:rPr>
          <w:rFonts w:cs="Times New Roman"/>
        </w:rPr>
        <w:t>•</w:t>
      </w:r>
      <w:r w:rsidRPr="00946B4D">
        <w:rPr>
          <w:rFonts w:cs="Times New Roman"/>
        </w:rPr>
        <w:tab/>
        <w:t>clinical laboratory tests, vital signs, 12-lead electrocardiogram (ECG), physical examination, and the use of rescue medication</w:t>
      </w:r>
    </w:p>
    <w:p w14:paraId="30E6E3CE" w14:textId="7EA32FEE" w:rsidR="008B2042" w:rsidRPr="00946B4D" w:rsidRDefault="008B2042" w:rsidP="008B2042">
      <w:pPr>
        <w:rPr>
          <w:rFonts w:cs="Times New Roman"/>
        </w:rPr>
      </w:pPr>
      <w:r w:rsidRPr="00946B4D">
        <w:rPr>
          <w:rFonts w:cs="Times New Roman"/>
        </w:rPr>
        <w:t>•</w:t>
      </w:r>
      <w:r w:rsidRPr="00946B4D">
        <w:rPr>
          <w:rFonts w:cs="Times New Roman"/>
        </w:rPr>
        <w:tab/>
        <w:t xml:space="preserve">Adverse events including major adverse cardiovascular events (MACE), </w:t>
      </w:r>
      <w:r w:rsidR="00670D33" w:rsidRPr="00946B4D">
        <w:rPr>
          <w:rFonts w:cs="Times New Roman"/>
        </w:rPr>
        <w:t>hypoglycaemic</w:t>
      </w:r>
      <w:r w:rsidRPr="00946B4D">
        <w:rPr>
          <w:rFonts w:cs="Times New Roman"/>
        </w:rPr>
        <w:t xml:space="preserve"> adverse events (requiring any intervention), and urinary tract infection.</w:t>
      </w:r>
    </w:p>
    <w:p w14:paraId="24BE1CA5" w14:textId="421D6B31" w:rsidR="008B2042" w:rsidRPr="00946B4D" w:rsidRDefault="008B2042" w:rsidP="008B2042">
      <w:pPr>
        <w:rPr>
          <w:rFonts w:cs="Times New Roman"/>
        </w:rPr>
      </w:pPr>
      <w:r w:rsidRPr="00946B4D">
        <w:rPr>
          <w:rFonts w:cs="Times New Roman"/>
        </w:rPr>
        <w:t xml:space="preserve">Safety was assessed based on adverse events reported throughout the study, clinical laboratory tests, vital signs, 12-lead electrocardiogram, physical examination, and the use of rescue medication. Prespecified adverse events included MACE, </w:t>
      </w:r>
      <w:r w:rsidR="00670D33" w:rsidRPr="00946B4D">
        <w:rPr>
          <w:rFonts w:cs="Times New Roman"/>
        </w:rPr>
        <w:t>hypoglycaemic</w:t>
      </w:r>
      <w:r w:rsidRPr="00946B4D">
        <w:rPr>
          <w:rFonts w:cs="Times New Roman"/>
        </w:rPr>
        <w:t xml:space="preserve"> adverse events (requiring any intervention), and urinary tract infection (details listed in Outcome definitions for adverse events section)</w:t>
      </w:r>
    </w:p>
    <w:p w14:paraId="2C5DB25F" w14:textId="77777777" w:rsidR="008B2042" w:rsidRPr="00946B4D" w:rsidRDefault="008B2042" w:rsidP="008B2042">
      <w:pPr>
        <w:rPr>
          <w:rFonts w:cs="Times New Roman"/>
        </w:rPr>
      </w:pPr>
    </w:p>
    <w:p w14:paraId="2190A47B" w14:textId="77777777" w:rsidR="008B2042" w:rsidRPr="00946B4D" w:rsidRDefault="008B2042" w:rsidP="008B2042">
      <w:pPr>
        <w:rPr>
          <w:rFonts w:cs="Times New Roman"/>
        </w:rPr>
      </w:pPr>
      <w:r w:rsidRPr="00946B4D">
        <w:rPr>
          <w:rFonts w:cs="Times New Roman"/>
        </w:rPr>
        <w:t>7. Cancellation and withdrawal</w:t>
      </w:r>
    </w:p>
    <w:p w14:paraId="4502BE7A" w14:textId="77777777" w:rsidR="008B2042" w:rsidRPr="00946B4D" w:rsidRDefault="008B2042" w:rsidP="008B2042">
      <w:pPr>
        <w:adjustRightInd w:val="0"/>
        <w:snapToGrid w:val="0"/>
        <w:rPr>
          <w:rFonts w:cs="Times New Roman"/>
        </w:rPr>
      </w:pPr>
      <w:r w:rsidRPr="00946B4D">
        <w:rPr>
          <w:rFonts w:cs="Times New Roman"/>
        </w:rPr>
        <w:t>Discontinuance criteria</w:t>
      </w:r>
    </w:p>
    <w:tbl>
      <w:tblPr>
        <w:tblW w:w="9261" w:type="dxa"/>
        <w:tblCellMar>
          <w:left w:w="99" w:type="dxa"/>
          <w:right w:w="99" w:type="dxa"/>
        </w:tblCellMar>
        <w:tblLook w:val="04A0" w:firstRow="1" w:lastRow="0" w:firstColumn="1" w:lastColumn="0" w:noHBand="0" w:noVBand="1"/>
      </w:tblPr>
      <w:tblGrid>
        <w:gridCol w:w="1771"/>
        <w:gridCol w:w="7560"/>
      </w:tblGrid>
      <w:tr w:rsidR="00946B4D" w:rsidRPr="00946B4D" w14:paraId="4B6C98E8" w14:textId="77777777" w:rsidTr="004C39CC">
        <w:trPr>
          <w:trHeight w:val="270"/>
        </w:trPr>
        <w:tc>
          <w:tcPr>
            <w:tcW w:w="1701" w:type="dxa"/>
            <w:tcBorders>
              <w:top w:val="single" w:sz="4" w:space="0" w:color="auto"/>
              <w:left w:val="single" w:sz="4" w:space="0" w:color="auto"/>
              <w:bottom w:val="nil"/>
              <w:right w:val="nil"/>
            </w:tcBorders>
            <w:shd w:val="clear" w:color="auto" w:fill="auto"/>
            <w:noWrap/>
            <w:vAlign w:val="center"/>
            <w:hideMark/>
          </w:tcPr>
          <w:p w14:paraId="15522637" w14:textId="77777777" w:rsidR="008B2042" w:rsidRPr="00946B4D" w:rsidRDefault="008B2042" w:rsidP="004C39CC">
            <w:pPr>
              <w:adjustRightInd w:val="0"/>
              <w:snapToGrid w:val="0"/>
              <w:rPr>
                <w:rFonts w:eastAsia="MS PGothic" w:cs="Times New Roman"/>
                <w:kern w:val="0"/>
              </w:rPr>
            </w:pPr>
            <w:r w:rsidRPr="00946B4D">
              <w:rPr>
                <w:rFonts w:eastAsia="MS PGothic" w:cs="Times New Roman"/>
                <w:kern w:val="0"/>
              </w:rPr>
              <w:t>Withdrawal criteria</w:t>
            </w:r>
          </w:p>
        </w:tc>
        <w:tc>
          <w:tcPr>
            <w:tcW w:w="7560" w:type="dxa"/>
            <w:tcBorders>
              <w:top w:val="single" w:sz="4" w:space="0" w:color="auto"/>
              <w:left w:val="nil"/>
              <w:bottom w:val="nil"/>
              <w:right w:val="single" w:sz="4" w:space="0" w:color="auto"/>
            </w:tcBorders>
            <w:shd w:val="clear" w:color="auto" w:fill="auto"/>
            <w:vAlign w:val="center"/>
            <w:hideMark/>
          </w:tcPr>
          <w:p w14:paraId="0B90C1EF" w14:textId="2E02E72C" w:rsidR="008B2042" w:rsidRPr="00946B4D" w:rsidRDefault="008B2042" w:rsidP="004C39CC">
            <w:pPr>
              <w:adjustRightInd w:val="0"/>
              <w:snapToGrid w:val="0"/>
              <w:rPr>
                <w:rFonts w:eastAsia="MS PGothic" w:cs="Times New Roman"/>
                <w:kern w:val="0"/>
              </w:rPr>
            </w:pPr>
            <w:r w:rsidRPr="00946B4D">
              <w:rPr>
                <w:rFonts w:eastAsia="MS PGothic" w:cs="Times New Roman"/>
                <w:kern w:val="0"/>
              </w:rPr>
              <w:t xml:space="preserve">1) Inadequate </w:t>
            </w:r>
            <w:r w:rsidR="00670D33" w:rsidRPr="00946B4D">
              <w:rPr>
                <w:rFonts w:eastAsia="MS PGothic" w:cs="Times New Roman"/>
                <w:kern w:val="0"/>
              </w:rPr>
              <w:t>glycaemic</w:t>
            </w:r>
            <w:r w:rsidRPr="00946B4D">
              <w:rPr>
                <w:rFonts w:eastAsia="MS PGothic" w:cs="Times New Roman"/>
                <w:kern w:val="0"/>
              </w:rPr>
              <w:t xml:space="preserve"> control after administration of the study drug</w:t>
            </w:r>
          </w:p>
        </w:tc>
      </w:tr>
      <w:tr w:rsidR="00946B4D" w:rsidRPr="00946B4D" w14:paraId="4A647365" w14:textId="77777777" w:rsidTr="004C39CC">
        <w:trPr>
          <w:trHeight w:val="270"/>
        </w:trPr>
        <w:tc>
          <w:tcPr>
            <w:tcW w:w="1701" w:type="dxa"/>
            <w:tcBorders>
              <w:top w:val="nil"/>
              <w:left w:val="single" w:sz="4" w:space="0" w:color="auto"/>
              <w:bottom w:val="nil"/>
              <w:right w:val="nil"/>
            </w:tcBorders>
            <w:shd w:val="clear" w:color="auto" w:fill="auto"/>
            <w:noWrap/>
            <w:vAlign w:val="center"/>
            <w:hideMark/>
          </w:tcPr>
          <w:p w14:paraId="2032E722" w14:textId="77777777" w:rsidR="008B2042" w:rsidRPr="00946B4D" w:rsidRDefault="008B2042" w:rsidP="004C39CC">
            <w:pPr>
              <w:adjustRightInd w:val="0"/>
              <w:snapToGrid w:val="0"/>
              <w:rPr>
                <w:rFonts w:eastAsia="MS PGothic" w:cs="Times New Roman"/>
                <w:kern w:val="0"/>
              </w:rPr>
            </w:pPr>
          </w:p>
        </w:tc>
        <w:tc>
          <w:tcPr>
            <w:tcW w:w="7560" w:type="dxa"/>
            <w:tcBorders>
              <w:top w:val="nil"/>
              <w:left w:val="nil"/>
              <w:bottom w:val="nil"/>
              <w:right w:val="single" w:sz="4" w:space="0" w:color="auto"/>
            </w:tcBorders>
            <w:shd w:val="clear" w:color="auto" w:fill="auto"/>
            <w:vAlign w:val="center"/>
            <w:hideMark/>
          </w:tcPr>
          <w:p w14:paraId="5BD9B793" w14:textId="77777777" w:rsidR="008B2042" w:rsidRPr="00946B4D" w:rsidRDefault="008B2042" w:rsidP="004C39CC">
            <w:pPr>
              <w:adjustRightInd w:val="0"/>
              <w:snapToGrid w:val="0"/>
              <w:rPr>
                <w:rFonts w:eastAsia="MS PGothic" w:cs="Times New Roman"/>
                <w:kern w:val="0"/>
              </w:rPr>
            </w:pPr>
            <w:r w:rsidRPr="00946B4D">
              <w:rPr>
                <w:rFonts w:eastAsia="MS PGothic" w:cs="Times New Roman"/>
                <w:kern w:val="0"/>
              </w:rPr>
              <w:t>2) Suspect of adverse side effects of the study drug</w:t>
            </w:r>
          </w:p>
        </w:tc>
      </w:tr>
      <w:tr w:rsidR="00946B4D" w:rsidRPr="00946B4D" w14:paraId="1C6A4778" w14:textId="77777777" w:rsidTr="004C39CC">
        <w:trPr>
          <w:trHeight w:val="270"/>
        </w:trPr>
        <w:tc>
          <w:tcPr>
            <w:tcW w:w="1701" w:type="dxa"/>
            <w:tcBorders>
              <w:top w:val="nil"/>
              <w:left w:val="single" w:sz="4" w:space="0" w:color="auto"/>
              <w:bottom w:val="nil"/>
              <w:right w:val="nil"/>
            </w:tcBorders>
            <w:shd w:val="clear" w:color="auto" w:fill="auto"/>
            <w:noWrap/>
            <w:vAlign w:val="center"/>
            <w:hideMark/>
          </w:tcPr>
          <w:p w14:paraId="0AABC03D" w14:textId="77777777" w:rsidR="008B2042" w:rsidRPr="00946B4D" w:rsidRDefault="008B2042" w:rsidP="004C39CC">
            <w:pPr>
              <w:adjustRightInd w:val="0"/>
              <w:snapToGrid w:val="0"/>
              <w:rPr>
                <w:rFonts w:eastAsia="MS PGothic" w:cs="Times New Roman"/>
                <w:kern w:val="0"/>
              </w:rPr>
            </w:pPr>
          </w:p>
        </w:tc>
        <w:tc>
          <w:tcPr>
            <w:tcW w:w="7560" w:type="dxa"/>
            <w:tcBorders>
              <w:top w:val="nil"/>
              <w:left w:val="nil"/>
              <w:bottom w:val="nil"/>
              <w:right w:val="single" w:sz="4" w:space="0" w:color="auto"/>
            </w:tcBorders>
            <w:shd w:val="clear" w:color="auto" w:fill="auto"/>
            <w:vAlign w:val="center"/>
            <w:hideMark/>
          </w:tcPr>
          <w:p w14:paraId="79FA8FC4" w14:textId="22322425" w:rsidR="008B2042" w:rsidRPr="00946B4D" w:rsidRDefault="008B2042" w:rsidP="004C39CC">
            <w:pPr>
              <w:adjustRightInd w:val="0"/>
              <w:snapToGrid w:val="0"/>
              <w:rPr>
                <w:rFonts w:eastAsia="MS PGothic" w:cs="Times New Roman"/>
                <w:kern w:val="0"/>
              </w:rPr>
            </w:pPr>
            <w:r w:rsidRPr="00946B4D">
              <w:rPr>
                <w:rFonts w:eastAsia="MS PGothic" w:cs="Times New Roman"/>
                <w:kern w:val="0"/>
              </w:rPr>
              <w:t xml:space="preserve">3) Frequent </w:t>
            </w:r>
            <w:r w:rsidR="00670D33" w:rsidRPr="00946B4D">
              <w:rPr>
                <w:rFonts w:eastAsia="MS PGothic" w:cs="Times New Roman"/>
                <w:kern w:val="0"/>
              </w:rPr>
              <w:t>hypoglycaemia</w:t>
            </w:r>
          </w:p>
        </w:tc>
      </w:tr>
      <w:tr w:rsidR="00946B4D" w:rsidRPr="00946B4D" w14:paraId="4D1AC3EB" w14:textId="77777777" w:rsidTr="004C39CC">
        <w:trPr>
          <w:trHeight w:val="270"/>
        </w:trPr>
        <w:tc>
          <w:tcPr>
            <w:tcW w:w="1701" w:type="dxa"/>
            <w:tcBorders>
              <w:top w:val="nil"/>
              <w:left w:val="single" w:sz="4" w:space="0" w:color="auto"/>
              <w:bottom w:val="nil"/>
              <w:right w:val="nil"/>
            </w:tcBorders>
            <w:shd w:val="clear" w:color="auto" w:fill="auto"/>
            <w:noWrap/>
            <w:vAlign w:val="center"/>
            <w:hideMark/>
          </w:tcPr>
          <w:p w14:paraId="34448469" w14:textId="77777777" w:rsidR="008B2042" w:rsidRPr="00946B4D" w:rsidRDefault="008B2042" w:rsidP="004C39CC">
            <w:pPr>
              <w:adjustRightInd w:val="0"/>
              <w:snapToGrid w:val="0"/>
              <w:rPr>
                <w:rFonts w:eastAsia="MS PGothic" w:cs="Times New Roman"/>
                <w:kern w:val="0"/>
              </w:rPr>
            </w:pPr>
          </w:p>
        </w:tc>
        <w:tc>
          <w:tcPr>
            <w:tcW w:w="7560" w:type="dxa"/>
            <w:tcBorders>
              <w:top w:val="nil"/>
              <w:left w:val="nil"/>
              <w:bottom w:val="nil"/>
              <w:right w:val="single" w:sz="4" w:space="0" w:color="auto"/>
            </w:tcBorders>
            <w:shd w:val="clear" w:color="auto" w:fill="auto"/>
            <w:vAlign w:val="center"/>
            <w:hideMark/>
          </w:tcPr>
          <w:p w14:paraId="4398845D" w14:textId="77777777" w:rsidR="008B2042" w:rsidRPr="00946B4D" w:rsidRDefault="008B2042" w:rsidP="004C39CC">
            <w:pPr>
              <w:adjustRightInd w:val="0"/>
              <w:snapToGrid w:val="0"/>
              <w:rPr>
                <w:rFonts w:eastAsia="MS PGothic" w:cs="Times New Roman"/>
                <w:kern w:val="0"/>
              </w:rPr>
            </w:pPr>
            <w:r w:rsidRPr="00946B4D">
              <w:rPr>
                <w:rFonts w:eastAsia="MS PGothic" w:cs="Times New Roman"/>
                <w:kern w:val="0"/>
              </w:rPr>
              <w:t>4) Onset of adverse cardiovascular event†</w:t>
            </w:r>
          </w:p>
        </w:tc>
      </w:tr>
      <w:tr w:rsidR="00946B4D" w:rsidRPr="00946B4D" w14:paraId="1BC240C3" w14:textId="77777777" w:rsidTr="004C39CC">
        <w:trPr>
          <w:trHeight w:val="270"/>
        </w:trPr>
        <w:tc>
          <w:tcPr>
            <w:tcW w:w="1701" w:type="dxa"/>
            <w:tcBorders>
              <w:top w:val="nil"/>
              <w:left w:val="single" w:sz="4" w:space="0" w:color="auto"/>
              <w:bottom w:val="nil"/>
              <w:right w:val="nil"/>
            </w:tcBorders>
            <w:shd w:val="clear" w:color="auto" w:fill="auto"/>
            <w:noWrap/>
            <w:vAlign w:val="center"/>
            <w:hideMark/>
          </w:tcPr>
          <w:p w14:paraId="16DAE9F0" w14:textId="77777777" w:rsidR="008B2042" w:rsidRPr="00946B4D" w:rsidRDefault="008B2042" w:rsidP="004C39CC">
            <w:pPr>
              <w:adjustRightInd w:val="0"/>
              <w:snapToGrid w:val="0"/>
              <w:rPr>
                <w:rFonts w:eastAsia="MS PGothic" w:cs="Times New Roman"/>
                <w:kern w:val="0"/>
              </w:rPr>
            </w:pPr>
          </w:p>
        </w:tc>
        <w:tc>
          <w:tcPr>
            <w:tcW w:w="7560" w:type="dxa"/>
            <w:tcBorders>
              <w:top w:val="nil"/>
              <w:left w:val="nil"/>
              <w:bottom w:val="nil"/>
              <w:right w:val="single" w:sz="4" w:space="0" w:color="auto"/>
            </w:tcBorders>
            <w:shd w:val="clear" w:color="auto" w:fill="auto"/>
            <w:vAlign w:val="center"/>
            <w:hideMark/>
          </w:tcPr>
          <w:p w14:paraId="674D4E50" w14:textId="77777777" w:rsidR="008B2042" w:rsidRPr="00946B4D" w:rsidRDefault="008B2042" w:rsidP="004C39CC">
            <w:pPr>
              <w:adjustRightInd w:val="0"/>
              <w:snapToGrid w:val="0"/>
              <w:rPr>
                <w:rFonts w:eastAsia="MS PGothic" w:cs="Times New Roman"/>
                <w:kern w:val="0"/>
              </w:rPr>
            </w:pPr>
            <w:r w:rsidRPr="00946B4D">
              <w:rPr>
                <w:rFonts w:eastAsia="MS PGothic" w:cs="Times New Roman"/>
                <w:kern w:val="0"/>
              </w:rPr>
              <w:t xml:space="preserve">5) Declaration of withdrawal from the study by the participant </w:t>
            </w:r>
          </w:p>
        </w:tc>
      </w:tr>
      <w:tr w:rsidR="00946B4D" w:rsidRPr="00946B4D" w14:paraId="547099D8" w14:textId="77777777" w:rsidTr="004C39CC">
        <w:trPr>
          <w:trHeight w:val="270"/>
        </w:trPr>
        <w:tc>
          <w:tcPr>
            <w:tcW w:w="1701" w:type="dxa"/>
            <w:tcBorders>
              <w:top w:val="nil"/>
              <w:left w:val="single" w:sz="4" w:space="0" w:color="auto"/>
              <w:bottom w:val="nil"/>
              <w:right w:val="nil"/>
            </w:tcBorders>
            <w:shd w:val="clear" w:color="auto" w:fill="auto"/>
            <w:noWrap/>
            <w:vAlign w:val="center"/>
            <w:hideMark/>
          </w:tcPr>
          <w:p w14:paraId="063B2953" w14:textId="77777777" w:rsidR="008B2042" w:rsidRPr="00946B4D" w:rsidRDefault="008B2042" w:rsidP="004C39CC">
            <w:pPr>
              <w:adjustRightInd w:val="0"/>
              <w:snapToGrid w:val="0"/>
              <w:rPr>
                <w:rFonts w:eastAsia="MS PGothic" w:cs="Times New Roman"/>
                <w:kern w:val="0"/>
              </w:rPr>
            </w:pPr>
          </w:p>
        </w:tc>
        <w:tc>
          <w:tcPr>
            <w:tcW w:w="7560" w:type="dxa"/>
            <w:tcBorders>
              <w:top w:val="nil"/>
              <w:left w:val="nil"/>
              <w:bottom w:val="nil"/>
              <w:right w:val="single" w:sz="4" w:space="0" w:color="auto"/>
            </w:tcBorders>
            <w:shd w:val="clear" w:color="auto" w:fill="auto"/>
            <w:vAlign w:val="center"/>
            <w:hideMark/>
          </w:tcPr>
          <w:p w14:paraId="26ACF646" w14:textId="62D6B1EF" w:rsidR="008B2042" w:rsidRPr="00946B4D" w:rsidRDefault="008B2042" w:rsidP="004C39CC">
            <w:pPr>
              <w:adjustRightInd w:val="0"/>
              <w:snapToGrid w:val="0"/>
              <w:rPr>
                <w:rFonts w:eastAsia="MS PGothic" w:cs="Times New Roman"/>
                <w:kern w:val="0"/>
              </w:rPr>
            </w:pPr>
            <w:r w:rsidRPr="00946B4D">
              <w:rPr>
                <w:rFonts w:eastAsia="MS PGothic" w:cs="Times New Roman"/>
                <w:kern w:val="0"/>
              </w:rPr>
              <w:t xml:space="preserve">6) Turning out of misunderstanding of all criteria for eligibility after </w:t>
            </w:r>
            <w:r w:rsidR="00670D33" w:rsidRPr="00946B4D">
              <w:rPr>
                <w:rFonts w:eastAsia="MS PGothic" w:cs="Times New Roman"/>
                <w:kern w:val="0"/>
              </w:rPr>
              <w:t>enrolment</w:t>
            </w:r>
            <w:r w:rsidRPr="00946B4D">
              <w:rPr>
                <w:rFonts w:eastAsia="MS PGothic" w:cs="Times New Roman"/>
                <w:kern w:val="0"/>
              </w:rPr>
              <w:t xml:space="preserve"> </w:t>
            </w:r>
          </w:p>
        </w:tc>
      </w:tr>
      <w:tr w:rsidR="00946B4D" w:rsidRPr="00946B4D" w14:paraId="76C303CF" w14:textId="77777777" w:rsidTr="004C39CC">
        <w:trPr>
          <w:trHeight w:val="270"/>
        </w:trPr>
        <w:tc>
          <w:tcPr>
            <w:tcW w:w="1701" w:type="dxa"/>
            <w:tcBorders>
              <w:top w:val="nil"/>
              <w:left w:val="single" w:sz="4" w:space="0" w:color="auto"/>
              <w:bottom w:val="nil"/>
              <w:right w:val="nil"/>
            </w:tcBorders>
            <w:shd w:val="clear" w:color="auto" w:fill="auto"/>
            <w:noWrap/>
            <w:vAlign w:val="center"/>
            <w:hideMark/>
          </w:tcPr>
          <w:p w14:paraId="7ECAD911" w14:textId="77777777" w:rsidR="008B2042" w:rsidRPr="00946B4D" w:rsidRDefault="008B2042" w:rsidP="004C39CC">
            <w:pPr>
              <w:adjustRightInd w:val="0"/>
              <w:snapToGrid w:val="0"/>
              <w:rPr>
                <w:rFonts w:eastAsia="MS PGothic" w:cs="Times New Roman"/>
                <w:kern w:val="0"/>
              </w:rPr>
            </w:pPr>
          </w:p>
        </w:tc>
        <w:tc>
          <w:tcPr>
            <w:tcW w:w="7560" w:type="dxa"/>
            <w:tcBorders>
              <w:top w:val="nil"/>
              <w:left w:val="nil"/>
              <w:bottom w:val="nil"/>
              <w:right w:val="single" w:sz="4" w:space="0" w:color="auto"/>
            </w:tcBorders>
            <w:shd w:val="clear" w:color="auto" w:fill="auto"/>
            <w:vAlign w:val="center"/>
            <w:hideMark/>
          </w:tcPr>
          <w:p w14:paraId="46F66D11" w14:textId="622265D6" w:rsidR="008B2042" w:rsidRPr="00946B4D" w:rsidRDefault="008B2042" w:rsidP="004C39CC">
            <w:pPr>
              <w:adjustRightInd w:val="0"/>
              <w:snapToGrid w:val="0"/>
              <w:rPr>
                <w:rFonts w:eastAsia="MS PGothic" w:cs="Times New Roman"/>
                <w:kern w:val="0"/>
              </w:rPr>
            </w:pPr>
            <w:r w:rsidRPr="00946B4D">
              <w:rPr>
                <w:rFonts w:eastAsia="MS PGothic" w:cs="Times New Roman"/>
                <w:kern w:val="0"/>
              </w:rPr>
              <w:t xml:space="preserve">7) Pregnancy after </w:t>
            </w:r>
            <w:r w:rsidR="00670D33" w:rsidRPr="00946B4D">
              <w:rPr>
                <w:rFonts w:eastAsia="MS PGothic" w:cs="Times New Roman"/>
                <w:kern w:val="0"/>
              </w:rPr>
              <w:t>enrolment</w:t>
            </w:r>
          </w:p>
        </w:tc>
      </w:tr>
      <w:tr w:rsidR="00946B4D" w:rsidRPr="00946B4D" w14:paraId="329D2366" w14:textId="77777777" w:rsidTr="004C39CC">
        <w:trPr>
          <w:trHeight w:val="270"/>
        </w:trPr>
        <w:tc>
          <w:tcPr>
            <w:tcW w:w="1701" w:type="dxa"/>
            <w:tcBorders>
              <w:top w:val="nil"/>
              <w:left w:val="single" w:sz="4" w:space="0" w:color="auto"/>
              <w:bottom w:val="nil"/>
              <w:right w:val="nil"/>
            </w:tcBorders>
            <w:shd w:val="clear" w:color="auto" w:fill="auto"/>
            <w:noWrap/>
            <w:vAlign w:val="center"/>
            <w:hideMark/>
          </w:tcPr>
          <w:p w14:paraId="327605D9" w14:textId="77777777" w:rsidR="008B2042" w:rsidRPr="00946B4D" w:rsidRDefault="008B2042" w:rsidP="004C39CC">
            <w:pPr>
              <w:adjustRightInd w:val="0"/>
              <w:snapToGrid w:val="0"/>
              <w:rPr>
                <w:rFonts w:eastAsia="MS PGothic" w:cs="Times New Roman"/>
                <w:kern w:val="0"/>
              </w:rPr>
            </w:pPr>
          </w:p>
        </w:tc>
        <w:tc>
          <w:tcPr>
            <w:tcW w:w="7560" w:type="dxa"/>
            <w:tcBorders>
              <w:top w:val="nil"/>
              <w:left w:val="nil"/>
              <w:bottom w:val="nil"/>
              <w:right w:val="single" w:sz="4" w:space="0" w:color="auto"/>
            </w:tcBorders>
            <w:shd w:val="clear" w:color="auto" w:fill="auto"/>
            <w:vAlign w:val="center"/>
            <w:hideMark/>
          </w:tcPr>
          <w:p w14:paraId="74CB342A" w14:textId="77777777" w:rsidR="008B2042" w:rsidRPr="00946B4D" w:rsidRDefault="008B2042" w:rsidP="004C39CC">
            <w:pPr>
              <w:adjustRightInd w:val="0"/>
              <w:snapToGrid w:val="0"/>
              <w:rPr>
                <w:rFonts w:eastAsia="MS PGothic" w:cs="Times New Roman"/>
                <w:kern w:val="0"/>
              </w:rPr>
            </w:pPr>
            <w:r w:rsidRPr="00946B4D">
              <w:rPr>
                <w:rFonts w:eastAsia="MS PGothic" w:cs="Times New Roman"/>
                <w:kern w:val="0"/>
              </w:rPr>
              <w:t>8) Lower adherence for administration of the study drug (&lt; 70%)</w:t>
            </w:r>
          </w:p>
        </w:tc>
      </w:tr>
      <w:tr w:rsidR="00946B4D" w:rsidRPr="00946B4D" w14:paraId="1023BC0B" w14:textId="77777777" w:rsidTr="004C39CC">
        <w:trPr>
          <w:trHeight w:val="270"/>
        </w:trPr>
        <w:tc>
          <w:tcPr>
            <w:tcW w:w="1701" w:type="dxa"/>
            <w:tcBorders>
              <w:top w:val="nil"/>
              <w:left w:val="single" w:sz="4" w:space="0" w:color="auto"/>
              <w:bottom w:val="nil"/>
              <w:right w:val="nil"/>
            </w:tcBorders>
            <w:shd w:val="clear" w:color="auto" w:fill="auto"/>
            <w:noWrap/>
            <w:vAlign w:val="center"/>
            <w:hideMark/>
          </w:tcPr>
          <w:p w14:paraId="5163C882" w14:textId="77777777" w:rsidR="008B2042" w:rsidRPr="00946B4D" w:rsidRDefault="008B2042" w:rsidP="004C39CC">
            <w:pPr>
              <w:adjustRightInd w:val="0"/>
              <w:snapToGrid w:val="0"/>
              <w:rPr>
                <w:rFonts w:eastAsia="MS PGothic" w:cs="Times New Roman"/>
                <w:kern w:val="0"/>
              </w:rPr>
            </w:pPr>
          </w:p>
        </w:tc>
        <w:tc>
          <w:tcPr>
            <w:tcW w:w="7560" w:type="dxa"/>
            <w:tcBorders>
              <w:top w:val="nil"/>
              <w:left w:val="nil"/>
              <w:bottom w:val="nil"/>
              <w:right w:val="single" w:sz="4" w:space="0" w:color="auto"/>
            </w:tcBorders>
            <w:shd w:val="clear" w:color="auto" w:fill="auto"/>
            <w:vAlign w:val="center"/>
            <w:hideMark/>
          </w:tcPr>
          <w:p w14:paraId="7C1015DD" w14:textId="77777777" w:rsidR="008B2042" w:rsidRPr="00946B4D" w:rsidRDefault="008B2042" w:rsidP="004C39CC">
            <w:pPr>
              <w:adjustRightInd w:val="0"/>
              <w:snapToGrid w:val="0"/>
              <w:rPr>
                <w:rFonts w:eastAsia="MS PGothic" w:cs="Times New Roman"/>
                <w:kern w:val="0"/>
              </w:rPr>
            </w:pPr>
            <w:r w:rsidRPr="00946B4D">
              <w:rPr>
                <w:rFonts w:eastAsia="MS PGothic" w:cs="Times New Roman"/>
                <w:kern w:val="0"/>
              </w:rPr>
              <w:t>9) Assessment of inadequate for the study by the attending doctor</w:t>
            </w:r>
          </w:p>
        </w:tc>
      </w:tr>
      <w:tr w:rsidR="00946B4D" w:rsidRPr="00946B4D" w14:paraId="1B10A19C" w14:textId="77777777" w:rsidTr="004C39CC">
        <w:trPr>
          <w:trHeight w:val="270"/>
        </w:trPr>
        <w:tc>
          <w:tcPr>
            <w:tcW w:w="1701" w:type="dxa"/>
            <w:tcBorders>
              <w:top w:val="single" w:sz="4" w:space="0" w:color="auto"/>
              <w:left w:val="single" w:sz="4" w:space="0" w:color="auto"/>
              <w:bottom w:val="nil"/>
              <w:right w:val="nil"/>
            </w:tcBorders>
            <w:shd w:val="clear" w:color="auto" w:fill="auto"/>
            <w:noWrap/>
            <w:vAlign w:val="center"/>
            <w:hideMark/>
          </w:tcPr>
          <w:p w14:paraId="45F1B61B" w14:textId="77777777" w:rsidR="008B2042" w:rsidRPr="00946B4D" w:rsidRDefault="008B2042" w:rsidP="004C39CC">
            <w:pPr>
              <w:adjustRightInd w:val="0"/>
              <w:snapToGrid w:val="0"/>
              <w:rPr>
                <w:rFonts w:eastAsia="MS PGothic" w:cs="Times New Roman"/>
                <w:kern w:val="0"/>
              </w:rPr>
            </w:pPr>
            <w:r w:rsidRPr="00946B4D">
              <w:rPr>
                <w:rFonts w:eastAsia="MS PGothic" w:cs="Times New Roman"/>
                <w:kern w:val="0"/>
              </w:rPr>
              <w:t xml:space="preserve">　</w:t>
            </w:r>
          </w:p>
        </w:tc>
        <w:tc>
          <w:tcPr>
            <w:tcW w:w="7560" w:type="dxa"/>
            <w:tcBorders>
              <w:top w:val="single" w:sz="4" w:space="0" w:color="auto"/>
              <w:left w:val="nil"/>
              <w:bottom w:val="nil"/>
              <w:right w:val="single" w:sz="4" w:space="0" w:color="auto"/>
            </w:tcBorders>
            <w:shd w:val="clear" w:color="auto" w:fill="auto"/>
            <w:vAlign w:val="center"/>
            <w:hideMark/>
          </w:tcPr>
          <w:p w14:paraId="64E407EB" w14:textId="77777777" w:rsidR="008B2042" w:rsidRPr="00946B4D" w:rsidRDefault="008B2042" w:rsidP="004C39CC">
            <w:pPr>
              <w:adjustRightInd w:val="0"/>
              <w:snapToGrid w:val="0"/>
              <w:rPr>
                <w:rFonts w:eastAsia="MS PGothic" w:cs="Times New Roman"/>
                <w:kern w:val="0"/>
              </w:rPr>
            </w:pPr>
            <w:r w:rsidRPr="00946B4D">
              <w:rPr>
                <w:rFonts w:eastAsia="MS PGothic" w:cs="Times New Roman"/>
                <w:kern w:val="0"/>
              </w:rPr>
              <w:t xml:space="preserve">　</w:t>
            </w:r>
          </w:p>
        </w:tc>
      </w:tr>
      <w:tr w:rsidR="00946B4D" w:rsidRPr="00946B4D" w14:paraId="0D830742" w14:textId="77777777" w:rsidTr="004C39CC">
        <w:trPr>
          <w:trHeight w:val="270"/>
        </w:trPr>
        <w:tc>
          <w:tcPr>
            <w:tcW w:w="1701" w:type="dxa"/>
            <w:tcBorders>
              <w:top w:val="single" w:sz="4" w:space="0" w:color="auto"/>
              <w:left w:val="single" w:sz="4" w:space="0" w:color="auto"/>
              <w:bottom w:val="nil"/>
              <w:right w:val="nil"/>
            </w:tcBorders>
            <w:shd w:val="clear" w:color="auto" w:fill="auto"/>
            <w:noWrap/>
            <w:vAlign w:val="center"/>
            <w:hideMark/>
          </w:tcPr>
          <w:p w14:paraId="68148BFA" w14:textId="77777777" w:rsidR="008B2042" w:rsidRPr="00946B4D" w:rsidRDefault="008B2042" w:rsidP="004C39CC">
            <w:pPr>
              <w:adjustRightInd w:val="0"/>
              <w:snapToGrid w:val="0"/>
              <w:rPr>
                <w:rFonts w:eastAsia="MS PGothic" w:cs="Times New Roman"/>
                <w:kern w:val="0"/>
              </w:rPr>
            </w:pPr>
            <w:r w:rsidRPr="00946B4D">
              <w:rPr>
                <w:rFonts w:eastAsia="MS PGothic" w:cs="Times New Roman"/>
                <w:kern w:val="0"/>
              </w:rPr>
              <w:t xml:space="preserve">†Cardiovascular event </w:t>
            </w:r>
          </w:p>
        </w:tc>
        <w:tc>
          <w:tcPr>
            <w:tcW w:w="7560" w:type="dxa"/>
            <w:tcBorders>
              <w:top w:val="single" w:sz="4" w:space="0" w:color="auto"/>
              <w:left w:val="nil"/>
              <w:bottom w:val="nil"/>
              <w:right w:val="single" w:sz="4" w:space="0" w:color="auto"/>
            </w:tcBorders>
            <w:shd w:val="clear" w:color="auto" w:fill="auto"/>
            <w:noWrap/>
            <w:vAlign w:val="center"/>
            <w:hideMark/>
          </w:tcPr>
          <w:p w14:paraId="774AD966" w14:textId="77777777" w:rsidR="008B2042" w:rsidRPr="00946B4D" w:rsidRDefault="008B2042" w:rsidP="004C39CC">
            <w:pPr>
              <w:adjustRightInd w:val="0"/>
              <w:snapToGrid w:val="0"/>
              <w:rPr>
                <w:rFonts w:eastAsia="MS PGothic" w:cs="Times New Roman"/>
                <w:kern w:val="0"/>
              </w:rPr>
            </w:pPr>
            <w:r w:rsidRPr="00946B4D">
              <w:rPr>
                <w:rFonts w:eastAsia="MS PGothic" w:cs="Times New Roman"/>
                <w:kern w:val="0"/>
              </w:rPr>
              <w:t>1) Addition of heart failure treatment drugs as follows;</w:t>
            </w:r>
          </w:p>
        </w:tc>
      </w:tr>
      <w:tr w:rsidR="00946B4D" w:rsidRPr="00946B4D" w14:paraId="1D4234CB" w14:textId="77777777" w:rsidTr="004C39CC">
        <w:trPr>
          <w:trHeight w:val="540"/>
        </w:trPr>
        <w:tc>
          <w:tcPr>
            <w:tcW w:w="1701" w:type="dxa"/>
            <w:tcBorders>
              <w:top w:val="nil"/>
              <w:left w:val="single" w:sz="4" w:space="0" w:color="auto"/>
              <w:right w:val="nil"/>
            </w:tcBorders>
            <w:shd w:val="clear" w:color="auto" w:fill="auto"/>
            <w:noWrap/>
            <w:vAlign w:val="center"/>
            <w:hideMark/>
          </w:tcPr>
          <w:p w14:paraId="76BA2359" w14:textId="77777777" w:rsidR="008B2042" w:rsidRPr="00946B4D" w:rsidRDefault="008B2042" w:rsidP="004C39CC">
            <w:pPr>
              <w:adjustRightInd w:val="0"/>
              <w:snapToGrid w:val="0"/>
              <w:rPr>
                <w:rFonts w:eastAsia="MS PGothic" w:cs="Times New Roman"/>
                <w:kern w:val="0"/>
              </w:rPr>
            </w:pPr>
          </w:p>
        </w:tc>
        <w:tc>
          <w:tcPr>
            <w:tcW w:w="7560" w:type="dxa"/>
            <w:tcBorders>
              <w:top w:val="nil"/>
              <w:left w:val="nil"/>
              <w:right w:val="single" w:sz="4" w:space="0" w:color="auto"/>
            </w:tcBorders>
            <w:shd w:val="clear" w:color="auto" w:fill="auto"/>
            <w:vAlign w:val="center"/>
            <w:hideMark/>
          </w:tcPr>
          <w:p w14:paraId="5DEB0C42" w14:textId="77777777" w:rsidR="008B2042" w:rsidRPr="00946B4D" w:rsidRDefault="008B2042" w:rsidP="004C39CC">
            <w:pPr>
              <w:adjustRightInd w:val="0"/>
              <w:snapToGrid w:val="0"/>
              <w:rPr>
                <w:rFonts w:eastAsia="MS PGothic" w:cs="Times New Roman"/>
                <w:kern w:val="0"/>
              </w:rPr>
            </w:pPr>
            <w:r w:rsidRPr="00946B4D">
              <w:rPr>
                <w:rFonts w:eastAsia="MS PGothic" w:cs="Times New Roman"/>
                <w:kern w:val="0"/>
              </w:rPr>
              <w:t xml:space="preserve"> angiotensin-converting enzyme (ACE) inhibitors, angiotensin receptor blockers (ARB), beta-blockers, diuretics, and aldosterone antagonists </w:t>
            </w:r>
          </w:p>
        </w:tc>
      </w:tr>
      <w:tr w:rsidR="008B2042" w:rsidRPr="00946B4D" w14:paraId="4336CDAE" w14:textId="77777777" w:rsidTr="004C39CC">
        <w:trPr>
          <w:trHeight w:val="270"/>
        </w:trPr>
        <w:tc>
          <w:tcPr>
            <w:tcW w:w="1701" w:type="dxa"/>
            <w:tcBorders>
              <w:top w:val="nil"/>
              <w:left w:val="single" w:sz="4" w:space="0" w:color="auto"/>
              <w:bottom w:val="single" w:sz="4" w:space="0" w:color="auto"/>
              <w:right w:val="nil"/>
            </w:tcBorders>
            <w:shd w:val="clear" w:color="auto" w:fill="auto"/>
            <w:noWrap/>
            <w:vAlign w:val="center"/>
            <w:hideMark/>
          </w:tcPr>
          <w:p w14:paraId="0FF00A0B" w14:textId="77777777" w:rsidR="008B2042" w:rsidRPr="00946B4D" w:rsidRDefault="008B2042" w:rsidP="004C39CC">
            <w:pPr>
              <w:adjustRightInd w:val="0"/>
              <w:snapToGrid w:val="0"/>
              <w:rPr>
                <w:rFonts w:eastAsia="MS PGothic" w:cs="Times New Roman"/>
                <w:kern w:val="0"/>
              </w:rPr>
            </w:pPr>
          </w:p>
        </w:tc>
        <w:tc>
          <w:tcPr>
            <w:tcW w:w="7560" w:type="dxa"/>
            <w:tcBorders>
              <w:top w:val="nil"/>
              <w:left w:val="nil"/>
              <w:bottom w:val="single" w:sz="4" w:space="0" w:color="auto"/>
              <w:right w:val="single" w:sz="4" w:space="0" w:color="auto"/>
            </w:tcBorders>
            <w:shd w:val="clear" w:color="auto" w:fill="auto"/>
            <w:vAlign w:val="center"/>
            <w:hideMark/>
          </w:tcPr>
          <w:p w14:paraId="06BE079D" w14:textId="77777777" w:rsidR="008B2042" w:rsidRPr="00946B4D" w:rsidRDefault="008B2042" w:rsidP="004C39CC">
            <w:pPr>
              <w:adjustRightInd w:val="0"/>
              <w:snapToGrid w:val="0"/>
              <w:rPr>
                <w:rFonts w:eastAsia="MS PGothic" w:cs="Times New Roman"/>
                <w:kern w:val="0"/>
              </w:rPr>
            </w:pPr>
            <w:r w:rsidRPr="00946B4D">
              <w:rPr>
                <w:rFonts w:eastAsia="MS PGothic" w:cs="Times New Roman"/>
                <w:kern w:val="0"/>
              </w:rPr>
              <w:t>2) Hospitalization of heart failure</w:t>
            </w:r>
          </w:p>
        </w:tc>
      </w:tr>
    </w:tbl>
    <w:p w14:paraId="287D562B" w14:textId="77777777" w:rsidR="008B2042" w:rsidRPr="00946B4D" w:rsidRDefault="008B2042" w:rsidP="008B2042">
      <w:pPr>
        <w:rPr>
          <w:rFonts w:cs="Times New Roman"/>
        </w:rPr>
      </w:pPr>
    </w:p>
    <w:p w14:paraId="6B5F6DCF" w14:textId="77777777" w:rsidR="008B2042" w:rsidRPr="00946B4D" w:rsidRDefault="008B2042" w:rsidP="008B2042">
      <w:pPr>
        <w:rPr>
          <w:rFonts w:cs="Times New Roman"/>
        </w:rPr>
      </w:pPr>
      <w:r w:rsidRPr="00946B4D">
        <w:rPr>
          <w:rFonts w:cs="Times New Roman"/>
        </w:rPr>
        <w:t>8. Study period</w:t>
      </w:r>
    </w:p>
    <w:p w14:paraId="47049543" w14:textId="3554EFF5" w:rsidR="008B2042" w:rsidRPr="00946B4D" w:rsidRDefault="008B2042" w:rsidP="008B2042">
      <w:pPr>
        <w:rPr>
          <w:rFonts w:cs="Times New Roman"/>
        </w:rPr>
      </w:pPr>
      <w:r w:rsidRPr="00946B4D">
        <w:rPr>
          <w:rFonts w:cs="Times New Roman"/>
        </w:rPr>
        <w:t xml:space="preserve">Between December 1, </w:t>
      </w:r>
      <w:r w:rsidR="00670D33" w:rsidRPr="00946B4D">
        <w:rPr>
          <w:rFonts w:cs="Times New Roman"/>
        </w:rPr>
        <w:t>2015,</w:t>
      </w:r>
      <w:r w:rsidRPr="00946B4D">
        <w:rPr>
          <w:rFonts w:cs="Times New Roman"/>
        </w:rPr>
        <w:t xml:space="preserve"> and March 31, 2019</w:t>
      </w:r>
    </w:p>
    <w:p w14:paraId="15DEF6F2" w14:textId="77777777" w:rsidR="008B2042" w:rsidRPr="00946B4D" w:rsidRDefault="008B2042" w:rsidP="008B2042">
      <w:pPr>
        <w:rPr>
          <w:rFonts w:cs="Times New Roman"/>
        </w:rPr>
      </w:pPr>
    </w:p>
    <w:p w14:paraId="25B45FF5" w14:textId="77777777" w:rsidR="008B2042" w:rsidRPr="00946B4D" w:rsidRDefault="008B2042" w:rsidP="008B2042">
      <w:pPr>
        <w:rPr>
          <w:rFonts w:cs="Times New Roman"/>
        </w:rPr>
      </w:pPr>
      <w:r w:rsidRPr="00946B4D">
        <w:rPr>
          <w:rFonts w:cs="Times New Roman"/>
        </w:rPr>
        <w:t>9. Statistics</w:t>
      </w:r>
    </w:p>
    <w:p w14:paraId="13D1FCC5" w14:textId="77777777" w:rsidR="008B2042" w:rsidRPr="00946B4D" w:rsidRDefault="008B2042" w:rsidP="008B2042">
      <w:pPr>
        <w:rPr>
          <w:rFonts w:cs="Times New Roman"/>
        </w:rPr>
      </w:pPr>
      <w:r w:rsidRPr="00946B4D">
        <w:rPr>
          <w:rFonts w:cs="Times New Roman"/>
        </w:rPr>
        <w:t>Sample size and power calculation</w:t>
      </w:r>
    </w:p>
    <w:p w14:paraId="79DABEF8" w14:textId="77777777" w:rsidR="008B2042" w:rsidRPr="00946B4D" w:rsidRDefault="008B2042" w:rsidP="008B2042">
      <w:pPr>
        <w:rPr>
          <w:rFonts w:cs="Times New Roman"/>
        </w:rPr>
      </w:pPr>
      <w:r w:rsidRPr="00946B4D">
        <w:rPr>
          <w:rFonts w:cs="Times New Roman"/>
        </w:rPr>
        <w:t xml:space="preserve">The primary hypothesis of this study was that the SGLT2 inhibitor luseogliflozin could reduce cardiac load in patients with T2DM and HFpEF. Therefore, the primary outcome was the difference in change in BNP from baseline to 12 weeks between patients receiving luseogliflozin or voglibose. As of the start of recruitment in September 2015, no interventional study of the effect of SGLT2 inhibitors on heart failure in patients with T2DM had been reported. Therefore, we had estimated that BNP change rate in the luseogliflozin group would be 30% lower as compared with that in the globose group according to previous studies of the effect of renin-angiotensin-aldosterone system inhibitors on heart failure </w:t>
      </w:r>
      <w:r w:rsidRPr="00946B4D">
        <w:rPr>
          <w:rFonts w:cs="Times New Roman"/>
          <w:noProof/>
          <w:vertAlign w:val="superscript"/>
        </w:rPr>
        <w:t>15-17</w:t>
      </w:r>
      <w:r w:rsidRPr="00946B4D">
        <w:rPr>
          <w:rFonts w:cs="Times New Roman"/>
        </w:rPr>
        <w:t xml:space="preserve">. The standard deviation of the natural logarithmic transformation of BNP was estimated at 0.83, in reference to the PARAMOUNT study </w:t>
      </w:r>
      <w:r w:rsidRPr="00946B4D">
        <w:rPr>
          <w:rFonts w:cs="Times New Roman"/>
          <w:noProof/>
          <w:vertAlign w:val="superscript"/>
        </w:rPr>
        <w:t>17</w:t>
      </w:r>
      <w:r w:rsidRPr="00946B4D">
        <w:rPr>
          <w:rFonts w:cs="Times New Roman"/>
        </w:rPr>
        <w:t>. A minimum of 172 patients (86 patients per group) is required to provide 80% power with a two-sided ɑ level of 0.05 by Student’s t-test on the ratio of BNP change rate between the luseogliflozin and voglibose groups. With 10% of patients estimated to withdraw from participation during the study period, the final enrolment target was set at 190 patients (95 patients per group).</w:t>
      </w:r>
    </w:p>
    <w:p w14:paraId="57DD3324" w14:textId="77777777" w:rsidR="008B2042" w:rsidRPr="00946B4D" w:rsidRDefault="008B2042" w:rsidP="008B2042">
      <w:pPr>
        <w:rPr>
          <w:rFonts w:cs="Times New Roman"/>
        </w:rPr>
      </w:pPr>
    </w:p>
    <w:p w14:paraId="5BFFE071" w14:textId="77777777" w:rsidR="008B2042" w:rsidRPr="00946B4D" w:rsidRDefault="008B2042" w:rsidP="008B2042">
      <w:pPr>
        <w:rPr>
          <w:rFonts w:cs="Times New Roman"/>
        </w:rPr>
      </w:pPr>
      <w:r w:rsidRPr="00946B4D">
        <w:rPr>
          <w:rFonts w:cs="Times New Roman"/>
        </w:rPr>
        <w:t>Analysis plan</w:t>
      </w:r>
    </w:p>
    <w:p w14:paraId="02522C44" w14:textId="77777777" w:rsidR="008B2042" w:rsidRPr="00946B4D" w:rsidRDefault="008B2042" w:rsidP="008B2042">
      <w:pPr>
        <w:rPr>
          <w:rFonts w:cs="Times New Roman"/>
        </w:rPr>
      </w:pPr>
      <w:r w:rsidRPr="00946B4D">
        <w:rPr>
          <w:rFonts w:cs="Times New Roman"/>
        </w:rPr>
        <w:t xml:space="preserve">In the efficacy analysis, the primary population comprised the Full Analysis Set (FAS), defined as all randomized patients who received one dose of study drug and were followed up at least once. Patients with no BNP data and patients who withdrew or discontinue treatment was excluded from the FAS. Missing values at 4, 12, and 24 weeks were replaced by the last observed value for that variable (last observation carried forward). In the primary outcome analysis, baseline observation carried forward analysis was also performed. Efficacy analysis was performed according to the treatment to which patients are randomly assigned, based on the intention-to-treat analysis. The primary outcome analysis was based on an analysis of covariance (ANCOVA) (α = 0.05, level of significance) for the ratio of BNP change rate in the FAS. Adjusted covariates included the assigned treatment (luseogliflozin, voglibose), </w:t>
      </w:r>
      <w:r w:rsidRPr="00946B4D">
        <w:rPr>
          <w:rFonts w:cs="Times New Roman"/>
        </w:rPr>
        <w:lastRenderedPageBreak/>
        <w:t xml:space="preserve">baseline age (&lt;65 or ≥65 years), baseline HbA1c (&lt;8.0 or ≥8.0%), baseline BNP (&lt;100 or ≥100 pg/ml), baseline renal function (eGFR ≥60 or &lt;60 ml/min/1.73 m2), use of thiazolidine or not at baseline, and presence or absence of AF and AFL at baseline as stratified factors of randomization. Furthermore, BNP change rate, ratio of BNP change rate, and 95% confidence intervals were calculated. The same ANCOVA analysis as for the primary outcome was performed for the ratio of BNP change rate at 4 weeks and 24 weeks between the two groups. </w:t>
      </w:r>
    </w:p>
    <w:p w14:paraId="2578DEAF" w14:textId="77777777" w:rsidR="008B2042" w:rsidRPr="00946B4D" w:rsidRDefault="008B2042" w:rsidP="008B2042">
      <w:pPr>
        <w:rPr>
          <w:rFonts w:cs="Times New Roman"/>
        </w:rPr>
      </w:pPr>
      <w:r w:rsidRPr="00946B4D">
        <w:rPr>
          <w:rFonts w:cs="Times New Roman"/>
        </w:rPr>
        <w:tab/>
        <w:t>Prespecified subgroup analyses were performed on the primary outcome using ANCOVA (covariates: assigned treatment and BNP at screening) in the following subgroups: baseline age (&lt;65 or ≥65 years), baseline HbA1c (&lt;8.0 or ≥8.0%), baseline BNP (&lt;100 or ≥100 pg/ml), baseline renal function (eGFR ≥60 or &lt;60 ml/min/1.73 m2), use of thiazolidine or not at baseline, baseline body weight (&lt;60 kg, ≥60 kg), and presence or absence of AF and AFL at baseline. Furthermore, exploratory analysis on the primary outcome was performed in subgroups based on blood pressure, heart rate, waist circumference, cardiovascular risk factors (hypertension, T2DM, hyperuricemia, family history, and smoking), alcohol consumption, regular medication, and serum lipid levels (details listed in exploratory analysis section).</w:t>
      </w:r>
    </w:p>
    <w:p w14:paraId="290398F9" w14:textId="40BBF1E3" w:rsidR="008B2042" w:rsidRPr="00946B4D" w:rsidRDefault="008B2042" w:rsidP="008B2042">
      <w:pPr>
        <w:rPr>
          <w:rFonts w:cs="Times New Roman"/>
        </w:rPr>
      </w:pPr>
      <w:r w:rsidRPr="00946B4D">
        <w:rPr>
          <w:rFonts w:cs="Times New Roman"/>
        </w:rPr>
        <w:tab/>
        <w:t xml:space="preserve">The key secondary outcomes, difference in E/e', left ventricular ejection fraction, body weight, and HbA1C at 12 weeks between the luseogliflozin and voglibose groups, were </w:t>
      </w:r>
      <w:r w:rsidR="00670D33" w:rsidRPr="00946B4D">
        <w:rPr>
          <w:rFonts w:cs="Times New Roman"/>
        </w:rPr>
        <w:t>analysed</w:t>
      </w:r>
      <w:r w:rsidRPr="00946B4D">
        <w:rPr>
          <w:rFonts w:cs="Times New Roman"/>
        </w:rPr>
        <w:t xml:space="preserve"> using the same ANCOVA as for the primary outcome. Subgroup analysis for the key secondary outcomes was performed in the same subgroups as for the primary outcome analysis. The following secondary outcomes was also </w:t>
      </w:r>
      <w:r w:rsidR="00670D33" w:rsidRPr="00946B4D">
        <w:rPr>
          <w:rFonts w:cs="Times New Roman"/>
        </w:rPr>
        <w:t>analysed</w:t>
      </w:r>
      <w:r w:rsidRPr="00946B4D">
        <w:rPr>
          <w:rFonts w:cs="Times New Roman"/>
        </w:rPr>
        <w:t xml:space="preserve"> using the same analysis plan: E/e', left ventricular ejection fraction, body weight, and HbA1C at 4 and 24 weeks; and exploratory parameters at 4, 12, and 24 weeks.</w:t>
      </w:r>
    </w:p>
    <w:p w14:paraId="0A10582F" w14:textId="30299B21" w:rsidR="008B2042" w:rsidRPr="00946B4D" w:rsidRDefault="008B2042" w:rsidP="008B2042">
      <w:pPr>
        <w:rPr>
          <w:rFonts w:cs="Times New Roman"/>
        </w:rPr>
      </w:pPr>
      <w:r w:rsidRPr="00946B4D">
        <w:rPr>
          <w:rFonts w:cs="Times New Roman"/>
        </w:rPr>
        <w:tab/>
        <w:t xml:space="preserve">For the safety analysis, the primary population was the Safety Analysis Set (SAFETY), defined as all patients who receive at least one dose of study drug. Although patients who withdrew without receiving study drug will be excluded from SAFETY, other patients who withdrew for any other reason was included. The safety analysis was performed according to the treatment administered to patients in practice, based on the as-treated analysis. Analysis of SAEs (MACE, </w:t>
      </w:r>
      <w:r w:rsidR="00670D33" w:rsidRPr="00946B4D">
        <w:rPr>
          <w:rFonts w:cs="Times New Roman"/>
        </w:rPr>
        <w:t>hypoglycaemia</w:t>
      </w:r>
      <w:r w:rsidRPr="00946B4D">
        <w:rPr>
          <w:rFonts w:cs="Times New Roman"/>
        </w:rPr>
        <w:t>, and urinary tract infection) was performed using the Cochran–Mantel–Haenszel test with stratification factors of age (&lt;65 or ≥65 years), baseline HbA1c (&lt;8.0 or ≥8.0%), baseline BNP (&lt;100 or ≥100 pg/ml), baseline renal function (eGFR ≥60 or &lt;60 ml/min/1.73 m2), use of thiazolidine or not, and presence or absence of AF and AFL at screening.</w:t>
      </w:r>
    </w:p>
    <w:p w14:paraId="3013C0BE" w14:textId="77777777" w:rsidR="008B2042" w:rsidRPr="00946B4D" w:rsidRDefault="008B2042" w:rsidP="008B2042">
      <w:pPr>
        <w:rPr>
          <w:rFonts w:cs="Times New Roman"/>
        </w:rPr>
      </w:pPr>
      <w:r w:rsidRPr="00946B4D">
        <w:rPr>
          <w:rFonts w:cs="Times New Roman"/>
        </w:rPr>
        <w:tab/>
        <w:t>All comparisons were planned, and the analyses was two sided With P values &lt;0.05 considered statistically significant. All statistical analyses were performed using IBM SPSS Statistics 24 (IBM, Armonk, NY) and Stata/SE 15.1 for Mac (StataCorp, College Station, TX). The statistical analysis plan was developed by the principal investigator and a biostatistician prior to the completion of patient recruitment and database lock.</w:t>
      </w:r>
    </w:p>
    <w:p w14:paraId="00D5FF4F" w14:textId="77777777" w:rsidR="008B2042" w:rsidRPr="00946B4D" w:rsidRDefault="008B2042" w:rsidP="008B2042">
      <w:pPr>
        <w:rPr>
          <w:rFonts w:cs="Times New Roman"/>
        </w:rPr>
      </w:pPr>
    </w:p>
    <w:p w14:paraId="2CB03BB6" w14:textId="77777777" w:rsidR="008B2042" w:rsidRPr="00946B4D" w:rsidRDefault="008B2042" w:rsidP="008B2042">
      <w:pPr>
        <w:rPr>
          <w:rFonts w:cs="Times New Roman"/>
        </w:rPr>
      </w:pPr>
      <w:r w:rsidRPr="00946B4D">
        <w:rPr>
          <w:rFonts w:cs="Times New Roman"/>
        </w:rPr>
        <w:t>Exploratory analysis</w:t>
      </w:r>
    </w:p>
    <w:p w14:paraId="7FEF8FEE" w14:textId="77777777" w:rsidR="008B2042" w:rsidRPr="00946B4D" w:rsidRDefault="008B2042" w:rsidP="008B2042">
      <w:pPr>
        <w:rPr>
          <w:rFonts w:cs="Times New Roman"/>
        </w:rPr>
      </w:pPr>
      <w:r w:rsidRPr="00946B4D">
        <w:rPr>
          <w:rFonts w:cs="Times New Roman"/>
        </w:rPr>
        <w:t>Further exploratory analysis in this study was planned for such parameters.</w:t>
      </w:r>
    </w:p>
    <w:p w14:paraId="2471887F" w14:textId="77777777" w:rsidR="008B2042" w:rsidRPr="00946B4D" w:rsidRDefault="008B2042" w:rsidP="008B2042">
      <w:pPr>
        <w:pStyle w:val="ListParagraph"/>
        <w:numPr>
          <w:ilvl w:val="0"/>
          <w:numId w:val="9"/>
        </w:numPr>
        <w:ind w:leftChars="0" w:hanging="278"/>
        <w:jc w:val="left"/>
        <w:rPr>
          <w:rFonts w:ascii="Times New Roman" w:hAnsi="Times New Roman" w:cs="Times New Roman"/>
          <w:sz w:val="24"/>
          <w:szCs w:val="24"/>
        </w:rPr>
      </w:pPr>
      <w:r w:rsidRPr="00946B4D">
        <w:rPr>
          <w:rFonts w:ascii="Times New Roman" w:hAnsi="Times New Roman" w:cs="Times New Roman"/>
          <w:sz w:val="24"/>
          <w:szCs w:val="24"/>
        </w:rPr>
        <w:t xml:space="preserve">Blood glucose </w:t>
      </w:r>
    </w:p>
    <w:p w14:paraId="328E4914" w14:textId="77777777" w:rsidR="008B2042" w:rsidRPr="00946B4D" w:rsidRDefault="008B2042" w:rsidP="008B2042">
      <w:pPr>
        <w:pStyle w:val="ListParagraph"/>
        <w:numPr>
          <w:ilvl w:val="0"/>
          <w:numId w:val="9"/>
        </w:numPr>
        <w:ind w:leftChars="0" w:hanging="278"/>
        <w:jc w:val="left"/>
        <w:rPr>
          <w:rFonts w:ascii="Times New Roman" w:hAnsi="Times New Roman" w:cs="Times New Roman"/>
          <w:sz w:val="24"/>
          <w:szCs w:val="24"/>
        </w:rPr>
      </w:pPr>
      <w:r w:rsidRPr="00946B4D">
        <w:rPr>
          <w:rFonts w:ascii="Times New Roman" w:hAnsi="Times New Roman" w:cs="Times New Roman"/>
          <w:sz w:val="24"/>
          <w:szCs w:val="24"/>
        </w:rPr>
        <w:t>Lipid metabolism [total cholesterol, high density lipoprotein, triglyceride, small dense low-density lipoprotein and Malondialdehyde-modified low density lipoprotein]</w:t>
      </w:r>
    </w:p>
    <w:p w14:paraId="17964F0C" w14:textId="77777777" w:rsidR="008B2042" w:rsidRPr="00946B4D" w:rsidRDefault="008B2042" w:rsidP="008B2042">
      <w:pPr>
        <w:pStyle w:val="ListParagraph"/>
        <w:numPr>
          <w:ilvl w:val="0"/>
          <w:numId w:val="9"/>
        </w:numPr>
        <w:ind w:leftChars="0" w:hanging="278"/>
        <w:jc w:val="left"/>
        <w:rPr>
          <w:rFonts w:ascii="Times New Roman" w:hAnsi="Times New Roman" w:cs="Times New Roman"/>
          <w:sz w:val="24"/>
          <w:szCs w:val="24"/>
        </w:rPr>
      </w:pPr>
      <w:r w:rsidRPr="00946B4D">
        <w:rPr>
          <w:rFonts w:ascii="Times New Roman" w:hAnsi="Times New Roman" w:cs="Times New Roman"/>
          <w:sz w:val="24"/>
          <w:szCs w:val="24"/>
        </w:rPr>
        <w:t>Blood pressure</w:t>
      </w:r>
    </w:p>
    <w:p w14:paraId="7C633D79" w14:textId="3927AFE1" w:rsidR="008B2042" w:rsidRPr="00946B4D" w:rsidRDefault="008B2042" w:rsidP="008B2042">
      <w:pPr>
        <w:pStyle w:val="ListParagraph"/>
        <w:numPr>
          <w:ilvl w:val="0"/>
          <w:numId w:val="9"/>
        </w:numPr>
        <w:ind w:leftChars="0" w:hanging="278"/>
        <w:jc w:val="left"/>
        <w:rPr>
          <w:rFonts w:ascii="Times New Roman" w:hAnsi="Times New Roman" w:cs="Times New Roman"/>
          <w:sz w:val="24"/>
          <w:szCs w:val="24"/>
        </w:rPr>
      </w:pPr>
      <w:r w:rsidRPr="00946B4D">
        <w:rPr>
          <w:rFonts w:ascii="Times New Roman" w:hAnsi="Times New Roman" w:cs="Times New Roman"/>
          <w:sz w:val="24"/>
          <w:szCs w:val="24"/>
        </w:rPr>
        <w:t>High</w:t>
      </w:r>
      <w:r w:rsidR="00670D33" w:rsidRPr="00946B4D">
        <w:rPr>
          <w:rFonts w:ascii="Times New Roman" w:hAnsi="Times New Roman" w:cs="Times New Roman"/>
          <w:sz w:val="24"/>
          <w:szCs w:val="24"/>
        </w:rPr>
        <w:t>-</w:t>
      </w:r>
      <w:r w:rsidRPr="00946B4D">
        <w:rPr>
          <w:rFonts w:ascii="Times New Roman" w:hAnsi="Times New Roman" w:cs="Times New Roman"/>
          <w:sz w:val="24"/>
          <w:szCs w:val="24"/>
        </w:rPr>
        <w:t>sensitive CRP</w:t>
      </w:r>
    </w:p>
    <w:p w14:paraId="063A3B0E" w14:textId="77777777" w:rsidR="008B2042" w:rsidRPr="00946B4D" w:rsidRDefault="008B2042" w:rsidP="008B2042">
      <w:pPr>
        <w:pStyle w:val="ListParagraph"/>
        <w:numPr>
          <w:ilvl w:val="0"/>
          <w:numId w:val="9"/>
        </w:numPr>
        <w:ind w:leftChars="0" w:hanging="278"/>
        <w:jc w:val="left"/>
        <w:rPr>
          <w:rFonts w:ascii="Times New Roman" w:hAnsi="Times New Roman" w:cs="Times New Roman"/>
          <w:sz w:val="24"/>
          <w:szCs w:val="24"/>
        </w:rPr>
      </w:pPr>
      <w:r w:rsidRPr="00946B4D">
        <w:rPr>
          <w:rFonts w:ascii="Times New Roman" w:hAnsi="Times New Roman" w:cs="Times New Roman"/>
          <w:sz w:val="24"/>
          <w:szCs w:val="24"/>
        </w:rPr>
        <w:t>Adiponectin, microalbuminuria</w:t>
      </w:r>
    </w:p>
    <w:p w14:paraId="02F83160" w14:textId="77777777" w:rsidR="008B2042" w:rsidRPr="00946B4D" w:rsidRDefault="008B2042" w:rsidP="008B2042">
      <w:pPr>
        <w:pStyle w:val="ListParagraph"/>
        <w:numPr>
          <w:ilvl w:val="0"/>
          <w:numId w:val="9"/>
        </w:numPr>
        <w:ind w:leftChars="0" w:hanging="278"/>
        <w:jc w:val="left"/>
        <w:rPr>
          <w:rFonts w:ascii="Times New Roman" w:hAnsi="Times New Roman" w:cs="Times New Roman"/>
          <w:sz w:val="24"/>
          <w:szCs w:val="24"/>
        </w:rPr>
      </w:pPr>
      <w:r w:rsidRPr="00946B4D">
        <w:rPr>
          <w:rFonts w:ascii="Times New Roman" w:hAnsi="Times New Roman" w:cs="Times New Roman"/>
          <w:sz w:val="24"/>
          <w:szCs w:val="24"/>
        </w:rPr>
        <w:t>Urinary 8-hydroxy-2' –deoxyguanosine</w:t>
      </w:r>
    </w:p>
    <w:p w14:paraId="068AE694" w14:textId="77777777" w:rsidR="008B2042" w:rsidRPr="00946B4D" w:rsidRDefault="008B2042" w:rsidP="008B2042">
      <w:pPr>
        <w:pStyle w:val="ListParagraph"/>
        <w:numPr>
          <w:ilvl w:val="0"/>
          <w:numId w:val="9"/>
        </w:numPr>
        <w:ind w:leftChars="0" w:hanging="278"/>
        <w:jc w:val="left"/>
        <w:rPr>
          <w:rFonts w:ascii="Times New Roman" w:hAnsi="Times New Roman" w:cs="Times New Roman"/>
          <w:sz w:val="24"/>
          <w:szCs w:val="24"/>
        </w:rPr>
      </w:pPr>
      <w:r w:rsidRPr="00946B4D">
        <w:rPr>
          <w:rFonts w:ascii="Times New Roman" w:hAnsi="Times New Roman" w:cs="Times New Roman"/>
          <w:sz w:val="24"/>
          <w:szCs w:val="24"/>
        </w:rPr>
        <w:t>Estimated GFR</w:t>
      </w:r>
    </w:p>
    <w:p w14:paraId="19BC5FD0" w14:textId="77777777" w:rsidR="008B2042" w:rsidRPr="00946B4D" w:rsidRDefault="008B2042" w:rsidP="008B2042">
      <w:pPr>
        <w:rPr>
          <w:rFonts w:cs="Times New Roman"/>
        </w:rPr>
      </w:pPr>
    </w:p>
    <w:p w14:paraId="6AB460D4" w14:textId="77777777" w:rsidR="008B2042" w:rsidRPr="00946B4D" w:rsidRDefault="008B2042" w:rsidP="008B2042">
      <w:pPr>
        <w:rPr>
          <w:rFonts w:cs="Times New Roman"/>
        </w:rPr>
      </w:pPr>
      <w:r w:rsidRPr="00946B4D">
        <w:rPr>
          <w:rFonts w:cs="Times New Roman"/>
        </w:rPr>
        <w:t>10. Data management and analysis</w:t>
      </w:r>
    </w:p>
    <w:p w14:paraId="24F39167" w14:textId="77777777" w:rsidR="008B2042" w:rsidRPr="00946B4D" w:rsidRDefault="008B2042" w:rsidP="008B2042">
      <w:pPr>
        <w:rPr>
          <w:rFonts w:cs="Times New Roman"/>
        </w:rPr>
      </w:pPr>
      <w:r w:rsidRPr="00946B4D">
        <w:rPr>
          <w:rFonts w:cs="Times New Roman"/>
        </w:rPr>
        <w:t>Members of the Steering Committee also designed the study and were responsible for its conduction (details listed in Study organization section). Significant adverse events (SAEs) occurring within 30 days after final administration of the study drug or after 30 days with a suspicion of association with the study drug, as well as all pregnancies, was immediately reported to the Steering Committee and the sponsor by the investigator, in accordance with GCP.</w:t>
      </w:r>
    </w:p>
    <w:p w14:paraId="2F1DD943" w14:textId="77777777" w:rsidR="008B2042" w:rsidRPr="00946B4D" w:rsidRDefault="008B2042" w:rsidP="008B2042">
      <w:pPr>
        <w:rPr>
          <w:rFonts w:cs="Times New Roman"/>
        </w:rPr>
      </w:pPr>
    </w:p>
    <w:p w14:paraId="2724A5B3" w14:textId="77777777" w:rsidR="008B2042" w:rsidRPr="00946B4D" w:rsidRDefault="008B2042" w:rsidP="008B2042">
      <w:pPr>
        <w:rPr>
          <w:rFonts w:cs="Times New Roman"/>
        </w:rPr>
      </w:pPr>
      <w:r w:rsidRPr="00946B4D">
        <w:rPr>
          <w:rFonts w:cs="Times New Roman"/>
        </w:rPr>
        <w:t>11. Ethical consideration</w:t>
      </w:r>
    </w:p>
    <w:p w14:paraId="43F58D02" w14:textId="77777777" w:rsidR="008B2042" w:rsidRPr="00946B4D" w:rsidRDefault="008B2042" w:rsidP="008B2042">
      <w:pPr>
        <w:rPr>
          <w:rFonts w:cs="Times New Roman"/>
        </w:rPr>
      </w:pPr>
      <w:r w:rsidRPr="00946B4D">
        <w:rPr>
          <w:rFonts w:cs="Times New Roman"/>
        </w:rPr>
        <w:t xml:space="preserve">All participants provided written informed consent before enrolling. </w:t>
      </w:r>
    </w:p>
    <w:p w14:paraId="3E2F5C6B" w14:textId="77777777" w:rsidR="008B2042" w:rsidRPr="00946B4D" w:rsidRDefault="008B2042" w:rsidP="008B2042">
      <w:pPr>
        <w:rPr>
          <w:rFonts w:cs="Times New Roman"/>
        </w:rPr>
      </w:pPr>
      <w:r w:rsidRPr="00946B4D">
        <w:rPr>
          <w:rFonts w:cs="Times New Roman"/>
        </w:rPr>
        <w:t>This study was conducted according to the principles expressed in the Declaration of Helsinki.</w:t>
      </w:r>
    </w:p>
    <w:p w14:paraId="39F954C8" w14:textId="3FCE207C" w:rsidR="008B2042" w:rsidRPr="00946B4D" w:rsidRDefault="008B2042" w:rsidP="008B2042">
      <w:pPr>
        <w:rPr>
          <w:rFonts w:cs="Times New Roman"/>
        </w:rPr>
      </w:pPr>
      <w:r w:rsidRPr="00946B4D">
        <w:rPr>
          <w:rFonts w:cs="Times New Roman"/>
        </w:rPr>
        <w:t xml:space="preserve">This study was approved by the Okayama University Graduate School of Medicine, Density and Pharmaceutical Sciences and the Okayama University Hospital Ethics Committee, as well as the ethics committee of each participating </w:t>
      </w:r>
      <w:r w:rsidR="00670D33" w:rsidRPr="00946B4D">
        <w:rPr>
          <w:rFonts w:cs="Times New Roman"/>
        </w:rPr>
        <w:t>centre</w:t>
      </w:r>
      <w:r w:rsidRPr="00946B4D">
        <w:rPr>
          <w:rFonts w:cs="Times New Roman"/>
        </w:rPr>
        <w:t>. Trial registration: UMIN Clinical Trials Registry (UMIN-CTR), UMIN000018395, https://upload.umin.ac.jp/cgi-open-bin/ctr_e/ctr_view.cgi?recptno=R000021301</w:t>
      </w:r>
    </w:p>
    <w:p w14:paraId="2D364351" w14:textId="77777777" w:rsidR="008B2042" w:rsidRPr="00946B4D" w:rsidRDefault="008B2042" w:rsidP="008B2042">
      <w:pPr>
        <w:rPr>
          <w:rFonts w:cs="Times New Roman"/>
        </w:rPr>
      </w:pPr>
    </w:p>
    <w:p w14:paraId="15C138EB" w14:textId="77777777" w:rsidR="008B2042" w:rsidRPr="00946B4D" w:rsidRDefault="008B2042" w:rsidP="008B2042">
      <w:pPr>
        <w:rPr>
          <w:rFonts w:cs="Times New Roman"/>
        </w:rPr>
      </w:pPr>
      <w:r w:rsidRPr="00946B4D">
        <w:rPr>
          <w:rFonts w:cs="Times New Roman"/>
        </w:rPr>
        <w:t>12. Methods of plan change</w:t>
      </w:r>
    </w:p>
    <w:p w14:paraId="30B15595" w14:textId="77777777" w:rsidR="008B2042" w:rsidRPr="00946B4D" w:rsidRDefault="008B2042" w:rsidP="008B2042">
      <w:pPr>
        <w:rPr>
          <w:rFonts w:cs="Times New Roman"/>
        </w:rPr>
      </w:pPr>
      <w:r w:rsidRPr="00946B4D">
        <w:rPr>
          <w:rFonts w:cs="Times New Roman"/>
        </w:rPr>
        <w:t>When needed, investigators made a discussion and decision of plan change.</w:t>
      </w:r>
    </w:p>
    <w:p w14:paraId="1E2CF02D" w14:textId="77777777" w:rsidR="008B2042" w:rsidRPr="00946B4D" w:rsidRDefault="008B2042" w:rsidP="008B2042">
      <w:pPr>
        <w:rPr>
          <w:rFonts w:cs="Times New Roman"/>
        </w:rPr>
      </w:pPr>
    </w:p>
    <w:p w14:paraId="3D06A6EB" w14:textId="77777777" w:rsidR="008B2042" w:rsidRPr="00946B4D" w:rsidRDefault="008B2042" w:rsidP="008B2042">
      <w:pPr>
        <w:rPr>
          <w:rFonts w:cs="Times New Roman"/>
        </w:rPr>
      </w:pPr>
      <w:r w:rsidRPr="00946B4D">
        <w:rPr>
          <w:rFonts w:cs="Times New Roman"/>
        </w:rPr>
        <w:t>13. A person in charge and office</w:t>
      </w:r>
    </w:p>
    <w:p w14:paraId="433E6488" w14:textId="77777777" w:rsidR="008B2042" w:rsidRPr="00946B4D" w:rsidRDefault="008B2042" w:rsidP="008B2042">
      <w:pPr>
        <w:rPr>
          <w:rFonts w:cs="Times New Roman"/>
        </w:rPr>
      </w:pPr>
      <w:r w:rsidRPr="00946B4D">
        <w:rPr>
          <w:rFonts w:cs="Times New Roman"/>
        </w:rPr>
        <w:t>Hiroshi Ito</w:t>
      </w:r>
    </w:p>
    <w:p w14:paraId="4BA3831B" w14:textId="77777777" w:rsidR="008B2042" w:rsidRPr="00946B4D" w:rsidRDefault="008B2042" w:rsidP="008B2042">
      <w:pPr>
        <w:rPr>
          <w:rFonts w:cs="Times New Roman"/>
        </w:rPr>
      </w:pPr>
      <w:r w:rsidRPr="00946B4D">
        <w:rPr>
          <w:rFonts w:cs="Times New Roman"/>
        </w:rPr>
        <w:t>Department of Cardiovascular Medicine</w:t>
      </w:r>
    </w:p>
    <w:p w14:paraId="5AE98A82" w14:textId="77777777" w:rsidR="008B2042" w:rsidRPr="00946B4D" w:rsidRDefault="008B2042" w:rsidP="008B2042">
      <w:pPr>
        <w:rPr>
          <w:rFonts w:cs="Times New Roman"/>
        </w:rPr>
      </w:pPr>
      <w:r w:rsidRPr="00946B4D">
        <w:rPr>
          <w:rFonts w:cs="Times New Roman"/>
        </w:rPr>
        <w:t>Okayama University Graduate School of Medicine, Dentistry and Pharmaceutical Sciences</w:t>
      </w:r>
    </w:p>
    <w:p w14:paraId="4C73860D" w14:textId="77777777" w:rsidR="008B2042" w:rsidRPr="00946B4D" w:rsidRDefault="008B2042" w:rsidP="008B2042">
      <w:pPr>
        <w:rPr>
          <w:rFonts w:cs="Times New Roman"/>
        </w:rPr>
      </w:pPr>
      <w:r w:rsidRPr="00946B4D">
        <w:rPr>
          <w:rFonts w:cs="Times New Roman"/>
        </w:rPr>
        <w:t>Address: 2-5-1, Shikata-cho, Kita-ku, Okayama</w:t>
      </w:r>
    </w:p>
    <w:p w14:paraId="06EA7EFC" w14:textId="77777777" w:rsidR="008B2042" w:rsidRPr="00946B4D" w:rsidRDefault="008B2042" w:rsidP="008B2042">
      <w:pPr>
        <w:rPr>
          <w:rFonts w:cs="Times New Roman"/>
        </w:rPr>
      </w:pPr>
      <w:r w:rsidRPr="00946B4D">
        <w:rPr>
          <w:rFonts w:cs="Times New Roman"/>
        </w:rPr>
        <w:lastRenderedPageBreak/>
        <w:t>TEL: (+81) 86-235-7349</w:t>
      </w:r>
    </w:p>
    <w:p w14:paraId="6D16505A" w14:textId="77777777" w:rsidR="008B2042" w:rsidRPr="00946B4D" w:rsidRDefault="00000000" w:rsidP="008B2042">
      <w:pPr>
        <w:rPr>
          <w:rFonts w:cs="Times New Roman"/>
        </w:rPr>
      </w:pPr>
      <w:hyperlink r:id="rId6" w:history="1">
        <w:r w:rsidR="008B2042" w:rsidRPr="00946B4D">
          <w:rPr>
            <w:rStyle w:val="Hyperlink"/>
            <w:rFonts w:cs="Times New Roman"/>
            <w:color w:val="auto"/>
          </w:rPr>
          <w:t>itomd@md.okayama-u.ac.jp</w:t>
        </w:r>
      </w:hyperlink>
    </w:p>
    <w:p w14:paraId="0C157F7D" w14:textId="77777777" w:rsidR="008B2042" w:rsidRPr="00946B4D" w:rsidRDefault="008B2042" w:rsidP="008B2042">
      <w:pPr>
        <w:rPr>
          <w:rFonts w:cs="Times New Roman"/>
        </w:rPr>
      </w:pPr>
    </w:p>
    <w:p w14:paraId="2FC89C61" w14:textId="77777777" w:rsidR="008B2042" w:rsidRPr="00946B4D" w:rsidRDefault="008B2042" w:rsidP="008B2042">
      <w:pPr>
        <w:rPr>
          <w:rFonts w:cs="Times New Roman"/>
        </w:rPr>
      </w:pPr>
      <w:r w:rsidRPr="00946B4D">
        <w:rPr>
          <w:rFonts w:cs="Times New Roman"/>
        </w:rPr>
        <w:t>14. Funding sauce</w:t>
      </w:r>
    </w:p>
    <w:p w14:paraId="3E23F108" w14:textId="77777777" w:rsidR="008B2042" w:rsidRPr="00946B4D" w:rsidRDefault="008B2042" w:rsidP="008B2042">
      <w:pPr>
        <w:rPr>
          <w:rFonts w:cs="Times New Roman"/>
        </w:rPr>
      </w:pPr>
      <w:r w:rsidRPr="00946B4D">
        <w:rPr>
          <w:rFonts w:cs="Times New Roman"/>
        </w:rPr>
        <w:t>This study was funded by Novartis Pharma K.K. It was not involved in the design of the protocol, the conduct of the study, or the analyses or reporting of the data.</w:t>
      </w:r>
    </w:p>
    <w:p w14:paraId="03E297CD" w14:textId="77777777" w:rsidR="008B2042" w:rsidRPr="00946B4D" w:rsidRDefault="008B2042" w:rsidP="008B2042">
      <w:pPr>
        <w:rPr>
          <w:rFonts w:cs="Times New Roman"/>
        </w:rPr>
      </w:pPr>
    </w:p>
    <w:p w14:paraId="26E6496C" w14:textId="77777777" w:rsidR="008B2042" w:rsidRPr="00946B4D" w:rsidRDefault="008B2042" w:rsidP="008B2042">
      <w:pPr>
        <w:rPr>
          <w:rFonts w:cs="Times New Roman"/>
        </w:rPr>
      </w:pPr>
      <w:r w:rsidRPr="00946B4D">
        <w:rPr>
          <w:rFonts w:cs="Times New Roman"/>
        </w:rPr>
        <w:t>15. Collaboration with other scientists or research institutions</w:t>
      </w:r>
    </w:p>
    <w:p w14:paraId="6B9B85AE" w14:textId="77777777" w:rsidR="008B2042" w:rsidRPr="00946B4D" w:rsidRDefault="008B2042" w:rsidP="008B2042">
      <w:pPr>
        <w:rPr>
          <w:rFonts w:cs="Times New Roman"/>
        </w:rPr>
      </w:pPr>
      <w:r w:rsidRPr="00946B4D">
        <w:rPr>
          <w:rFonts w:cs="Times New Roman"/>
        </w:rPr>
        <w:t>1) Measurement institutions:</w:t>
      </w:r>
    </w:p>
    <w:p w14:paraId="48644F0F" w14:textId="77777777" w:rsidR="008B2042" w:rsidRPr="00946B4D" w:rsidRDefault="008B2042" w:rsidP="008B2042">
      <w:pPr>
        <w:rPr>
          <w:rFonts w:cs="Times New Roman"/>
        </w:rPr>
      </w:pPr>
      <w:r w:rsidRPr="00946B4D">
        <w:rPr>
          <w:rFonts w:cs="Times New Roman"/>
        </w:rPr>
        <w:t>SRL Hachioji laboratory</w:t>
      </w:r>
    </w:p>
    <w:p w14:paraId="4B39CD30" w14:textId="77777777" w:rsidR="008B2042" w:rsidRPr="00946B4D" w:rsidRDefault="008B2042" w:rsidP="008B2042">
      <w:pPr>
        <w:rPr>
          <w:rFonts w:cs="Times New Roman"/>
        </w:rPr>
      </w:pPr>
      <w:r w:rsidRPr="00946B4D">
        <w:rPr>
          <w:rFonts w:cs="Times New Roman"/>
        </w:rPr>
        <w:t>Hachioji Komiya 51, Tokyo 192-8535</w:t>
      </w:r>
    </w:p>
    <w:p w14:paraId="03818302" w14:textId="77777777" w:rsidR="008B2042" w:rsidRPr="00946B4D" w:rsidRDefault="008B2042" w:rsidP="008B2042">
      <w:pPr>
        <w:rPr>
          <w:rFonts w:cs="Times New Roman"/>
        </w:rPr>
      </w:pPr>
    </w:p>
    <w:p w14:paraId="1A8B8BAA" w14:textId="77777777" w:rsidR="008B2042" w:rsidRPr="00946B4D" w:rsidRDefault="008B2042" w:rsidP="008B2042">
      <w:pPr>
        <w:rPr>
          <w:rFonts w:cs="Times New Roman"/>
        </w:rPr>
      </w:pPr>
      <w:r w:rsidRPr="00946B4D">
        <w:rPr>
          <w:rFonts w:cs="Times New Roman"/>
        </w:rPr>
        <w:t>2) Statistical consulting:</w:t>
      </w:r>
    </w:p>
    <w:p w14:paraId="7679CB7A" w14:textId="77777777" w:rsidR="008B2042" w:rsidRPr="00946B4D" w:rsidRDefault="008B2042" w:rsidP="008B2042">
      <w:pPr>
        <w:rPr>
          <w:rFonts w:cs="Times New Roman"/>
        </w:rPr>
      </w:pPr>
      <w:r w:rsidRPr="00946B4D">
        <w:rPr>
          <w:rFonts w:cs="Times New Roman"/>
        </w:rPr>
        <w:t>Tetsutaro Hamano (P4 Statistics Co. Ltd., Tokyo, Japan)</w:t>
      </w:r>
    </w:p>
    <w:p w14:paraId="397FF58A" w14:textId="77777777" w:rsidR="008B2042" w:rsidRPr="00946B4D" w:rsidRDefault="008B2042" w:rsidP="008B2042">
      <w:pPr>
        <w:rPr>
          <w:rFonts w:cs="Times New Roman"/>
        </w:rPr>
      </w:pPr>
    </w:p>
    <w:p w14:paraId="7CFB9076" w14:textId="77777777" w:rsidR="008B2042" w:rsidRPr="00946B4D" w:rsidRDefault="008B2042" w:rsidP="008B2042">
      <w:pPr>
        <w:rPr>
          <w:rFonts w:eastAsia="MS PGothic" w:cs="Times New Roman"/>
          <w:kern w:val="0"/>
          <w:shd w:val="clear" w:color="auto" w:fill="FFFFFF"/>
        </w:rPr>
      </w:pPr>
      <w:r w:rsidRPr="00946B4D">
        <w:rPr>
          <w:rFonts w:eastAsia="MS PGothic" w:cs="Times New Roman"/>
          <w:kern w:val="0"/>
          <w:shd w:val="clear" w:color="auto" w:fill="FFFFFF"/>
        </w:rPr>
        <w:t>16. References</w:t>
      </w:r>
    </w:p>
    <w:p w14:paraId="59E1FD32" w14:textId="77777777" w:rsidR="008B2042" w:rsidRPr="00946B4D" w:rsidRDefault="008B2042" w:rsidP="008B2042">
      <w:pPr>
        <w:pStyle w:val="EndNoteBibliography"/>
        <w:ind w:left="720" w:hanging="720"/>
        <w:rPr>
          <w:rFonts w:ascii="Times New Roman" w:hAnsi="Times New Roman" w:cs="Times New Roman"/>
          <w:noProof/>
          <w:sz w:val="24"/>
          <w:szCs w:val="24"/>
        </w:rPr>
      </w:pPr>
      <w:r w:rsidRPr="00946B4D">
        <w:rPr>
          <w:rFonts w:ascii="Times New Roman" w:hAnsi="Times New Roman" w:cs="Times New Roman"/>
          <w:noProof/>
          <w:sz w:val="24"/>
          <w:szCs w:val="24"/>
        </w:rPr>
        <w:t>15.</w:t>
      </w:r>
      <w:r w:rsidRPr="00946B4D">
        <w:rPr>
          <w:rFonts w:ascii="Times New Roman" w:hAnsi="Times New Roman" w:cs="Times New Roman"/>
          <w:noProof/>
          <w:sz w:val="24"/>
          <w:szCs w:val="24"/>
        </w:rPr>
        <w:tab/>
        <w:t xml:space="preserve">Rousseau MF, Gurne O, Duprez D, Van Mieghem W, Robert A, Ahn S, Galanti L, Ketelslegers JM. Beneficial neurohormonal profile of spironolactone in severe congestive heart failure: Results from the rales neurohormonal substudy. </w:t>
      </w:r>
      <w:r w:rsidRPr="00946B4D">
        <w:rPr>
          <w:rFonts w:ascii="Times New Roman" w:hAnsi="Times New Roman" w:cs="Times New Roman"/>
          <w:i/>
          <w:noProof/>
          <w:sz w:val="24"/>
          <w:szCs w:val="24"/>
        </w:rPr>
        <w:t>J Am Coll Cardiol</w:t>
      </w:r>
      <w:r w:rsidRPr="00946B4D">
        <w:rPr>
          <w:rFonts w:ascii="Times New Roman" w:hAnsi="Times New Roman" w:cs="Times New Roman"/>
          <w:noProof/>
          <w:sz w:val="24"/>
          <w:szCs w:val="24"/>
        </w:rPr>
        <w:t>. 2002;40:1596-1601</w:t>
      </w:r>
    </w:p>
    <w:p w14:paraId="4DBB4A98" w14:textId="77777777" w:rsidR="008B2042" w:rsidRPr="00946B4D" w:rsidRDefault="008B2042" w:rsidP="008B2042">
      <w:pPr>
        <w:pStyle w:val="EndNoteBibliography"/>
        <w:ind w:left="720" w:hanging="720"/>
        <w:rPr>
          <w:rFonts w:ascii="Times New Roman" w:hAnsi="Times New Roman" w:cs="Times New Roman"/>
          <w:noProof/>
          <w:sz w:val="24"/>
          <w:szCs w:val="24"/>
        </w:rPr>
      </w:pPr>
      <w:r w:rsidRPr="00946B4D">
        <w:rPr>
          <w:rFonts w:ascii="Times New Roman" w:hAnsi="Times New Roman" w:cs="Times New Roman"/>
          <w:noProof/>
          <w:sz w:val="24"/>
          <w:szCs w:val="24"/>
        </w:rPr>
        <w:t>16.</w:t>
      </w:r>
      <w:r w:rsidRPr="00946B4D">
        <w:rPr>
          <w:rFonts w:ascii="Times New Roman" w:hAnsi="Times New Roman" w:cs="Times New Roman"/>
          <w:noProof/>
          <w:sz w:val="24"/>
          <w:szCs w:val="24"/>
        </w:rPr>
        <w:tab/>
        <w:t xml:space="preserve">Tsutamoto T, Wada A, Maeda K, Mabuchi N, Hayashi M, Tsutsui T, Ohnishi M, Sawaki M, Fujii M, Matsumoto T, et al. Effect of spironolactone on plasma brain natriuretic peptide and left ventricular remodeling in patients with congestive heart failure. </w:t>
      </w:r>
      <w:r w:rsidRPr="00946B4D">
        <w:rPr>
          <w:rFonts w:ascii="Times New Roman" w:hAnsi="Times New Roman" w:cs="Times New Roman"/>
          <w:i/>
          <w:noProof/>
          <w:sz w:val="24"/>
          <w:szCs w:val="24"/>
        </w:rPr>
        <w:t>J Am Coll Cardiol</w:t>
      </w:r>
      <w:r w:rsidRPr="00946B4D">
        <w:rPr>
          <w:rFonts w:ascii="Times New Roman" w:hAnsi="Times New Roman" w:cs="Times New Roman"/>
          <w:noProof/>
          <w:sz w:val="24"/>
          <w:szCs w:val="24"/>
        </w:rPr>
        <w:t>. 2001;37:1228-1233</w:t>
      </w:r>
    </w:p>
    <w:p w14:paraId="2529847C" w14:textId="77777777" w:rsidR="008B2042" w:rsidRPr="00946B4D" w:rsidRDefault="008B2042" w:rsidP="008B2042">
      <w:pPr>
        <w:pStyle w:val="EndNoteBibliography"/>
        <w:ind w:left="720" w:hanging="720"/>
        <w:rPr>
          <w:rFonts w:ascii="Times New Roman" w:hAnsi="Times New Roman" w:cs="Times New Roman"/>
          <w:noProof/>
          <w:sz w:val="24"/>
          <w:szCs w:val="24"/>
        </w:rPr>
      </w:pPr>
      <w:r w:rsidRPr="00946B4D">
        <w:rPr>
          <w:rFonts w:ascii="Times New Roman" w:hAnsi="Times New Roman" w:cs="Times New Roman"/>
          <w:noProof/>
          <w:sz w:val="24"/>
          <w:szCs w:val="24"/>
        </w:rPr>
        <w:t>17.</w:t>
      </w:r>
      <w:r w:rsidRPr="00946B4D">
        <w:rPr>
          <w:rFonts w:ascii="Times New Roman" w:hAnsi="Times New Roman" w:cs="Times New Roman"/>
          <w:noProof/>
          <w:sz w:val="24"/>
          <w:szCs w:val="24"/>
        </w:rPr>
        <w:tab/>
        <w:t xml:space="preserve">Solomon SD, Zile M, Pieske B, Voors A, Shah A, Kraigher-Krainer E, Shi V, Bransford T, Takeuchi M, Gong J, et al. The angiotensin receptor neprilysin inhibitor lcz696 in heart failure with preserved ejection fraction: A phase 2 double-blind randomised controlled trial. </w:t>
      </w:r>
      <w:r w:rsidRPr="00946B4D">
        <w:rPr>
          <w:rFonts w:ascii="Times New Roman" w:hAnsi="Times New Roman" w:cs="Times New Roman"/>
          <w:i/>
          <w:noProof/>
          <w:sz w:val="24"/>
          <w:szCs w:val="24"/>
        </w:rPr>
        <w:t>Lancet</w:t>
      </w:r>
      <w:r w:rsidRPr="00946B4D">
        <w:rPr>
          <w:rFonts w:ascii="Times New Roman" w:hAnsi="Times New Roman" w:cs="Times New Roman"/>
          <w:noProof/>
          <w:sz w:val="24"/>
          <w:szCs w:val="24"/>
        </w:rPr>
        <w:t>. 2012;380:1387-1395</w:t>
      </w:r>
    </w:p>
    <w:p w14:paraId="44CC45AA" w14:textId="77777777" w:rsidR="008B2042" w:rsidRPr="00946B4D" w:rsidRDefault="008B2042" w:rsidP="008B2042">
      <w:pPr>
        <w:rPr>
          <w:rFonts w:eastAsia="MS PGothic" w:cs="Times New Roman"/>
          <w:kern w:val="0"/>
          <w:shd w:val="clear" w:color="auto" w:fill="FFFFFF"/>
        </w:rPr>
      </w:pPr>
    </w:p>
    <w:p w14:paraId="6B996292" w14:textId="77777777" w:rsidR="008B2042" w:rsidRPr="00946B4D" w:rsidRDefault="008B2042" w:rsidP="008B2042">
      <w:pPr>
        <w:rPr>
          <w:rFonts w:eastAsia="MS PGothic" w:cs="Times New Roman"/>
          <w:kern w:val="0"/>
          <w:shd w:val="clear" w:color="auto" w:fill="FFFFFF"/>
        </w:rPr>
      </w:pPr>
      <w:r w:rsidRPr="00946B4D">
        <w:rPr>
          <w:rFonts w:eastAsia="MS PGothic" w:cs="Times New Roman"/>
          <w:kern w:val="0"/>
          <w:shd w:val="clear" w:color="auto" w:fill="FFFFFF"/>
        </w:rPr>
        <w:br w:type="page"/>
      </w:r>
    </w:p>
    <w:p w14:paraId="766776BE" w14:textId="77777777" w:rsidR="008B2042" w:rsidRPr="00946B4D" w:rsidRDefault="008B2042" w:rsidP="008B2042">
      <w:pPr>
        <w:adjustRightInd w:val="0"/>
        <w:snapToGrid w:val="0"/>
        <w:rPr>
          <w:rFonts w:cs="Times New Roman"/>
          <w:b/>
          <w:bCs/>
        </w:rPr>
      </w:pPr>
      <w:r w:rsidRPr="00946B4D">
        <w:rPr>
          <w:rFonts w:cs="Times New Roman"/>
          <w:b/>
          <w:bCs/>
        </w:rPr>
        <w:lastRenderedPageBreak/>
        <w:t>Data A2. Laboratory testing</w:t>
      </w:r>
    </w:p>
    <w:p w14:paraId="7A435307" w14:textId="77777777" w:rsidR="008B2042" w:rsidRPr="00946B4D" w:rsidRDefault="008B2042" w:rsidP="008B2042">
      <w:pPr>
        <w:adjustRightInd w:val="0"/>
        <w:snapToGrid w:val="0"/>
        <w:rPr>
          <w:rFonts w:cs="Times New Roman"/>
          <w:b/>
          <w:bCs/>
        </w:rPr>
      </w:pPr>
    </w:p>
    <w:p w14:paraId="03D52510" w14:textId="77777777" w:rsidR="008B2042" w:rsidRPr="00946B4D" w:rsidRDefault="008B2042" w:rsidP="008B2042">
      <w:pPr>
        <w:adjustRightInd w:val="0"/>
        <w:snapToGrid w:val="0"/>
        <w:rPr>
          <w:rFonts w:cs="Times New Roman"/>
          <w:b/>
          <w:bCs/>
        </w:rPr>
      </w:pPr>
      <w:r w:rsidRPr="00946B4D">
        <w:rPr>
          <w:rFonts w:cs="Times New Roman"/>
        </w:rPr>
        <w:t>Brain natriuretic peptide, N-terminal brain natriuretic peptide, adiponectin, small dense low-density lipoprotein, malondialdehyde-modified low density lipoprotein, high-sensitive C-reactive protein, microalbuminuria, urinary 8-hydroxy-2' –deoxyguanosine</w:t>
      </w:r>
    </w:p>
    <w:p w14:paraId="22FB917C" w14:textId="77777777" w:rsidR="008B2042" w:rsidRPr="00946B4D" w:rsidRDefault="008B2042" w:rsidP="008B2042">
      <w:pPr>
        <w:adjustRightInd w:val="0"/>
        <w:snapToGrid w:val="0"/>
        <w:rPr>
          <w:rFonts w:cs="Times New Roman"/>
        </w:rPr>
      </w:pPr>
      <w:r w:rsidRPr="00946B4D">
        <w:rPr>
          <w:rFonts w:cs="Times New Roman"/>
        </w:rPr>
        <w:t>These parameters were measured in a central laboratory (SRL, Inc. Hachioji, Tokyo, Japan).</w:t>
      </w:r>
    </w:p>
    <w:p w14:paraId="2808FE24" w14:textId="77777777" w:rsidR="008B2042" w:rsidRPr="00946B4D" w:rsidRDefault="008B2042" w:rsidP="008B2042">
      <w:pPr>
        <w:adjustRightInd w:val="0"/>
        <w:snapToGrid w:val="0"/>
        <w:rPr>
          <w:rFonts w:cs="Times New Roman"/>
        </w:rPr>
      </w:pPr>
    </w:p>
    <w:p w14:paraId="7C0A787A" w14:textId="32770422" w:rsidR="008B2042" w:rsidRPr="00946B4D" w:rsidRDefault="008B2042" w:rsidP="008B2042">
      <w:pPr>
        <w:adjustRightInd w:val="0"/>
        <w:snapToGrid w:val="0"/>
        <w:rPr>
          <w:rFonts w:cs="Times New Roman"/>
        </w:rPr>
      </w:pPr>
      <w:r w:rsidRPr="00946B4D">
        <w:rPr>
          <w:rFonts w:cs="Times New Roman"/>
        </w:rPr>
        <w:t xml:space="preserve">White blood cell, red blood cell, platelet, </w:t>
      </w:r>
      <w:r w:rsidR="00670D33" w:rsidRPr="00946B4D">
        <w:rPr>
          <w:rFonts w:cs="Times New Roman"/>
        </w:rPr>
        <w:t>haemoglobin</w:t>
      </w:r>
      <w:r w:rsidRPr="00946B4D">
        <w:rPr>
          <w:rFonts w:cs="Times New Roman"/>
        </w:rPr>
        <w:t xml:space="preserve">, </w:t>
      </w:r>
      <w:r w:rsidR="00670D33" w:rsidRPr="00946B4D">
        <w:rPr>
          <w:rFonts w:cs="Times New Roman"/>
        </w:rPr>
        <w:t>haematocrit</w:t>
      </w:r>
      <w:r w:rsidRPr="00946B4D">
        <w:rPr>
          <w:rFonts w:cs="Times New Roman"/>
        </w:rPr>
        <w:t>, aspartate aminotransferase, alanine aminotransferase, lactate dehydrogenase, blood urea nitrogen, serum creatinine, uric acid, serum sodium, serum potassium, serum chloride, total cholesterol, high density lipoprotein, triglyceride, total protein, albumin, blood sugar, glycohemoglobin</w:t>
      </w:r>
    </w:p>
    <w:p w14:paraId="38BCD283" w14:textId="77777777" w:rsidR="008B2042" w:rsidRPr="00946B4D" w:rsidRDefault="008B2042" w:rsidP="008B2042">
      <w:pPr>
        <w:adjustRightInd w:val="0"/>
        <w:snapToGrid w:val="0"/>
        <w:rPr>
          <w:rFonts w:cs="Times New Roman"/>
        </w:rPr>
      </w:pPr>
      <w:r w:rsidRPr="00946B4D">
        <w:rPr>
          <w:rFonts w:cs="Times New Roman"/>
        </w:rPr>
        <w:t>These parameters were measured in each institution.</w:t>
      </w:r>
    </w:p>
    <w:p w14:paraId="3EE4BE89" w14:textId="77777777" w:rsidR="008B2042" w:rsidRPr="00946B4D" w:rsidRDefault="008B2042" w:rsidP="008B2042">
      <w:pPr>
        <w:rPr>
          <w:rFonts w:cs="Times New Roman"/>
        </w:rPr>
      </w:pPr>
      <w:r w:rsidRPr="00946B4D">
        <w:rPr>
          <w:rFonts w:cs="Times New Roman"/>
        </w:rPr>
        <w:br w:type="page"/>
      </w:r>
    </w:p>
    <w:p w14:paraId="686E6A87" w14:textId="77777777" w:rsidR="008B2042" w:rsidRPr="00946B4D" w:rsidRDefault="008B2042" w:rsidP="008B2042">
      <w:pPr>
        <w:adjustRightInd w:val="0"/>
        <w:snapToGrid w:val="0"/>
        <w:rPr>
          <w:rFonts w:cs="Times New Roman"/>
          <w:b/>
          <w:bCs/>
        </w:rPr>
      </w:pPr>
      <w:r w:rsidRPr="00946B4D">
        <w:rPr>
          <w:rFonts w:cs="Times New Roman"/>
          <w:b/>
          <w:bCs/>
        </w:rPr>
        <w:lastRenderedPageBreak/>
        <w:t>Data A3. Outcome definition of adverse events</w:t>
      </w:r>
    </w:p>
    <w:p w14:paraId="6EF9B84C" w14:textId="77777777" w:rsidR="008B2042" w:rsidRPr="00946B4D" w:rsidRDefault="008B2042" w:rsidP="008B2042">
      <w:pPr>
        <w:pStyle w:val="ListParagraph"/>
        <w:adjustRightInd w:val="0"/>
        <w:snapToGrid w:val="0"/>
        <w:ind w:leftChars="0" w:left="420"/>
        <w:jc w:val="left"/>
        <w:rPr>
          <w:rFonts w:ascii="Times New Roman" w:hAnsi="Times New Roman" w:cs="Times New Roman"/>
          <w:b/>
          <w:bCs/>
          <w:sz w:val="24"/>
          <w:szCs w:val="24"/>
        </w:rPr>
      </w:pPr>
    </w:p>
    <w:p w14:paraId="7D203417" w14:textId="77777777" w:rsidR="008B2042" w:rsidRPr="00946B4D" w:rsidRDefault="008B2042" w:rsidP="008B2042">
      <w:pPr>
        <w:adjustRightInd w:val="0"/>
        <w:snapToGrid w:val="0"/>
        <w:rPr>
          <w:rFonts w:cs="Times New Roman"/>
        </w:rPr>
      </w:pPr>
      <w:r w:rsidRPr="00946B4D">
        <w:rPr>
          <w:rFonts w:cs="Times New Roman"/>
        </w:rPr>
        <w:t>Major adverse cardiovascular events (MACE) include cardiovascular death, acute coronary syndrome, hospitalization of heart failure, and stroke.</w:t>
      </w:r>
    </w:p>
    <w:p w14:paraId="577B598E" w14:textId="77777777" w:rsidR="008B2042" w:rsidRPr="00946B4D" w:rsidRDefault="008B2042" w:rsidP="008B2042">
      <w:pPr>
        <w:adjustRightInd w:val="0"/>
        <w:snapToGrid w:val="0"/>
        <w:rPr>
          <w:rFonts w:cs="Times New Roman"/>
        </w:rPr>
      </w:pPr>
    </w:p>
    <w:p w14:paraId="32277886" w14:textId="77777777" w:rsidR="008B2042" w:rsidRPr="00946B4D" w:rsidRDefault="008B2042" w:rsidP="008B2042">
      <w:pPr>
        <w:pStyle w:val="ListParagraph"/>
        <w:numPr>
          <w:ilvl w:val="0"/>
          <w:numId w:val="7"/>
        </w:numPr>
        <w:adjustRightInd w:val="0"/>
        <w:snapToGrid w:val="0"/>
        <w:ind w:leftChars="0"/>
        <w:jc w:val="left"/>
        <w:rPr>
          <w:rFonts w:ascii="Times New Roman" w:hAnsi="Times New Roman" w:cs="Times New Roman"/>
          <w:sz w:val="24"/>
          <w:szCs w:val="24"/>
        </w:rPr>
      </w:pPr>
      <w:r w:rsidRPr="00946B4D">
        <w:rPr>
          <w:rFonts w:ascii="Times New Roman" w:hAnsi="Times New Roman" w:cs="Times New Roman"/>
          <w:sz w:val="24"/>
          <w:szCs w:val="24"/>
        </w:rPr>
        <w:t xml:space="preserve">Cardiovascular death </w:t>
      </w:r>
    </w:p>
    <w:p w14:paraId="2F4781A6" w14:textId="1F7E58F4" w:rsidR="008B2042" w:rsidRPr="00946B4D" w:rsidRDefault="008B2042" w:rsidP="008B2042">
      <w:pPr>
        <w:adjustRightInd w:val="0"/>
        <w:snapToGrid w:val="0"/>
        <w:rPr>
          <w:rFonts w:cs="Times New Roman"/>
        </w:rPr>
      </w:pPr>
      <w:r w:rsidRPr="00946B4D">
        <w:rPr>
          <w:rFonts w:cs="Times New Roman"/>
        </w:rPr>
        <w:t xml:space="preserve">The cause of death will be determined by the principal condition that caused the death, not the immediate mode of death. Clinical Events Committee (CEC) members will review all available information and use their clinical expertise to adjudicate the cause of death. All deaths not attributed to the categories of cardiovascular (CV) death and not attributed to a non-CV cause are presumed CV deaths and are part of the CV mortality outcome. Death certificates or summaries, if possible, including the date of death and other relevant details, will be provided for all patients who have died. However, if a death certificate is the only information available for review in addition to the patient data in the clinical trial database, the CEC may decide not to use this information as cause of death if another </w:t>
      </w:r>
      <w:r w:rsidR="00670D33" w:rsidRPr="00946B4D">
        <w:rPr>
          <w:rFonts w:cs="Times New Roman"/>
        </w:rPr>
        <w:t>aetiology</w:t>
      </w:r>
      <w:r w:rsidRPr="00946B4D">
        <w:rPr>
          <w:rFonts w:cs="Times New Roman"/>
        </w:rPr>
        <w:t xml:space="preserve"> appears more plausible. The following definitions will be used for the adjudication of fatal cases:</w:t>
      </w:r>
    </w:p>
    <w:p w14:paraId="65459664" w14:textId="77777777" w:rsidR="008B2042" w:rsidRPr="00946B4D" w:rsidRDefault="008B2042" w:rsidP="008B2042">
      <w:pPr>
        <w:adjustRightInd w:val="0"/>
        <w:snapToGrid w:val="0"/>
        <w:rPr>
          <w:rFonts w:cs="Times New Roman"/>
        </w:rPr>
      </w:pPr>
    </w:p>
    <w:p w14:paraId="39A77968" w14:textId="77777777" w:rsidR="008B2042" w:rsidRPr="00946B4D" w:rsidRDefault="008B2042" w:rsidP="008B2042">
      <w:pPr>
        <w:adjustRightInd w:val="0"/>
        <w:snapToGrid w:val="0"/>
        <w:rPr>
          <w:rFonts w:cs="Times New Roman"/>
        </w:rPr>
      </w:pPr>
      <w:r w:rsidRPr="00946B4D">
        <w:rPr>
          <w:rFonts w:cs="Times New Roman"/>
        </w:rPr>
        <w:t xml:space="preserve">Sudden cardiac death. Death that occurs unexpectedly in a previously stable patient and includes the following: </w:t>
      </w:r>
    </w:p>
    <w:p w14:paraId="68E96704"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 xml:space="preserve">Witnessed and instantaneous death without new or worsening symptoms </w:t>
      </w:r>
    </w:p>
    <w:p w14:paraId="5D21F54B"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 xml:space="preserve">Witnessed death within 60 minutes of the onset of new or worsening cardiac symptoms </w:t>
      </w:r>
    </w:p>
    <w:p w14:paraId="7ACC2D36"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 xml:space="preserve">Witnessed death attributed to an identified arrhythmia (e.g., captured by electrocardiogram or witnessed on a monitor by either a medic or paramedic) </w:t>
      </w:r>
    </w:p>
    <w:p w14:paraId="05EF7133" w14:textId="3D0BBD9D"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 xml:space="preserve">Subject unsuccessfully resuscitated from cardiac arrest or successfully resuscitated from cardiac arrest that dies within 24 hours without identification of a non-cardiac </w:t>
      </w:r>
      <w:r w:rsidR="00670D33" w:rsidRPr="00946B4D">
        <w:rPr>
          <w:rFonts w:cs="Times New Roman"/>
        </w:rPr>
        <w:t>aetiology</w:t>
      </w:r>
      <w:r w:rsidRPr="00946B4D">
        <w:rPr>
          <w:rFonts w:cs="Times New Roman"/>
        </w:rPr>
        <w:t xml:space="preserve"> </w:t>
      </w:r>
    </w:p>
    <w:p w14:paraId="4DD65950" w14:textId="154EB8D0"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Un-witnessed death with no conclusive evidence of another, non-CV, cause of death (</w:t>
      </w:r>
      <w:r w:rsidR="00670D33" w:rsidRPr="00946B4D">
        <w:rPr>
          <w:rFonts w:cs="Times New Roman"/>
        </w:rPr>
        <w:t>i.e.,</w:t>
      </w:r>
      <w:r w:rsidRPr="00946B4D">
        <w:rPr>
          <w:rFonts w:cs="Times New Roman"/>
        </w:rPr>
        <w:t xml:space="preserve"> presumed CV death). </w:t>
      </w:r>
    </w:p>
    <w:p w14:paraId="332D3D36" w14:textId="77777777" w:rsidR="008B2042" w:rsidRPr="00946B4D" w:rsidRDefault="008B2042" w:rsidP="008B2042">
      <w:pPr>
        <w:adjustRightInd w:val="0"/>
        <w:snapToGrid w:val="0"/>
        <w:rPr>
          <w:rFonts w:cs="Times New Roman"/>
        </w:rPr>
      </w:pPr>
    </w:p>
    <w:p w14:paraId="699210B7" w14:textId="77777777" w:rsidR="008B2042" w:rsidRPr="00946B4D" w:rsidRDefault="008B2042" w:rsidP="008B2042">
      <w:pPr>
        <w:adjustRightInd w:val="0"/>
        <w:snapToGrid w:val="0"/>
        <w:rPr>
          <w:rFonts w:cs="Times New Roman"/>
        </w:rPr>
      </w:pPr>
      <w:r w:rsidRPr="00946B4D">
        <w:rPr>
          <w:rFonts w:cs="Times New Roman"/>
        </w:rPr>
        <w:t xml:space="preserve">Sudden death attributable to acute myocardial infarction (MI) (MI type 3). Sudden death occurring up to 14 days after a documented acute MI (verified either by the diagnostic criteria outlined for acute MI or by autopsy findings showing recent MI or recent coronary thrombus) where there is no conclusive evidence of another cause of death. If death occurs before the biochemical confirmation of myocardial necrosis can be obtained, adjudication should be based on clinical presentation and ECG evidence. </w:t>
      </w:r>
    </w:p>
    <w:p w14:paraId="23981CFD" w14:textId="77777777" w:rsidR="008B2042" w:rsidRPr="00946B4D" w:rsidRDefault="008B2042" w:rsidP="008B2042">
      <w:pPr>
        <w:adjustRightInd w:val="0"/>
        <w:snapToGrid w:val="0"/>
        <w:rPr>
          <w:rFonts w:cs="Times New Roman"/>
        </w:rPr>
      </w:pPr>
    </w:p>
    <w:p w14:paraId="1D9CEDF4" w14:textId="77777777" w:rsidR="008B2042" w:rsidRPr="00946B4D" w:rsidRDefault="008B2042" w:rsidP="008B2042">
      <w:pPr>
        <w:adjustRightInd w:val="0"/>
        <w:snapToGrid w:val="0"/>
        <w:rPr>
          <w:rFonts w:cs="Times New Roman"/>
        </w:rPr>
      </w:pPr>
      <w:r w:rsidRPr="00946B4D">
        <w:rPr>
          <w:rFonts w:cs="Times New Roman"/>
        </w:rPr>
        <w:t xml:space="preserve">Death attributable to heart failure or cardiogenic shock. Death occurring in the context of clinically worsening symptoms and/or signs of congestive heart failure (CHF) without evidence of another cause of death. </w:t>
      </w:r>
    </w:p>
    <w:p w14:paraId="28616D87" w14:textId="77777777" w:rsidR="008B2042" w:rsidRPr="00946B4D" w:rsidRDefault="008B2042" w:rsidP="008B2042">
      <w:pPr>
        <w:adjustRightInd w:val="0"/>
        <w:snapToGrid w:val="0"/>
        <w:rPr>
          <w:rFonts w:cs="Times New Roman"/>
        </w:rPr>
      </w:pPr>
      <w:r w:rsidRPr="00946B4D">
        <w:rPr>
          <w:rFonts w:cs="Times New Roman"/>
        </w:rPr>
        <w:t xml:space="preserve">New or worsening signs and/or symptoms of CHF include any of the following: </w:t>
      </w:r>
    </w:p>
    <w:p w14:paraId="3CB39D40"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 xml:space="preserve">New or increasing symptoms and/or signs of heart failure requiring the initiation of, or an increase in, treatment directed at heart failure or occurring in a patient already receiving maximal therapy for heart failure </w:t>
      </w:r>
    </w:p>
    <w:p w14:paraId="51A4657C"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 xml:space="preserve">Heart failure symptoms or signs requiring continuous intravenous therapy or oxygen administration </w:t>
      </w:r>
    </w:p>
    <w:p w14:paraId="2AD61998"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 xml:space="preserve">Confinement to bed predominantly because of heart failure symptoms </w:t>
      </w:r>
    </w:p>
    <w:p w14:paraId="72A0A3FF" w14:textId="4DFAD748"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 xml:space="preserve">Pulmonary </w:t>
      </w:r>
      <w:r w:rsidR="00670D33" w:rsidRPr="00946B4D">
        <w:rPr>
          <w:rFonts w:cs="Times New Roman"/>
        </w:rPr>
        <w:t>oedema</w:t>
      </w:r>
      <w:r w:rsidRPr="00946B4D">
        <w:rPr>
          <w:rFonts w:cs="Times New Roman"/>
        </w:rPr>
        <w:t xml:space="preserve"> sufficient to cause </w:t>
      </w:r>
      <w:r w:rsidR="00670D33" w:rsidRPr="00946B4D">
        <w:rPr>
          <w:rFonts w:cs="Times New Roman"/>
        </w:rPr>
        <w:t>tachypnoea</w:t>
      </w:r>
      <w:r w:rsidRPr="00946B4D">
        <w:rPr>
          <w:rFonts w:cs="Times New Roman"/>
        </w:rPr>
        <w:t xml:space="preserve"> and distress not occurring in the context of an acute MI or as the consequence of an arrhythmia occurring in the absence of worsening heart failure </w:t>
      </w:r>
    </w:p>
    <w:p w14:paraId="17C06E4B" w14:textId="77777777" w:rsidR="008B2042" w:rsidRPr="00946B4D" w:rsidRDefault="008B2042" w:rsidP="008B2042">
      <w:pPr>
        <w:adjustRightInd w:val="0"/>
        <w:snapToGrid w:val="0"/>
        <w:rPr>
          <w:rFonts w:cs="Times New Roman"/>
        </w:rPr>
      </w:pPr>
      <w:r w:rsidRPr="00946B4D">
        <w:rPr>
          <w:rFonts w:cs="Times New Roman"/>
        </w:rPr>
        <w:lastRenderedPageBreak/>
        <w:t>•</w:t>
      </w:r>
      <w:r w:rsidRPr="00946B4D">
        <w:rPr>
          <w:rFonts w:cs="Times New Roman"/>
        </w:rPr>
        <w:tab/>
        <w:t>Cardiogenic shock not occurring in the context of an acute MI or as the consequence of an arrhythmia occurring in the absence of worsening heart failure</w:t>
      </w:r>
    </w:p>
    <w:p w14:paraId="4C53E213"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 xml:space="preserve">Cardiogenic shock is defined as systolic blood pressure (SBP) &lt;90 mmHg for more than 1 hour, ack of response to fluid resuscitation and/or heart rate correction, and judged to be secondary to cardiac dysfunction and associated with at least one of the following signs of hypoperfusion: </w:t>
      </w:r>
    </w:p>
    <w:p w14:paraId="4914E0E6" w14:textId="77777777" w:rsidR="008B2042" w:rsidRPr="00946B4D" w:rsidRDefault="008B2042" w:rsidP="008B2042">
      <w:pPr>
        <w:pStyle w:val="ListParagraph"/>
        <w:numPr>
          <w:ilvl w:val="0"/>
          <w:numId w:val="2"/>
        </w:numPr>
        <w:adjustRightInd w:val="0"/>
        <w:snapToGrid w:val="0"/>
        <w:ind w:leftChars="0"/>
        <w:jc w:val="left"/>
        <w:rPr>
          <w:rFonts w:ascii="Times New Roman" w:hAnsi="Times New Roman" w:cs="Times New Roman"/>
          <w:sz w:val="24"/>
          <w:szCs w:val="24"/>
        </w:rPr>
      </w:pPr>
      <w:r w:rsidRPr="00946B4D">
        <w:rPr>
          <w:rFonts w:ascii="Times New Roman" w:hAnsi="Times New Roman" w:cs="Times New Roman"/>
          <w:sz w:val="24"/>
          <w:szCs w:val="24"/>
        </w:rPr>
        <w:t>Cool, clammy skin</w:t>
      </w:r>
    </w:p>
    <w:p w14:paraId="4104A3E8" w14:textId="77777777" w:rsidR="008B2042" w:rsidRPr="00946B4D" w:rsidRDefault="008B2042" w:rsidP="008B2042">
      <w:pPr>
        <w:pStyle w:val="ListParagraph"/>
        <w:numPr>
          <w:ilvl w:val="0"/>
          <w:numId w:val="2"/>
        </w:numPr>
        <w:adjustRightInd w:val="0"/>
        <w:snapToGrid w:val="0"/>
        <w:ind w:leftChars="0"/>
        <w:jc w:val="left"/>
        <w:rPr>
          <w:rFonts w:ascii="Times New Roman" w:hAnsi="Times New Roman" w:cs="Times New Roman"/>
          <w:sz w:val="24"/>
          <w:szCs w:val="24"/>
        </w:rPr>
      </w:pPr>
      <w:r w:rsidRPr="00946B4D">
        <w:rPr>
          <w:rFonts w:ascii="Times New Roman" w:hAnsi="Times New Roman" w:cs="Times New Roman"/>
          <w:sz w:val="24"/>
          <w:szCs w:val="24"/>
        </w:rPr>
        <w:t>Oliguria (urine output &lt;30 mL/hour)</w:t>
      </w:r>
    </w:p>
    <w:p w14:paraId="6A10D8A4" w14:textId="77777777" w:rsidR="008B2042" w:rsidRPr="00946B4D" w:rsidRDefault="008B2042" w:rsidP="008B2042">
      <w:pPr>
        <w:pStyle w:val="ListParagraph"/>
        <w:numPr>
          <w:ilvl w:val="0"/>
          <w:numId w:val="2"/>
        </w:numPr>
        <w:adjustRightInd w:val="0"/>
        <w:snapToGrid w:val="0"/>
        <w:ind w:leftChars="0"/>
        <w:jc w:val="left"/>
        <w:rPr>
          <w:rFonts w:ascii="Times New Roman" w:hAnsi="Times New Roman" w:cs="Times New Roman"/>
          <w:sz w:val="24"/>
          <w:szCs w:val="24"/>
        </w:rPr>
      </w:pPr>
      <w:r w:rsidRPr="00946B4D">
        <w:rPr>
          <w:rFonts w:ascii="Times New Roman" w:hAnsi="Times New Roman" w:cs="Times New Roman"/>
          <w:sz w:val="24"/>
          <w:szCs w:val="24"/>
        </w:rPr>
        <w:t>Altered sensorium</w:t>
      </w:r>
    </w:p>
    <w:p w14:paraId="2353F1DB" w14:textId="77777777" w:rsidR="008B2042" w:rsidRPr="00946B4D" w:rsidRDefault="008B2042" w:rsidP="008B2042">
      <w:pPr>
        <w:pStyle w:val="ListParagraph"/>
        <w:numPr>
          <w:ilvl w:val="0"/>
          <w:numId w:val="2"/>
        </w:numPr>
        <w:adjustRightInd w:val="0"/>
        <w:snapToGrid w:val="0"/>
        <w:ind w:leftChars="0"/>
        <w:jc w:val="left"/>
        <w:rPr>
          <w:rFonts w:ascii="Times New Roman" w:hAnsi="Times New Roman" w:cs="Times New Roman"/>
          <w:sz w:val="24"/>
          <w:szCs w:val="24"/>
        </w:rPr>
      </w:pPr>
      <w:r w:rsidRPr="00946B4D">
        <w:rPr>
          <w:rFonts w:ascii="Times New Roman" w:hAnsi="Times New Roman" w:cs="Times New Roman"/>
          <w:sz w:val="24"/>
          <w:szCs w:val="24"/>
        </w:rPr>
        <w:t>Cardiac index &lt;2.2 L/min/m</w:t>
      </w:r>
      <w:r w:rsidRPr="00946B4D">
        <w:rPr>
          <w:rFonts w:ascii="Times New Roman" w:hAnsi="Times New Roman" w:cs="Times New Roman"/>
          <w:sz w:val="24"/>
          <w:szCs w:val="24"/>
          <w:vertAlign w:val="superscript"/>
        </w:rPr>
        <w:t>2</w:t>
      </w:r>
      <w:r w:rsidRPr="00946B4D">
        <w:rPr>
          <w:rFonts w:ascii="Times New Roman" w:hAnsi="Times New Roman" w:cs="Times New Roman"/>
          <w:sz w:val="24"/>
          <w:szCs w:val="24"/>
        </w:rPr>
        <w:t xml:space="preserve"> </w:t>
      </w:r>
    </w:p>
    <w:p w14:paraId="66723613" w14:textId="77777777" w:rsidR="008B2042" w:rsidRPr="00946B4D" w:rsidRDefault="008B2042" w:rsidP="008B2042">
      <w:pPr>
        <w:adjustRightInd w:val="0"/>
        <w:snapToGrid w:val="0"/>
        <w:rPr>
          <w:rFonts w:cs="Times New Roman"/>
        </w:rPr>
      </w:pPr>
      <w:r w:rsidRPr="00946B4D">
        <w:rPr>
          <w:rFonts w:cs="Times New Roman"/>
        </w:rPr>
        <w:t xml:space="preserve">Cardiogenic shock can also be defined in the presence of SBP ≥90 mmHg or for a time period &lt;1 hour if the blood pressure measurement or time period is influenced by the presence of positive inotropic or vasopressor agents alone and/or with mechanical support &lt;1 hour. The outcome of cardiogenic shock will be based on CEC assessment and must occur after randomization. Episodes of cardiogenic shock occurring before and continuing after randomization will not be part of the study outcome. This category will include sudden death occurring during an admission for worsening heart failure </w:t>
      </w:r>
    </w:p>
    <w:p w14:paraId="469156BC" w14:textId="77777777" w:rsidR="008B2042" w:rsidRPr="00946B4D" w:rsidRDefault="008B2042" w:rsidP="008B2042">
      <w:pPr>
        <w:adjustRightInd w:val="0"/>
        <w:snapToGrid w:val="0"/>
        <w:rPr>
          <w:rFonts w:cs="Times New Roman"/>
        </w:rPr>
      </w:pPr>
    </w:p>
    <w:p w14:paraId="50B95059" w14:textId="77777777" w:rsidR="008B2042" w:rsidRPr="00946B4D" w:rsidRDefault="008B2042" w:rsidP="008B2042">
      <w:pPr>
        <w:adjustRightInd w:val="0"/>
        <w:snapToGrid w:val="0"/>
        <w:rPr>
          <w:rFonts w:cs="Times New Roman"/>
        </w:rPr>
      </w:pPr>
      <w:r w:rsidRPr="00946B4D">
        <w:rPr>
          <w:rFonts w:cs="Times New Roman"/>
        </w:rPr>
        <w:t xml:space="preserve">Death attributable to stroke or cerebrovascular event. Death occurring up to 30 days after a stroke that is either attributable to the stroke or caused by a complication of the stroke. </w:t>
      </w:r>
    </w:p>
    <w:p w14:paraId="704C4F4E" w14:textId="77777777" w:rsidR="008B2042" w:rsidRPr="00946B4D" w:rsidRDefault="008B2042" w:rsidP="008B2042">
      <w:pPr>
        <w:adjustRightInd w:val="0"/>
        <w:snapToGrid w:val="0"/>
        <w:rPr>
          <w:rFonts w:cs="Times New Roman"/>
        </w:rPr>
      </w:pPr>
    </w:p>
    <w:p w14:paraId="3A8B4F88" w14:textId="537C3F59" w:rsidR="008B2042" w:rsidRPr="00946B4D" w:rsidRDefault="008B2042" w:rsidP="008B2042">
      <w:pPr>
        <w:adjustRightInd w:val="0"/>
        <w:snapToGrid w:val="0"/>
        <w:rPr>
          <w:rFonts w:cs="Times New Roman"/>
        </w:rPr>
      </w:pPr>
      <w:r w:rsidRPr="00946B4D">
        <w:rPr>
          <w:rFonts w:cs="Times New Roman"/>
        </w:rPr>
        <w:t>Death attributable to other CV causes. Death must be caused by a fully documented CV event not included in the above categories (</w:t>
      </w:r>
      <w:r w:rsidR="00670D33" w:rsidRPr="00946B4D">
        <w:rPr>
          <w:rFonts w:cs="Times New Roman"/>
        </w:rPr>
        <w:t>e.g.,</w:t>
      </w:r>
      <w:r w:rsidRPr="00946B4D">
        <w:rPr>
          <w:rFonts w:cs="Times New Roman"/>
        </w:rPr>
        <w:t xml:space="preserve"> dysrhythmia, pulmonary embolism, or CV intervention). Death attributable to an MI that occurs as a direct consequence of a CV investigation/procedure/operation will be classified as death due to another CV cause. </w:t>
      </w:r>
    </w:p>
    <w:p w14:paraId="0D76F957" w14:textId="77777777" w:rsidR="008B2042" w:rsidRPr="00946B4D" w:rsidRDefault="008B2042" w:rsidP="008B2042">
      <w:pPr>
        <w:adjustRightInd w:val="0"/>
        <w:snapToGrid w:val="0"/>
        <w:rPr>
          <w:rFonts w:cs="Times New Roman"/>
        </w:rPr>
      </w:pPr>
    </w:p>
    <w:p w14:paraId="2848256C" w14:textId="77777777" w:rsidR="008B2042" w:rsidRPr="00946B4D" w:rsidRDefault="008B2042" w:rsidP="008B2042">
      <w:pPr>
        <w:adjustRightInd w:val="0"/>
        <w:snapToGrid w:val="0"/>
        <w:rPr>
          <w:rFonts w:cs="Times New Roman"/>
        </w:rPr>
      </w:pPr>
      <w:r w:rsidRPr="00946B4D">
        <w:rPr>
          <w:rFonts w:cs="Times New Roman"/>
        </w:rPr>
        <w:t xml:space="preserve">Non-CV death </w:t>
      </w:r>
    </w:p>
    <w:p w14:paraId="72D05727" w14:textId="72FE7B97" w:rsidR="008B2042" w:rsidRPr="00946B4D" w:rsidRDefault="008B2042" w:rsidP="008B2042">
      <w:pPr>
        <w:adjustRightInd w:val="0"/>
        <w:snapToGrid w:val="0"/>
        <w:rPr>
          <w:rFonts w:cs="Times New Roman"/>
        </w:rPr>
      </w:pPr>
      <w:r w:rsidRPr="00946B4D">
        <w:rPr>
          <w:rFonts w:cs="Times New Roman"/>
        </w:rPr>
        <w:t xml:space="preserve">Non-CV death is defined as any death not covered by cardiac death or vascular death. The CEC will be asked to determine the most likely cause of non-CV death. Examples of non-CV death are pulmonary causes, renal causes, gastrointestinal causes, infection (including sepsis), non-infectious causes (e.g., systemic inflammatory response syndrome), malignancy (i.e., new malignancy, worsening of prior malignancy), </w:t>
      </w:r>
      <w:r w:rsidR="00670D33" w:rsidRPr="00946B4D">
        <w:rPr>
          <w:rFonts w:cs="Times New Roman"/>
        </w:rPr>
        <w:t>haemorrhage</w:t>
      </w:r>
      <w:r w:rsidRPr="00946B4D">
        <w:rPr>
          <w:rFonts w:cs="Times New Roman"/>
        </w:rPr>
        <w:t xml:space="preserve"> (not intracranial), accidental/trauma, suicide, non-CV organ failure (e.g., hepatic failure) or non-CV surgery.</w:t>
      </w:r>
    </w:p>
    <w:p w14:paraId="3DAC78D7" w14:textId="77777777" w:rsidR="008B2042" w:rsidRPr="00946B4D" w:rsidRDefault="008B2042" w:rsidP="008B2042">
      <w:pPr>
        <w:adjustRightInd w:val="0"/>
        <w:snapToGrid w:val="0"/>
        <w:rPr>
          <w:rFonts w:cs="Times New Roman"/>
        </w:rPr>
      </w:pPr>
    </w:p>
    <w:p w14:paraId="1CA4ABBF" w14:textId="77777777" w:rsidR="008B2042" w:rsidRPr="00946B4D" w:rsidRDefault="008B2042" w:rsidP="008B2042">
      <w:pPr>
        <w:pStyle w:val="ListParagraph"/>
        <w:numPr>
          <w:ilvl w:val="0"/>
          <w:numId w:val="7"/>
        </w:numPr>
        <w:adjustRightInd w:val="0"/>
        <w:snapToGrid w:val="0"/>
        <w:ind w:leftChars="0"/>
        <w:jc w:val="left"/>
        <w:rPr>
          <w:rFonts w:ascii="Times New Roman" w:hAnsi="Times New Roman" w:cs="Times New Roman"/>
          <w:sz w:val="24"/>
          <w:szCs w:val="24"/>
        </w:rPr>
      </w:pPr>
      <w:r w:rsidRPr="00946B4D">
        <w:rPr>
          <w:rFonts w:ascii="Times New Roman" w:hAnsi="Times New Roman" w:cs="Times New Roman"/>
          <w:sz w:val="24"/>
          <w:szCs w:val="24"/>
        </w:rPr>
        <w:t>Acute coronary syndrome</w:t>
      </w:r>
    </w:p>
    <w:p w14:paraId="745D777B" w14:textId="77777777" w:rsidR="008B2042" w:rsidRPr="00946B4D" w:rsidRDefault="008B2042" w:rsidP="008B2042">
      <w:pPr>
        <w:adjustRightInd w:val="0"/>
        <w:snapToGrid w:val="0"/>
        <w:rPr>
          <w:rFonts w:cs="Times New Roman"/>
        </w:rPr>
      </w:pPr>
      <w:r w:rsidRPr="00946B4D">
        <w:rPr>
          <w:rFonts w:cs="Times New Roman"/>
        </w:rPr>
        <w:t xml:space="preserve">ACS includes MI and unstable angina. </w:t>
      </w:r>
    </w:p>
    <w:p w14:paraId="40BD9342" w14:textId="77777777" w:rsidR="008B2042" w:rsidRPr="00946B4D" w:rsidRDefault="008B2042" w:rsidP="008B2042">
      <w:pPr>
        <w:adjustRightInd w:val="0"/>
        <w:snapToGrid w:val="0"/>
        <w:rPr>
          <w:rFonts w:cs="Times New Roman"/>
        </w:rPr>
      </w:pPr>
    </w:p>
    <w:p w14:paraId="43C72245" w14:textId="77777777" w:rsidR="008B2042" w:rsidRPr="00946B4D" w:rsidRDefault="008B2042" w:rsidP="008B2042">
      <w:pPr>
        <w:adjustRightInd w:val="0"/>
        <w:snapToGrid w:val="0"/>
        <w:rPr>
          <w:rFonts w:cs="Times New Roman"/>
        </w:rPr>
      </w:pPr>
      <w:r w:rsidRPr="00946B4D">
        <w:rPr>
          <w:rFonts w:cs="Times New Roman"/>
        </w:rPr>
        <w:t>MI (non-fatal)</w:t>
      </w:r>
    </w:p>
    <w:p w14:paraId="497A7BFF" w14:textId="77777777" w:rsidR="008B2042" w:rsidRPr="00946B4D" w:rsidRDefault="008B2042" w:rsidP="008B2042">
      <w:pPr>
        <w:adjustRightInd w:val="0"/>
        <w:snapToGrid w:val="0"/>
        <w:rPr>
          <w:rFonts w:cs="Times New Roman"/>
        </w:rPr>
      </w:pPr>
      <w:r w:rsidRPr="00946B4D">
        <w:rPr>
          <w:rFonts w:cs="Times New Roman"/>
        </w:rPr>
        <w:t>The term MI should be used when there is evidence of myocardial necrosis in a clinical setting consistent with myocardial ischemia. Under these conditions, any one of the following criteria (A to C) meets the diagnosis for myocardial infarction.</w:t>
      </w:r>
    </w:p>
    <w:p w14:paraId="7AF3B1B0" w14:textId="77777777" w:rsidR="008B2042" w:rsidRPr="00946B4D" w:rsidRDefault="008B2042" w:rsidP="008B2042">
      <w:pPr>
        <w:adjustRightInd w:val="0"/>
        <w:snapToGrid w:val="0"/>
        <w:rPr>
          <w:rFonts w:cs="Times New Roman"/>
        </w:rPr>
      </w:pPr>
    </w:p>
    <w:p w14:paraId="71F494C9" w14:textId="77777777" w:rsidR="008B2042" w:rsidRPr="00946B4D" w:rsidRDefault="008B2042" w:rsidP="008B2042">
      <w:pPr>
        <w:adjustRightInd w:val="0"/>
        <w:snapToGrid w:val="0"/>
        <w:rPr>
          <w:rFonts w:cs="Times New Roman"/>
        </w:rPr>
      </w:pPr>
      <w:r w:rsidRPr="00946B4D">
        <w:rPr>
          <w:rFonts w:cs="Times New Roman"/>
        </w:rPr>
        <w:t>A. Spontaneous MI (type 1)</w:t>
      </w:r>
    </w:p>
    <w:p w14:paraId="4EFCD9EE" w14:textId="77777777" w:rsidR="008B2042" w:rsidRPr="00946B4D" w:rsidRDefault="008B2042" w:rsidP="008B2042">
      <w:pPr>
        <w:adjustRightInd w:val="0"/>
        <w:snapToGrid w:val="0"/>
        <w:rPr>
          <w:rFonts w:cs="Times New Roman"/>
        </w:rPr>
      </w:pPr>
      <w:r w:rsidRPr="00946B4D">
        <w:rPr>
          <w:rFonts w:cs="Times New Roman"/>
        </w:rPr>
        <w:t>To identify a type 1 MI, patients should demonstrate spontaneous symptoms of myocardial ischemia unprovoked by supply/demand inequity, together with ≥1 of the following criteria:</w:t>
      </w:r>
    </w:p>
    <w:p w14:paraId="5541637D"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 xml:space="preserve">Cardiac biomarker elevation: Troponin is the preferred marker for adjudicating the presence of acute MI. At least one value should show a rise and/or fall from the lowest cut-point providing 10% imprecision (typically the upper reference limit for the troponin run per standard of clinical care). Creatine kinase-MB is a secondary choice of marker to troponin; a </w:t>
      </w:r>
      <w:r w:rsidRPr="00946B4D">
        <w:rPr>
          <w:rFonts w:cs="Times New Roman"/>
        </w:rPr>
        <w:lastRenderedPageBreak/>
        <w:t>rise in CK-MB above the local upper reference limit would be consistent with myocardial injury.</w:t>
      </w:r>
    </w:p>
    <w:p w14:paraId="48929F0E"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ECG changes consistent with new ischemic changes</w:t>
      </w:r>
    </w:p>
    <w:p w14:paraId="3BECC476"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 xml:space="preserve">ECG changes indicative of new ischemia (new ST-T changes or new left bundle branch block [LBBB]) or ECG manifestations of acute myocardial ischemia (in the absence of left ventricular hypertrophy [LVH] and LBBB): </w:t>
      </w:r>
    </w:p>
    <w:p w14:paraId="0539BDAF"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Development of pathological Q waves in the ECG</w:t>
      </w:r>
    </w:p>
    <w:p w14:paraId="132E9BBF" w14:textId="77777777" w:rsidR="008B2042" w:rsidRPr="00946B4D" w:rsidRDefault="008B2042" w:rsidP="008B2042">
      <w:pPr>
        <w:pStyle w:val="ListParagraph"/>
        <w:numPr>
          <w:ilvl w:val="0"/>
          <w:numId w:val="3"/>
        </w:numPr>
        <w:adjustRightInd w:val="0"/>
        <w:snapToGrid w:val="0"/>
        <w:ind w:leftChars="0"/>
        <w:jc w:val="left"/>
        <w:rPr>
          <w:rFonts w:ascii="Times New Roman" w:hAnsi="Times New Roman" w:cs="Times New Roman"/>
          <w:sz w:val="24"/>
          <w:szCs w:val="24"/>
        </w:rPr>
      </w:pPr>
      <w:r w:rsidRPr="00946B4D">
        <w:rPr>
          <w:rFonts w:ascii="Times New Roman" w:hAnsi="Times New Roman" w:cs="Times New Roman"/>
          <w:sz w:val="24"/>
          <w:szCs w:val="24"/>
        </w:rPr>
        <w:t>Any Q-wave in leads V2–V3 ≥0.02 seconds or QS complex in leads V2 and V3</w:t>
      </w:r>
    </w:p>
    <w:p w14:paraId="7E19B890" w14:textId="77777777" w:rsidR="008B2042" w:rsidRPr="00946B4D" w:rsidRDefault="008B2042" w:rsidP="008B2042">
      <w:pPr>
        <w:pStyle w:val="ListParagraph"/>
        <w:numPr>
          <w:ilvl w:val="0"/>
          <w:numId w:val="3"/>
        </w:numPr>
        <w:adjustRightInd w:val="0"/>
        <w:snapToGrid w:val="0"/>
        <w:ind w:leftChars="0"/>
        <w:jc w:val="left"/>
        <w:rPr>
          <w:rFonts w:ascii="Times New Roman" w:hAnsi="Times New Roman" w:cs="Times New Roman"/>
          <w:sz w:val="24"/>
          <w:szCs w:val="24"/>
        </w:rPr>
      </w:pPr>
      <w:r w:rsidRPr="00946B4D">
        <w:rPr>
          <w:rFonts w:ascii="Times New Roman" w:hAnsi="Times New Roman" w:cs="Times New Roman"/>
          <w:sz w:val="24"/>
          <w:szCs w:val="24"/>
        </w:rPr>
        <w:t>Q-wave ≥0.03 seconds and ≥0.1 mV deep or QS complex in leads I, II, aVL, aVF, or V4-V6 in any two leads of a contiguous lead grouping (I, aVL, V6; V4-V6; II, III, and aVF)</w:t>
      </w:r>
    </w:p>
    <w:p w14:paraId="3BCA65C6"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ST elevation: New ST elevation at the J-point in two contiguous leads with the cut-off points: ≥0.2 mV in men or ≥0.15 mV in women in leads V2–V3 and/or ≥0.1 mV in other leads</w:t>
      </w:r>
    </w:p>
    <w:p w14:paraId="5EAF2156"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ST depression and T-wave changes: New horizontal or down-sloping ST depression ≥0.05 mV in two contiguous leads and/or T inversion ≥0.1 mV in two contiguous leads with prominent R-wave or R/S ratio &gt;1</w:t>
      </w:r>
    </w:p>
    <w:p w14:paraId="7F9EDA39"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Imaging evidence of new non-viable myocardium or new wall motion abnormality</w:t>
      </w:r>
    </w:p>
    <w:p w14:paraId="0C26B1D3" w14:textId="77777777" w:rsidR="008B2042" w:rsidRPr="00946B4D" w:rsidRDefault="008B2042" w:rsidP="008B2042">
      <w:pPr>
        <w:adjustRightInd w:val="0"/>
        <w:snapToGrid w:val="0"/>
        <w:rPr>
          <w:rFonts w:cs="Times New Roman"/>
        </w:rPr>
      </w:pPr>
    </w:p>
    <w:p w14:paraId="43809B88" w14:textId="77777777" w:rsidR="008B2042" w:rsidRPr="00946B4D" w:rsidRDefault="008B2042" w:rsidP="008B2042">
      <w:pPr>
        <w:adjustRightInd w:val="0"/>
        <w:snapToGrid w:val="0"/>
        <w:rPr>
          <w:rFonts w:cs="Times New Roman"/>
        </w:rPr>
      </w:pPr>
      <w:r w:rsidRPr="00946B4D">
        <w:rPr>
          <w:rFonts w:cs="Times New Roman"/>
        </w:rPr>
        <w:t>B. “Demand”-related (type 2) MI</w:t>
      </w:r>
    </w:p>
    <w:p w14:paraId="37DB8CDE" w14:textId="77777777" w:rsidR="008B2042" w:rsidRPr="00946B4D" w:rsidRDefault="008B2042" w:rsidP="008B2042">
      <w:pPr>
        <w:adjustRightInd w:val="0"/>
        <w:snapToGrid w:val="0"/>
        <w:rPr>
          <w:rFonts w:cs="Times New Roman"/>
        </w:rPr>
      </w:pPr>
      <w:r w:rsidRPr="00946B4D">
        <w:rPr>
          <w:rFonts w:cs="Times New Roman"/>
        </w:rPr>
        <w:t>Patients with type 2 MI should be considered under similar diagnostic criteria as a type 1 MI; however, type 2 MI should be considered present when myocardial ischemia and infarction are consequent to supply/demand inequity, rather than a spontaneous plaque rupture and coronary thrombosis.</w:t>
      </w:r>
    </w:p>
    <w:p w14:paraId="7CB80007" w14:textId="77777777" w:rsidR="008B2042" w:rsidRPr="00946B4D" w:rsidRDefault="008B2042" w:rsidP="008B2042">
      <w:pPr>
        <w:adjustRightInd w:val="0"/>
        <w:snapToGrid w:val="0"/>
        <w:rPr>
          <w:rFonts w:cs="Times New Roman"/>
        </w:rPr>
      </w:pPr>
    </w:p>
    <w:p w14:paraId="39E61583" w14:textId="77777777" w:rsidR="008B2042" w:rsidRPr="00946B4D" w:rsidRDefault="008B2042" w:rsidP="008B2042">
      <w:pPr>
        <w:adjustRightInd w:val="0"/>
        <w:snapToGrid w:val="0"/>
        <w:rPr>
          <w:rFonts w:cs="Times New Roman"/>
        </w:rPr>
      </w:pPr>
      <w:r w:rsidRPr="00946B4D">
        <w:rPr>
          <w:rFonts w:cs="Times New Roman"/>
        </w:rPr>
        <w:t>C. Percutaneous coronary intervention (PCI)-related MI (type 4a/4b)</w:t>
      </w:r>
    </w:p>
    <w:p w14:paraId="4AD41DED" w14:textId="77777777" w:rsidR="008B2042" w:rsidRPr="00946B4D" w:rsidRDefault="008B2042" w:rsidP="008B2042">
      <w:pPr>
        <w:adjustRightInd w:val="0"/>
        <w:snapToGrid w:val="0"/>
        <w:rPr>
          <w:rFonts w:cs="Times New Roman"/>
        </w:rPr>
      </w:pPr>
      <w:r w:rsidRPr="00946B4D">
        <w:rPr>
          <w:rFonts w:cs="Times New Roman"/>
        </w:rPr>
        <w:t>For PCI in patients with normal baseline troponin values, elevations of cardiac biomarkers above the 99th percentile URL within 24 hours of the procedure are indicative of peri-procedural myocardial necrosis. By convention, increases of biomarkers &gt;3 × 99th percentile URL (troponin or CK-MB &gt;3 × 99th percentile URL) are consistent with PCI-related MI.</w:t>
      </w:r>
    </w:p>
    <w:p w14:paraId="468CF70C" w14:textId="77777777" w:rsidR="008B2042" w:rsidRPr="00946B4D" w:rsidRDefault="008B2042" w:rsidP="008B2042">
      <w:pPr>
        <w:adjustRightInd w:val="0"/>
        <w:snapToGrid w:val="0"/>
        <w:rPr>
          <w:rFonts w:cs="Times New Roman"/>
        </w:rPr>
      </w:pPr>
      <w:r w:rsidRPr="00946B4D">
        <w:rPr>
          <w:rFonts w:cs="Times New Roman"/>
        </w:rPr>
        <w:t>Where the cardiac biomarker is elevated prior to PCI, a ≥20% increase in the value of the second cardiac biomarker sample within 24 hours of PCI and documentation that cardiac biomarker values were decreasing (two samples ≥6 hours apart) prior to the suspected recurrent MI are consistent with PCI-related MI.</w:t>
      </w:r>
    </w:p>
    <w:p w14:paraId="28EE5B0E" w14:textId="77777777" w:rsidR="008B2042" w:rsidRPr="00946B4D" w:rsidRDefault="008B2042" w:rsidP="008B2042">
      <w:pPr>
        <w:adjustRightInd w:val="0"/>
        <w:snapToGrid w:val="0"/>
        <w:rPr>
          <w:rFonts w:cs="Times New Roman"/>
        </w:rPr>
      </w:pPr>
      <w:r w:rsidRPr="00946B4D">
        <w:rPr>
          <w:rFonts w:cs="Times New Roman"/>
        </w:rPr>
        <w:t>Symptoms of cardiac ischemia are not required.</w:t>
      </w:r>
    </w:p>
    <w:p w14:paraId="5B27FDCD" w14:textId="77777777" w:rsidR="008B2042" w:rsidRPr="00946B4D" w:rsidRDefault="008B2042" w:rsidP="008B2042">
      <w:pPr>
        <w:adjustRightInd w:val="0"/>
        <w:snapToGrid w:val="0"/>
        <w:rPr>
          <w:rFonts w:cs="Times New Roman"/>
        </w:rPr>
      </w:pPr>
    </w:p>
    <w:p w14:paraId="284099E2" w14:textId="77777777" w:rsidR="008B2042" w:rsidRPr="00946B4D" w:rsidRDefault="008B2042" w:rsidP="008B2042">
      <w:pPr>
        <w:adjustRightInd w:val="0"/>
        <w:snapToGrid w:val="0"/>
        <w:rPr>
          <w:rFonts w:cs="Times New Roman"/>
        </w:rPr>
      </w:pPr>
      <w:r w:rsidRPr="00946B4D">
        <w:rPr>
          <w:rFonts w:cs="Times New Roman"/>
        </w:rPr>
        <w:t>D. Coronary artery bypass grafting (CABG)-related MI (type 5)</w:t>
      </w:r>
    </w:p>
    <w:p w14:paraId="515C48F8" w14:textId="77777777" w:rsidR="008B2042" w:rsidRPr="00946B4D" w:rsidRDefault="008B2042" w:rsidP="008B2042">
      <w:pPr>
        <w:adjustRightInd w:val="0"/>
        <w:snapToGrid w:val="0"/>
        <w:rPr>
          <w:rFonts w:cs="Times New Roman"/>
        </w:rPr>
      </w:pPr>
      <w:r w:rsidRPr="00946B4D">
        <w:rPr>
          <w:rFonts w:cs="Times New Roman"/>
        </w:rPr>
        <w:t>For CABG in patients with normal baseline troponin values, elevation of cardiac biomarkers above the 99th percentile URL within 72 hours of the procedure is indicative of peri-procedural myocardial necrosis. By convention, an increase of biomarkers &gt;5 × 99th percentile URL (troponin or CK-MB &gt;5 × 99th percentile URL) plus at least one of the following is consistent with CABG-related MI:</w:t>
      </w:r>
    </w:p>
    <w:p w14:paraId="5C683213"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New pathological Q waves in at least two contiguous leads on the ECG that persist for 30 days, or new LBBB</w:t>
      </w:r>
    </w:p>
    <w:p w14:paraId="2455F6E5"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Angiographically documented new graft or native coronary artery occlusion</w:t>
      </w:r>
    </w:p>
    <w:p w14:paraId="10ED6990"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Imaging evidence of new loss of viable myocardium</w:t>
      </w:r>
    </w:p>
    <w:p w14:paraId="7EF77FE4" w14:textId="77777777" w:rsidR="008B2042" w:rsidRPr="00946B4D" w:rsidRDefault="008B2042" w:rsidP="008B2042">
      <w:pPr>
        <w:adjustRightInd w:val="0"/>
        <w:snapToGrid w:val="0"/>
        <w:rPr>
          <w:rFonts w:cs="Times New Roman"/>
        </w:rPr>
      </w:pPr>
    </w:p>
    <w:p w14:paraId="77F25213" w14:textId="77777777" w:rsidR="008B2042" w:rsidRPr="00946B4D" w:rsidRDefault="008B2042" w:rsidP="008B2042">
      <w:pPr>
        <w:adjustRightInd w:val="0"/>
        <w:snapToGrid w:val="0"/>
        <w:rPr>
          <w:rFonts w:cs="Times New Roman"/>
        </w:rPr>
      </w:pPr>
      <w:r w:rsidRPr="00946B4D">
        <w:rPr>
          <w:rFonts w:cs="Times New Roman"/>
        </w:rPr>
        <w:t xml:space="preserve">If the cardiac biomarker is elevated prior to CABG, a ≥20% increase in the value of the second cardiac biomarker sample within 72 hours of CABG and documentation that cardiac biomarker values were decreasing (two samples ≥6 hours apart) prior to the suspected recurrent MI plus new pathological Q-waves in ≥2 contiguous leads on the </w:t>
      </w:r>
      <w:r w:rsidRPr="00946B4D">
        <w:rPr>
          <w:rFonts w:cs="Times New Roman"/>
        </w:rPr>
        <w:lastRenderedPageBreak/>
        <w:t>electrocardiogram; or new LBBB, angiographically documented new graft, or native coronary artery occlusion; or imaging evidence of new loss of viable myocardium are consistent with a periprocedural MI after CABG. Symptoms of cardiac ischemia are not required.</w:t>
      </w:r>
    </w:p>
    <w:p w14:paraId="264393AC" w14:textId="77777777" w:rsidR="008B2042" w:rsidRPr="00946B4D" w:rsidRDefault="008B2042" w:rsidP="008B2042">
      <w:pPr>
        <w:adjustRightInd w:val="0"/>
        <w:snapToGrid w:val="0"/>
        <w:rPr>
          <w:rFonts w:cs="Times New Roman"/>
        </w:rPr>
      </w:pPr>
    </w:p>
    <w:p w14:paraId="0984EF33" w14:textId="77777777" w:rsidR="008B2042" w:rsidRPr="00946B4D" w:rsidRDefault="008B2042" w:rsidP="008B2042">
      <w:pPr>
        <w:adjustRightInd w:val="0"/>
        <w:snapToGrid w:val="0"/>
        <w:rPr>
          <w:rFonts w:cs="Times New Roman"/>
        </w:rPr>
      </w:pPr>
      <w:r w:rsidRPr="00946B4D">
        <w:rPr>
          <w:rFonts w:cs="Times New Roman"/>
        </w:rPr>
        <w:t>Clinical classification of acute MI. Every MI identified by the CEC will be classified into one of the following categories:</w:t>
      </w:r>
    </w:p>
    <w:p w14:paraId="4BD93677"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Type 1: Spontaneous MI related to ischemia arising from a primary coronary event such as plaque erosion and/or rupture, fissuring, or dissection</w:t>
      </w:r>
    </w:p>
    <w:p w14:paraId="670B633F" w14:textId="1E99C17F"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 xml:space="preserve">Type 2: MI secondary to ischemia attributable to either increased oxygen demand or decreased supply, </w:t>
      </w:r>
      <w:r w:rsidR="00670D33" w:rsidRPr="00946B4D">
        <w:rPr>
          <w:rFonts w:cs="Times New Roman"/>
        </w:rPr>
        <w:t>e.g.,</w:t>
      </w:r>
      <w:r w:rsidRPr="00946B4D">
        <w:rPr>
          <w:rFonts w:cs="Times New Roman"/>
        </w:rPr>
        <w:t xml:space="preserve"> coronary artery spasm, coronary embolism, </w:t>
      </w:r>
      <w:r w:rsidR="00670D33" w:rsidRPr="00946B4D">
        <w:rPr>
          <w:rFonts w:cs="Times New Roman"/>
        </w:rPr>
        <w:t>anaemia</w:t>
      </w:r>
      <w:r w:rsidRPr="00946B4D">
        <w:rPr>
          <w:rFonts w:cs="Times New Roman"/>
        </w:rPr>
        <w:t>, arrhythmias, hypertension, or hypotension</w:t>
      </w:r>
    </w:p>
    <w:p w14:paraId="3AEB56EE"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Type 3: Sudden unexpected cardiac death, including cardiac arrest, often with symptoms suggestive of myocardial ischemia, accompanied by presumably new ST elevation, new LBBB, or evidence of fresh thrombus in a coronary artery by angiography and/or at autopsy, with death occurring before blood samples could be obtained or before the appearance of cardiac biomarkers in the blood</w:t>
      </w:r>
    </w:p>
    <w:p w14:paraId="7172C9A4"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Type 4a: MI associated with PCI</w:t>
      </w:r>
    </w:p>
    <w:p w14:paraId="5BAE88F8"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Type 4b: MI associated with stent thrombosis as documented by angiography or at autopsy</w:t>
      </w:r>
    </w:p>
    <w:p w14:paraId="51C97D9D"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Type 5: MI associated with CABG</w:t>
      </w:r>
    </w:p>
    <w:p w14:paraId="39E4E2FA" w14:textId="77777777" w:rsidR="008B2042" w:rsidRPr="00946B4D" w:rsidRDefault="008B2042" w:rsidP="008B2042">
      <w:pPr>
        <w:adjustRightInd w:val="0"/>
        <w:snapToGrid w:val="0"/>
        <w:rPr>
          <w:rFonts w:cs="Times New Roman"/>
        </w:rPr>
      </w:pPr>
    </w:p>
    <w:p w14:paraId="1CE45CBA" w14:textId="77777777" w:rsidR="008B2042" w:rsidRPr="00946B4D" w:rsidRDefault="008B2042" w:rsidP="008B2042">
      <w:pPr>
        <w:adjustRightInd w:val="0"/>
        <w:snapToGrid w:val="0"/>
        <w:rPr>
          <w:rFonts w:cs="Times New Roman"/>
        </w:rPr>
      </w:pPr>
      <w:r w:rsidRPr="00946B4D">
        <w:rPr>
          <w:rFonts w:cs="Times New Roman"/>
        </w:rPr>
        <w:t xml:space="preserve">Hospitalization for unstable angina </w:t>
      </w:r>
    </w:p>
    <w:p w14:paraId="7FC5FF1E" w14:textId="77777777" w:rsidR="008B2042" w:rsidRPr="00946B4D" w:rsidRDefault="008B2042" w:rsidP="008B2042">
      <w:pPr>
        <w:adjustRightInd w:val="0"/>
        <w:snapToGrid w:val="0"/>
        <w:rPr>
          <w:rFonts w:cs="Times New Roman"/>
        </w:rPr>
      </w:pPr>
      <w:r w:rsidRPr="00946B4D">
        <w:rPr>
          <w:rFonts w:cs="Times New Roman"/>
        </w:rPr>
        <w:t xml:space="preserve">The date of this event will be the day of hospitalization of the patient including any overnight stay at an emergency room or chest pain unit. Unstable angina requiring hospitalization is defined as all of the following: </w:t>
      </w:r>
    </w:p>
    <w:p w14:paraId="69D920E6"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No elevation in cardiac biomarkers (cardiac biomarkers negative for myocardial necrosis) according to conventional assays or contemporary sensitive assays</w:t>
      </w:r>
    </w:p>
    <w:p w14:paraId="49D01343"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Clinical presentation: Cardiac symptoms lasting ≥10 minutes and considered to be myocardial ischemia upon final diagnosis with one of the following:</w:t>
      </w:r>
    </w:p>
    <w:p w14:paraId="4E7FC6E8"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Rest angina</w:t>
      </w:r>
    </w:p>
    <w:p w14:paraId="16FE9CC2"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New-onset (&lt;2 months) severe angina (Canadian Cardiovascular Society [CCS] Grading Scale, or CCS classification system, classification severity ≥III)</w:t>
      </w:r>
    </w:p>
    <w:p w14:paraId="40D07639"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Increasing angina (in intensity, duration, and/or frequency) with an increase in severity of &gt;1 CCS class to CCS class &gt;III</w:t>
      </w:r>
    </w:p>
    <w:p w14:paraId="185447F2"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 xml:space="preserve">Angina requiring an unscheduled visit to a healthcare facility and overnight admission </w:t>
      </w:r>
    </w:p>
    <w:p w14:paraId="7458BD38"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 xml:space="preserve">At least one of the following: </w:t>
      </w:r>
    </w:p>
    <w:p w14:paraId="0B5FF0ED"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New or worsening ST or T-wave changes by ECG. ECG changes should satisfy the following criteria for acute myocardial ischemia in the absence of LVH and LBBB:</w:t>
      </w:r>
    </w:p>
    <w:p w14:paraId="7AAA7701" w14:textId="77777777" w:rsidR="008B2042" w:rsidRPr="00946B4D" w:rsidRDefault="008B2042" w:rsidP="008B2042">
      <w:pPr>
        <w:pStyle w:val="ListParagraph"/>
        <w:numPr>
          <w:ilvl w:val="0"/>
          <w:numId w:val="4"/>
        </w:numPr>
        <w:adjustRightInd w:val="0"/>
        <w:snapToGrid w:val="0"/>
        <w:ind w:leftChars="0"/>
        <w:jc w:val="left"/>
        <w:rPr>
          <w:rFonts w:ascii="Times New Roman" w:hAnsi="Times New Roman" w:cs="Times New Roman"/>
          <w:sz w:val="24"/>
          <w:szCs w:val="24"/>
        </w:rPr>
      </w:pPr>
      <w:r w:rsidRPr="00946B4D">
        <w:rPr>
          <w:rFonts w:ascii="Times New Roman" w:hAnsi="Times New Roman" w:cs="Times New Roman"/>
          <w:sz w:val="24"/>
          <w:szCs w:val="24"/>
        </w:rPr>
        <w:t xml:space="preserve">ST elevation: New transient (known to be &lt;20 minutes) ST elevation at the J-point in two contiguous leads with cut-off points of ≥0.2 mV in men or ≥0.15 mV in women in leads V2–V3 and/or ≥0.1 mV in other leads </w:t>
      </w:r>
    </w:p>
    <w:p w14:paraId="78A4696E" w14:textId="77777777" w:rsidR="008B2042" w:rsidRPr="00946B4D" w:rsidRDefault="008B2042" w:rsidP="008B2042">
      <w:pPr>
        <w:pStyle w:val="ListParagraph"/>
        <w:numPr>
          <w:ilvl w:val="0"/>
          <w:numId w:val="4"/>
        </w:numPr>
        <w:adjustRightInd w:val="0"/>
        <w:snapToGrid w:val="0"/>
        <w:ind w:leftChars="0"/>
        <w:jc w:val="left"/>
        <w:rPr>
          <w:rFonts w:ascii="Times New Roman" w:hAnsi="Times New Roman" w:cs="Times New Roman"/>
          <w:sz w:val="24"/>
          <w:szCs w:val="24"/>
        </w:rPr>
      </w:pPr>
      <w:r w:rsidRPr="00946B4D">
        <w:rPr>
          <w:rFonts w:ascii="Times New Roman" w:hAnsi="Times New Roman" w:cs="Times New Roman"/>
          <w:sz w:val="24"/>
          <w:szCs w:val="24"/>
        </w:rPr>
        <w:t xml:space="preserve">ST depression and T-wave changes: New horizontal or down-sloping ST depression ≥0.05 mV in two contiguous leads; and/or T inversion ≥0.1 mV in two contiguous leads with prominent R-wave or R/S ratio &gt;1 </w:t>
      </w:r>
    </w:p>
    <w:p w14:paraId="566D9BC4"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 xml:space="preserve">Evidence of ischemia on stress testing with cardiac imaging </w:t>
      </w:r>
    </w:p>
    <w:p w14:paraId="45FDA351"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Evidence of ischemia on stress testing with angiographic evidence of ≥70% lesion and/or thrombus in an epicardial coronary artery or initiation/increased dosing of antianginal therapy</w:t>
      </w:r>
    </w:p>
    <w:p w14:paraId="2E6F3098" w14:textId="77777777" w:rsidR="008B2042" w:rsidRPr="00946B4D" w:rsidRDefault="008B2042" w:rsidP="008B2042">
      <w:pPr>
        <w:adjustRightInd w:val="0"/>
        <w:snapToGrid w:val="0"/>
        <w:rPr>
          <w:rFonts w:cs="Times New Roman"/>
        </w:rPr>
      </w:pPr>
      <w:r w:rsidRPr="00946B4D">
        <w:rPr>
          <w:rFonts w:cs="Times New Roman"/>
        </w:rPr>
        <w:lastRenderedPageBreak/>
        <w:t>–</w:t>
      </w:r>
      <w:r w:rsidRPr="00946B4D">
        <w:rPr>
          <w:rFonts w:cs="Times New Roman"/>
        </w:rPr>
        <w:tab/>
        <w:t xml:space="preserve">Angiographic evidence of ≥70% lesion and/or thrombus in an epicardial coronary artery </w:t>
      </w:r>
    </w:p>
    <w:p w14:paraId="7AA80CB5" w14:textId="77777777" w:rsidR="008B2042" w:rsidRPr="00946B4D" w:rsidRDefault="008B2042" w:rsidP="008B2042">
      <w:pPr>
        <w:adjustRightInd w:val="0"/>
        <w:snapToGrid w:val="0"/>
        <w:rPr>
          <w:rFonts w:cs="Times New Roman"/>
        </w:rPr>
      </w:pPr>
    </w:p>
    <w:p w14:paraId="1BFC85A0" w14:textId="77777777" w:rsidR="008B2042" w:rsidRPr="00946B4D" w:rsidRDefault="008B2042" w:rsidP="008B2042">
      <w:pPr>
        <w:pStyle w:val="ListParagraph"/>
        <w:numPr>
          <w:ilvl w:val="0"/>
          <w:numId w:val="7"/>
        </w:numPr>
        <w:adjustRightInd w:val="0"/>
        <w:snapToGrid w:val="0"/>
        <w:ind w:leftChars="0"/>
        <w:jc w:val="left"/>
        <w:rPr>
          <w:rFonts w:ascii="Times New Roman" w:hAnsi="Times New Roman" w:cs="Times New Roman"/>
          <w:sz w:val="24"/>
          <w:szCs w:val="24"/>
        </w:rPr>
      </w:pPr>
      <w:r w:rsidRPr="00946B4D">
        <w:rPr>
          <w:rFonts w:ascii="Times New Roman" w:hAnsi="Times New Roman" w:cs="Times New Roman"/>
          <w:sz w:val="24"/>
          <w:szCs w:val="24"/>
        </w:rPr>
        <w:t>Heart failure requiring hospitalization</w:t>
      </w:r>
    </w:p>
    <w:p w14:paraId="419F06FE" w14:textId="77777777" w:rsidR="008B2042" w:rsidRPr="00946B4D" w:rsidRDefault="008B2042" w:rsidP="008B2042">
      <w:pPr>
        <w:adjustRightInd w:val="0"/>
        <w:snapToGrid w:val="0"/>
        <w:rPr>
          <w:rFonts w:cs="Times New Roman"/>
        </w:rPr>
      </w:pPr>
      <w:r w:rsidRPr="00946B4D">
        <w:rPr>
          <w:rFonts w:cs="Times New Roman"/>
        </w:rPr>
        <w:t xml:space="preserve">The date of this event will be the day of hospitalization of the patient including any overnight stay at an emergency room or chest pain unit. Heart failure requiring hospitalization is defined as an event that meets all of the following criteria: </w:t>
      </w:r>
    </w:p>
    <w:p w14:paraId="0CDC1D23"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Requires hospitalization defined as an admission to an inpatient unit or a visit to an emergency department that results in at least a 12-hour stay (or a date change if the time of admission/discharge is not available)</w:t>
      </w:r>
    </w:p>
    <w:p w14:paraId="7356798A"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 xml:space="preserve">Clinical manifestations of heart failure (new or worsening), including at least one of the followings: </w:t>
      </w:r>
    </w:p>
    <w:p w14:paraId="57819B51" w14:textId="71E83762"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r>
      <w:r w:rsidR="00670D33" w:rsidRPr="00946B4D">
        <w:rPr>
          <w:rFonts w:cs="Times New Roman"/>
        </w:rPr>
        <w:t>Dyspnoea</w:t>
      </w:r>
    </w:p>
    <w:p w14:paraId="223059C1" w14:textId="5B02A97B"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r>
      <w:r w:rsidR="00670D33" w:rsidRPr="00946B4D">
        <w:rPr>
          <w:rFonts w:cs="Times New Roman"/>
        </w:rPr>
        <w:t>Orthopnoea</w:t>
      </w:r>
    </w:p>
    <w:p w14:paraId="33F00719" w14:textId="1817D506"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 xml:space="preserve">Paroxysmal nocturnal </w:t>
      </w:r>
      <w:r w:rsidR="00670D33" w:rsidRPr="00946B4D">
        <w:rPr>
          <w:rFonts w:cs="Times New Roman"/>
        </w:rPr>
        <w:t>dyspnoea</w:t>
      </w:r>
    </w:p>
    <w:p w14:paraId="1A4D1696" w14:textId="6ED9996D"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r>
      <w:r w:rsidR="00670D33" w:rsidRPr="00946B4D">
        <w:rPr>
          <w:rFonts w:cs="Times New Roman"/>
        </w:rPr>
        <w:t>Oedema</w:t>
      </w:r>
    </w:p>
    <w:p w14:paraId="1A683D6E"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Pulmonary basilar crackles</w:t>
      </w:r>
    </w:p>
    <w:p w14:paraId="2C095CA2"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Jugular venous distension</w:t>
      </w:r>
    </w:p>
    <w:p w14:paraId="7E338B1D"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Third heart sound or gallop rhythm</w:t>
      </w:r>
    </w:p>
    <w:p w14:paraId="1A6CD6B1"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Radiological evidence of worsening heart failure</w:t>
      </w:r>
    </w:p>
    <w:p w14:paraId="5C750137"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Additional/increased therapy: at least one of the followings:</w:t>
      </w:r>
    </w:p>
    <w:p w14:paraId="0FBC8EAC"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Initiation of oral diuretic, intravenous diuretic, inotrope, or vasodilator therapy</w:t>
      </w:r>
    </w:p>
    <w:p w14:paraId="4FBA2158"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Up-titration of oral diuretic or intravenous therapy, if already on therapy</w:t>
      </w:r>
    </w:p>
    <w:p w14:paraId="329E0409"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Initiation of mechanical or surgical intervention (mechanical circulatory support, heart transplantation, or ventricular pacing to improve cardiac function); or the use of ultrafiltration, hemofiltration, or dialysis that is specifically directed at the treatment of heart failure</w:t>
      </w:r>
    </w:p>
    <w:p w14:paraId="730DA9A7" w14:textId="77777777" w:rsidR="008B2042" w:rsidRPr="00946B4D" w:rsidRDefault="008B2042" w:rsidP="008B2042">
      <w:pPr>
        <w:adjustRightInd w:val="0"/>
        <w:snapToGrid w:val="0"/>
        <w:rPr>
          <w:rFonts w:cs="Times New Roman"/>
        </w:rPr>
      </w:pPr>
      <w:r w:rsidRPr="00946B4D">
        <w:rPr>
          <w:rFonts w:cs="Times New Roman"/>
        </w:rPr>
        <w:t>Changes in a biomarker (e.g., brain natriuretic peptide) consistent with CHF will support this diagnosis.</w:t>
      </w:r>
    </w:p>
    <w:p w14:paraId="6E326A72" w14:textId="77777777" w:rsidR="008B2042" w:rsidRPr="00946B4D" w:rsidRDefault="008B2042" w:rsidP="008B2042">
      <w:pPr>
        <w:adjustRightInd w:val="0"/>
        <w:snapToGrid w:val="0"/>
        <w:rPr>
          <w:rFonts w:cs="Times New Roman"/>
        </w:rPr>
      </w:pPr>
    </w:p>
    <w:p w14:paraId="1F2A7E25" w14:textId="77777777" w:rsidR="008B2042" w:rsidRPr="00946B4D" w:rsidRDefault="008B2042" w:rsidP="008B2042">
      <w:pPr>
        <w:adjustRightInd w:val="0"/>
        <w:snapToGrid w:val="0"/>
        <w:rPr>
          <w:rFonts w:cs="Times New Roman"/>
        </w:rPr>
      </w:pPr>
    </w:p>
    <w:p w14:paraId="3C36061E" w14:textId="77777777" w:rsidR="008B2042" w:rsidRPr="00946B4D" w:rsidRDefault="008B2042" w:rsidP="008B2042">
      <w:pPr>
        <w:adjustRightInd w:val="0"/>
        <w:snapToGrid w:val="0"/>
        <w:rPr>
          <w:rFonts w:cs="Times New Roman"/>
        </w:rPr>
      </w:pPr>
      <w:r w:rsidRPr="00946B4D">
        <w:rPr>
          <w:rFonts w:cs="Times New Roman"/>
        </w:rPr>
        <w:t>Transient ischemic attack (TIA)</w:t>
      </w:r>
    </w:p>
    <w:p w14:paraId="7F957AF8" w14:textId="77777777" w:rsidR="008B2042" w:rsidRPr="00946B4D" w:rsidRDefault="008B2042" w:rsidP="008B2042">
      <w:pPr>
        <w:adjustRightInd w:val="0"/>
        <w:snapToGrid w:val="0"/>
        <w:rPr>
          <w:rFonts w:cs="Times New Roman"/>
        </w:rPr>
      </w:pPr>
      <w:r w:rsidRPr="00946B4D">
        <w:rPr>
          <w:rFonts w:cs="Times New Roman"/>
        </w:rPr>
        <w:t>A transient episode of neurological dysfunction caused by focal brain, spinal cord, or retinal ischemia, without acute infarction.</w:t>
      </w:r>
    </w:p>
    <w:p w14:paraId="249B86A3" w14:textId="77777777" w:rsidR="008B2042" w:rsidRPr="00946B4D" w:rsidRDefault="008B2042" w:rsidP="008B2042">
      <w:pPr>
        <w:adjustRightInd w:val="0"/>
        <w:snapToGrid w:val="0"/>
        <w:rPr>
          <w:rFonts w:cs="Times New Roman"/>
        </w:rPr>
      </w:pPr>
    </w:p>
    <w:p w14:paraId="7D88EF81" w14:textId="77777777" w:rsidR="008B2042" w:rsidRPr="00946B4D" w:rsidRDefault="008B2042" w:rsidP="008B2042">
      <w:pPr>
        <w:pStyle w:val="ListParagraph"/>
        <w:numPr>
          <w:ilvl w:val="0"/>
          <w:numId w:val="7"/>
        </w:numPr>
        <w:adjustRightInd w:val="0"/>
        <w:snapToGrid w:val="0"/>
        <w:ind w:leftChars="0"/>
        <w:jc w:val="left"/>
        <w:rPr>
          <w:rFonts w:ascii="Times New Roman" w:hAnsi="Times New Roman" w:cs="Times New Roman"/>
          <w:sz w:val="24"/>
          <w:szCs w:val="24"/>
        </w:rPr>
      </w:pPr>
      <w:r w:rsidRPr="00946B4D">
        <w:rPr>
          <w:rFonts w:ascii="Times New Roman" w:hAnsi="Times New Roman" w:cs="Times New Roman"/>
          <w:sz w:val="24"/>
          <w:szCs w:val="24"/>
        </w:rPr>
        <w:t>Stroke</w:t>
      </w:r>
    </w:p>
    <w:p w14:paraId="09593555" w14:textId="638C5348" w:rsidR="008B2042" w:rsidRPr="00946B4D" w:rsidRDefault="008B2042" w:rsidP="008B2042">
      <w:pPr>
        <w:adjustRightInd w:val="0"/>
        <w:snapToGrid w:val="0"/>
        <w:rPr>
          <w:rFonts w:cs="Times New Roman"/>
        </w:rPr>
      </w:pPr>
      <w:r w:rsidRPr="00946B4D">
        <w:rPr>
          <w:rFonts w:cs="Times New Roman"/>
        </w:rPr>
        <w:t xml:space="preserve">The rapid onset of a new persistent neurologic deficit attributed to an obstruction in cerebral blood flow and/or cerebral </w:t>
      </w:r>
      <w:r w:rsidR="00670D33" w:rsidRPr="00946B4D">
        <w:rPr>
          <w:rFonts w:cs="Times New Roman"/>
        </w:rPr>
        <w:t>haemorrhage</w:t>
      </w:r>
      <w:r w:rsidRPr="00946B4D">
        <w:rPr>
          <w:rFonts w:cs="Times New Roman"/>
        </w:rPr>
        <w:t xml:space="preserve"> with no apparent non-vascular cause (e.g., trauma, </w:t>
      </w:r>
      <w:r w:rsidR="00670D33" w:rsidRPr="00946B4D">
        <w:rPr>
          <w:rFonts w:cs="Times New Roman"/>
        </w:rPr>
        <w:t>tumour</w:t>
      </w:r>
      <w:r w:rsidRPr="00946B4D">
        <w:rPr>
          <w:rFonts w:cs="Times New Roman"/>
        </w:rPr>
        <w:t xml:space="preserve">, or infection). Available neuroimaging studies will be considered to support the clinical impression and to determine if there is a demonstrable lesion compatible with an acute stroke. Strokes will be classified as ischemic, </w:t>
      </w:r>
      <w:r w:rsidR="00670D33" w:rsidRPr="00946B4D">
        <w:rPr>
          <w:rFonts w:cs="Times New Roman"/>
        </w:rPr>
        <w:t>haemorrhagic</w:t>
      </w:r>
      <w:r w:rsidRPr="00946B4D">
        <w:rPr>
          <w:rFonts w:cs="Times New Roman"/>
        </w:rPr>
        <w:t>, or unknown.</w:t>
      </w:r>
    </w:p>
    <w:p w14:paraId="3E5FAEF5" w14:textId="77777777" w:rsidR="008B2042" w:rsidRPr="00946B4D" w:rsidRDefault="008B2042" w:rsidP="008B2042">
      <w:pPr>
        <w:adjustRightInd w:val="0"/>
        <w:snapToGrid w:val="0"/>
        <w:rPr>
          <w:rFonts w:cs="Times New Roman"/>
        </w:rPr>
      </w:pPr>
    </w:p>
    <w:p w14:paraId="77C7C5DE" w14:textId="77777777" w:rsidR="008B2042" w:rsidRPr="00946B4D" w:rsidRDefault="008B2042" w:rsidP="008B2042">
      <w:pPr>
        <w:adjustRightInd w:val="0"/>
        <w:snapToGrid w:val="0"/>
        <w:rPr>
          <w:rFonts w:cs="Times New Roman"/>
        </w:rPr>
      </w:pPr>
      <w:r w:rsidRPr="00946B4D">
        <w:rPr>
          <w:rFonts w:cs="Times New Roman"/>
        </w:rPr>
        <w:t>Diagnosis of stroke. For the diagnosis of stroke, the following four criteria should be fulfilled:</w:t>
      </w:r>
    </w:p>
    <w:p w14:paraId="45FEBFD2"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Rapid onset of a focal/global neurological deficit with at least one of the following:</w:t>
      </w:r>
    </w:p>
    <w:p w14:paraId="5911C3F6"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Change in level of consciousness</w:t>
      </w:r>
    </w:p>
    <w:p w14:paraId="1997AB0E"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Hemiplegia</w:t>
      </w:r>
    </w:p>
    <w:p w14:paraId="6A8A0722"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Hemiparesis</w:t>
      </w:r>
    </w:p>
    <w:p w14:paraId="4C409564"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Numbness or sensory loss affecting one side of the body</w:t>
      </w:r>
    </w:p>
    <w:p w14:paraId="64B008B3"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Dysphasia/aphasia</w:t>
      </w:r>
    </w:p>
    <w:p w14:paraId="504AA008" w14:textId="77777777" w:rsidR="008B2042" w:rsidRPr="00946B4D" w:rsidRDefault="008B2042" w:rsidP="008B2042">
      <w:pPr>
        <w:adjustRightInd w:val="0"/>
        <w:snapToGrid w:val="0"/>
        <w:rPr>
          <w:rFonts w:cs="Times New Roman"/>
        </w:rPr>
      </w:pPr>
      <w:r w:rsidRPr="00946B4D">
        <w:rPr>
          <w:rFonts w:cs="Times New Roman"/>
        </w:rPr>
        <w:lastRenderedPageBreak/>
        <w:t>–</w:t>
      </w:r>
      <w:r w:rsidRPr="00946B4D">
        <w:rPr>
          <w:rFonts w:cs="Times New Roman"/>
        </w:rPr>
        <w:tab/>
        <w:t>Hemianopia (loss of half of the field of vision of one or both eyes)</w:t>
      </w:r>
    </w:p>
    <w:p w14:paraId="59EA270D"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Other new neurological sign(s)/symptom(s) consistent with stroke</w:t>
      </w:r>
    </w:p>
    <w:p w14:paraId="06E8F6E4" w14:textId="77777777" w:rsidR="008B2042" w:rsidRPr="00946B4D" w:rsidRDefault="008B2042" w:rsidP="008B2042">
      <w:pPr>
        <w:adjustRightInd w:val="0"/>
        <w:snapToGrid w:val="0"/>
        <w:rPr>
          <w:rFonts w:cs="Times New Roman"/>
        </w:rPr>
      </w:pPr>
      <w:r w:rsidRPr="00946B4D">
        <w:rPr>
          <w:rFonts w:cs="Times New Roman"/>
        </w:rPr>
        <w:t>Note: If the mode of onset is uncertain, a diagnosis of stroke may be made provided that there is no plausible non-stroke cause for the clinical presentation</w:t>
      </w:r>
    </w:p>
    <w:p w14:paraId="32544226"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 xml:space="preserve">Duration of a focal/global neurological deficit ≥24 hours OR &lt;24 hours if attributable to at least one of the following therapeutic interventions: </w:t>
      </w:r>
    </w:p>
    <w:p w14:paraId="657A83EB"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 xml:space="preserve">Pharmacologic (i.e., thrombolytic drug administration) </w:t>
      </w:r>
    </w:p>
    <w:p w14:paraId="2823BF97"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Non-pharmacologic (i.e., neurointerventional procedure such as intracranial angioplasty)</w:t>
      </w:r>
    </w:p>
    <w:p w14:paraId="7E79C8F0" w14:textId="77777777" w:rsidR="008B2042" w:rsidRPr="00946B4D" w:rsidRDefault="008B2042" w:rsidP="008B2042">
      <w:pPr>
        <w:adjustRightInd w:val="0"/>
        <w:snapToGrid w:val="0"/>
        <w:rPr>
          <w:rFonts w:cs="Times New Roman"/>
        </w:rPr>
      </w:pPr>
      <w:r w:rsidRPr="00946B4D">
        <w:rPr>
          <w:rFonts w:cs="Times New Roman"/>
        </w:rPr>
        <w:t>or</w:t>
      </w:r>
    </w:p>
    <w:p w14:paraId="211E8B29" w14:textId="53050CC9"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 xml:space="preserve">Available brain imaging clearly documents a new </w:t>
      </w:r>
      <w:r w:rsidR="00670D33" w:rsidRPr="00946B4D">
        <w:rPr>
          <w:rFonts w:cs="Times New Roman"/>
        </w:rPr>
        <w:t>haemorrhage</w:t>
      </w:r>
      <w:r w:rsidRPr="00946B4D">
        <w:rPr>
          <w:rFonts w:cs="Times New Roman"/>
        </w:rPr>
        <w:t xml:space="preserve"> or infarct </w:t>
      </w:r>
    </w:p>
    <w:p w14:paraId="2BCD73FF" w14:textId="77777777" w:rsidR="008B2042" w:rsidRPr="00946B4D" w:rsidRDefault="008B2042" w:rsidP="008B2042">
      <w:pPr>
        <w:adjustRightInd w:val="0"/>
        <w:snapToGrid w:val="0"/>
        <w:rPr>
          <w:rFonts w:cs="Times New Roman"/>
        </w:rPr>
      </w:pPr>
      <w:r w:rsidRPr="00946B4D">
        <w:rPr>
          <w:rFonts w:cs="Times New Roman"/>
        </w:rPr>
        <w:t>or</w:t>
      </w:r>
    </w:p>
    <w:p w14:paraId="03E7B7C9"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The neurological deficit results in death</w:t>
      </w:r>
    </w:p>
    <w:p w14:paraId="6B824BB2" w14:textId="794C112A"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 xml:space="preserve">No other readily identifiable non-stroke cause for the clinical presentation (e.g., brain </w:t>
      </w:r>
      <w:r w:rsidR="00670D33" w:rsidRPr="00946B4D">
        <w:rPr>
          <w:rFonts w:cs="Times New Roman"/>
        </w:rPr>
        <w:t>tumour</w:t>
      </w:r>
      <w:r w:rsidRPr="00946B4D">
        <w:rPr>
          <w:rFonts w:cs="Times New Roman"/>
        </w:rPr>
        <w:t xml:space="preserve">, trauma, infection, </w:t>
      </w:r>
      <w:r w:rsidR="00670D33" w:rsidRPr="00946B4D">
        <w:rPr>
          <w:rFonts w:cs="Times New Roman"/>
        </w:rPr>
        <w:t>hypoglycaemia</w:t>
      </w:r>
      <w:r w:rsidRPr="00946B4D">
        <w:rPr>
          <w:rFonts w:cs="Times New Roman"/>
        </w:rPr>
        <w:t>, peripheral lesion)</w:t>
      </w:r>
    </w:p>
    <w:p w14:paraId="009ED5EB" w14:textId="2B58188E"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 xml:space="preserve">Confirmation of the diagnosis by at least one of the </w:t>
      </w:r>
      <w:r w:rsidR="00670D33" w:rsidRPr="00946B4D">
        <w:rPr>
          <w:rFonts w:cs="Times New Roman"/>
        </w:rPr>
        <w:t>following: *</w:t>
      </w:r>
    </w:p>
    <w:p w14:paraId="68813B5C"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Neurology or neurosurgical specialist</w:t>
      </w:r>
    </w:p>
    <w:p w14:paraId="40CF31F5"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Brain imaging procedure (at least one of the followings):</w:t>
      </w:r>
    </w:p>
    <w:p w14:paraId="67BC5AC5" w14:textId="77777777" w:rsidR="008B2042" w:rsidRPr="00946B4D" w:rsidRDefault="008B2042" w:rsidP="008B2042">
      <w:pPr>
        <w:pStyle w:val="ListParagraph"/>
        <w:numPr>
          <w:ilvl w:val="0"/>
          <w:numId w:val="6"/>
        </w:numPr>
        <w:adjustRightInd w:val="0"/>
        <w:snapToGrid w:val="0"/>
        <w:ind w:leftChars="0"/>
        <w:jc w:val="left"/>
        <w:rPr>
          <w:rFonts w:ascii="Times New Roman" w:hAnsi="Times New Roman" w:cs="Times New Roman"/>
          <w:sz w:val="24"/>
          <w:szCs w:val="24"/>
        </w:rPr>
      </w:pPr>
      <w:r w:rsidRPr="00946B4D">
        <w:rPr>
          <w:rFonts w:ascii="Times New Roman" w:hAnsi="Times New Roman" w:cs="Times New Roman"/>
          <w:sz w:val="24"/>
          <w:szCs w:val="24"/>
        </w:rPr>
        <w:t>CT scan</w:t>
      </w:r>
    </w:p>
    <w:p w14:paraId="3FF31E71" w14:textId="77777777" w:rsidR="008B2042" w:rsidRPr="00946B4D" w:rsidRDefault="008B2042" w:rsidP="008B2042">
      <w:pPr>
        <w:pStyle w:val="ListParagraph"/>
        <w:numPr>
          <w:ilvl w:val="0"/>
          <w:numId w:val="6"/>
        </w:numPr>
        <w:adjustRightInd w:val="0"/>
        <w:snapToGrid w:val="0"/>
        <w:ind w:leftChars="0"/>
        <w:jc w:val="left"/>
        <w:rPr>
          <w:rFonts w:ascii="Times New Roman" w:hAnsi="Times New Roman" w:cs="Times New Roman"/>
          <w:sz w:val="24"/>
          <w:szCs w:val="24"/>
        </w:rPr>
      </w:pPr>
      <w:r w:rsidRPr="00946B4D">
        <w:rPr>
          <w:rFonts w:ascii="Times New Roman" w:hAnsi="Times New Roman" w:cs="Times New Roman"/>
          <w:sz w:val="24"/>
          <w:szCs w:val="24"/>
        </w:rPr>
        <w:t>MRI scan</w:t>
      </w:r>
    </w:p>
    <w:p w14:paraId="6CE3BDF3" w14:textId="77777777" w:rsidR="008B2042" w:rsidRPr="00946B4D" w:rsidRDefault="008B2042" w:rsidP="008B2042">
      <w:pPr>
        <w:pStyle w:val="ListParagraph"/>
        <w:numPr>
          <w:ilvl w:val="0"/>
          <w:numId w:val="6"/>
        </w:numPr>
        <w:adjustRightInd w:val="0"/>
        <w:snapToGrid w:val="0"/>
        <w:ind w:leftChars="0"/>
        <w:jc w:val="left"/>
        <w:rPr>
          <w:rFonts w:ascii="Times New Roman" w:hAnsi="Times New Roman" w:cs="Times New Roman"/>
          <w:sz w:val="24"/>
          <w:szCs w:val="24"/>
        </w:rPr>
      </w:pPr>
      <w:r w:rsidRPr="00946B4D">
        <w:rPr>
          <w:rFonts w:ascii="Times New Roman" w:hAnsi="Times New Roman" w:cs="Times New Roman"/>
          <w:sz w:val="24"/>
          <w:szCs w:val="24"/>
        </w:rPr>
        <w:t>Cerebral vessel angiography</w:t>
      </w:r>
    </w:p>
    <w:p w14:paraId="77FAF881" w14:textId="24C0C4C8"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Lumbar puncture (</w:t>
      </w:r>
      <w:r w:rsidR="00670D33" w:rsidRPr="00946B4D">
        <w:rPr>
          <w:rFonts w:cs="Times New Roman"/>
        </w:rPr>
        <w:t>i.e.,</w:t>
      </w:r>
      <w:r w:rsidRPr="00946B4D">
        <w:rPr>
          <w:rFonts w:cs="Times New Roman"/>
        </w:rPr>
        <w:t xml:space="preserve"> spinal fluid analysis diagnostic of intracranial </w:t>
      </w:r>
      <w:r w:rsidR="00670D33" w:rsidRPr="00946B4D">
        <w:rPr>
          <w:rFonts w:cs="Times New Roman"/>
        </w:rPr>
        <w:t>haemorrhage</w:t>
      </w:r>
      <w:r w:rsidRPr="00946B4D">
        <w:rPr>
          <w:rFonts w:cs="Times New Roman"/>
        </w:rPr>
        <w:t>)</w:t>
      </w:r>
    </w:p>
    <w:p w14:paraId="721C55FC" w14:textId="77777777" w:rsidR="008B2042" w:rsidRPr="00946B4D" w:rsidRDefault="008B2042" w:rsidP="008B2042">
      <w:pPr>
        <w:adjustRightInd w:val="0"/>
        <w:snapToGrid w:val="0"/>
        <w:rPr>
          <w:rFonts w:cs="Times New Roman"/>
        </w:rPr>
      </w:pPr>
      <w:r w:rsidRPr="00946B4D">
        <w:rPr>
          <w:rFonts w:cs="Times New Roman"/>
        </w:rPr>
        <w:t>If a stroke is reported but evidence of confirmation of the diagnosis by the methods outlined above is absent, the event will be discussed at a full CEC meeting. In such cases, the event may be adjudicated as a stroke on the basis of the clinical presentation alone, but full CEC consensus will be mandatory.</w:t>
      </w:r>
    </w:p>
    <w:p w14:paraId="441B9EC1" w14:textId="77777777" w:rsidR="008B2042" w:rsidRPr="00946B4D" w:rsidRDefault="008B2042" w:rsidP="008B2042">
      <w:pPr>
        <w:adjustRightInd w:val="0"/>
        <w:snapToGrid w:val="0"/>
        <w:rPr>
          <w:rFonts w:cs="Times New Roman"/>
        </w:rPr>
      </w:pPr>
    </w:p>
    <w:p w14:paraId="72A635D7" w14:textId="77777777" w:rsidR="008B2042" w:rsidRPr="00946B4D" w:rsidRDefault="008B2042" w:rsidP="008B2042">
      <w:pPr>
        <w:adjustRightInd w:val="0"/>
        <w:snapToGrid w:val="0"/>
        <w:rPr>
          <w:rFonts w:cs="Times New Roman"/>
        </w:rPr>
      </w:pPr>
      <w:r w:rsidRPr="00946B4D">
        <w:rPr>
          <w:rFonts w:cs="Times New Roman"/>
        </w:rPr>
        <w:t>If the acute focal signs represent a worsening of a previous deficit, these signs must have either</w:t>
      </w:r>
    </w:p>
    <w:p w14:paraId="6D6C703D"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Persisted for more than one week</w:t>
      </w:r>
    </w:p>
    <w:p w14:paraId="741ACD2B" w14:textId="77777777" w:rsidR="008B2042" w:rsidRPr="00946B4D" w:rsidRDefault="008B2042" w:rsidP="008B2042">
      <w:pPr>
        <w:adjustRightInd w:val="0"/>
        <w:snapToGrid w:val="0"/>
        <w:rPr>
          <w:rFonts w:cs="Times New Roman"/>
        </w:rPr>
      </w:pPr>
      <w:r w:rsidRPr="00946B4D">
        <w:rPr>
          <w:rFonts w:cs="Times New Roman"/>
        </w:rPr>
        <w:t>OR</w:t>
      </w:r>
    </w:p>
    <w:p w14:paraId="433DD1F3"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Persisted for more than 24 hours and accompanied by an appropriate new CT or MRI finding</w:t>
      </w:r>
    </w:p>
    <w:p w14:paraId="35AC1D56" w14:textId="77777777" w:rsidR="008B2042" w:rsidRPr="00946B4D" w:rsidRDefault="008B2042" w:rsidP="008B2042">
      <w:pPr>
        <w:adjustRightInd w:val="0"/>
        <w:snapToGrid w:val="0"/>
        <w:rPr>
          <w:rFonts w:cs="Times New Roman"/>
        </w:rPr>
      </w:pPr>
    </w:p>
    <w:p w14:paraId="26EE3FB7" w14:textId="77777777" w:rsidR="008B2042" w:rsidRPr="00946B4D" w:rsidRDefault="008B2042" w:rsidP="008B2042">
      <w:pPr>
        <w:adjustRightInd w:val="0"/>
        <w:snapToGrid w:val="0"/>
        <w:rPr>
          <w:rFonts w:cs="Times New Roman"/>
        </w:rPr>
      </w:pPr>
      <w:r w:rsidRPr="00946B4D">
        <w:rPr>
          <w:rFonts w:cs="Times New Roman"/>
        </w:rPr>
        <w:t>Classification of stroke. Strokes are sub-classified as follows:</w:t>
      </w:r>
    </w:p>
    <w:p w14:paraId="1D0F104C" w14:textId="094B7796"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Ischemic (non-</w:t>
      </w:r>
      <w:r w:rsidR="00670D33" w:rsidRPr="00946B4D">
        <w:rPr>
          <w:rFonts w:cs="Times New Roman"/>
        </w:rPr>
        <w:t>haemorrhagic</w:t>
      </w:r>
      <w:r w:rsidRPr="00946B4D">
        <w:rPr>
          <w:rFonts w:cs="Times New Roman"/>
        </w:rPr>
        <w:t xml:space="preserve">): A stroke caused by an arterial obstruction attributable to either a thrombotic (e.g., large vessel disease/atherosclerotic or small vessel disease/lacunar) or embolic </w:t>
      </w:r>
      <w:r w:rsidR="00670D33" w:rsidRPr="00946B4D">
        <w:rPr>
          <w:rFonts w:cs="Times New Roman"/>
        </w:rPr>
        <w:t>aetiology</w:t>
      </w:r>
      <w:r w:rsidRPr="00946B4D">
        <w:rPr>
          <w:rFonts w:cs="Times New Roman"/>
        </w:rPr>
        <w:t xml:space="preserve">. This category includes ischemic stroke with </w:t>
      </w:r>
      <w:r w:rsidR="00670D33" w:rsidRPr="00946B4D">
        <w:rPr>
          <w:rFonts w:cs="Times New Roman"/>
        </w:rPr>
        <w:t>haemorrhagic</w:t>
      </w:r>
      <w:r w:rsidRPr="00946B4D">
        <w:rPr>
          <w:rFonts w:cs="Times New Roman"/>
        </w:rPr>
        <w:t xml:space="preserve"> transformation (</w:t>
      </w:r>
      <w:r w:rsidR="00670D33" w:rsidRPr="00946B4D">
        <w:rPr>
          <w:rFonts w:cs="Times New Roman"/>
        </w:rPr>
        <w:t>i.e.,</w:t>
      </w:r>
      <w:r w:rsidRPr="00946B4D">
        <w:rPr>
          <w:rFonts w:cs="Times New Roman"/>
        </w:rPr>
        <w:t xml:space="preserve"> no evidence of </w:t>
      </w:r>
      <w:r w:rsidR="00670D33" w:rsidRPr="00946B4D">
        <w:rPr>
          <w:rFonts w:cs="Times New Roman"/>
        </w:rPr>
        <w:t>haemorrhage</w:t>
      </w:r>
      <w:r w:rsidRPr="00946B4D">
        <w:rPr>
          <w:rFonts w:cs="Times New Roman"/>
        </w:rPr>
        <w:t xml:space="preserve"> on an initial imaging study but appearance on a subsequent scan)</w:t>
      </w:r>
    </w:p>
    <w:p w14:paraId="65F0EBA7" w14:textId="7A5E74E8"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r>
      <w:r w:rsidR="00670D33" w:rsidRPr="00946B4D">
        <w:rPr>
          <w:rFonts w:cs="Times New Roman"/>
        </w:rPr>
        <w:t>Haemorrhagic</w:t>
      </w:r>
      <w:r w:rsidRPr="00946B4D">
        <w:rPr>
          <w:rFonts w:cs="Times New Roman"/>
        </w:rPr>
        <w:t xml:space="preserve">: A stroke caused by a </w:t>
      </w:r>
      <w:r w:rsidR="00670D33" w:rsidRPr="00946B4D">
        <w:rPr>
          <w:rFonts w:cs="Times New Roman"/>
        </w:rPr>
        <w:t>haemorrhage</w:t>
      </w:r>
      <w:r w:rsidRPr="00946B4D">
        <w:rPr>
          <w:rFonts w:cs="Times New Roman"/>
        </w:rPr>
        <w:t xml:space="preserve"> in the brain as documented by neuroimaging or autopsy. This category will include strokes attributable to primary intracerebral </w:t>
      </w:r>
      <w:r w:rsidR="00670D33" w:rsidRPr="00946B4D">
        <w:rPr>
          <w:rFonts w:cs="Times New Roman"/>
        </w:rPr>
        <w:t>haemorrhage</w:t>
      </w:r>
      <w:r w:rsidRPr="00946B4D">
        <w:rPr>
          <w:rFonts w:cs="Times New Roman"/>
        </w:rPr>
        <w:t xml:space="preserve"> (intraparenchymal or intraventricular), subdural hematoma and primary subarachnoid </w:t>
      </w:r>
      <w:r w:rsidR="00670D33" w:rsidRPr="00946B4D">
        <w:rPr>
          <w:rFonts w:cs="Times New Roman"/>
        </w:rPr>
        <w:t>haemorrhage</w:t>
      </w:r>
    </w:p>
    <w:p w14:paraId="668D60C6" w14:textId="77777777" w:rsidR="008B2042" w:rsidRPr="00946B4D" w:rsidRDefault="008B2042" w:rsidP="008B2042">
      <w:pPr>
        <w:adjustRightInd w:val="0"/>
        <w:snapToGrid w:val="0"/>
        <w:rPr>
          <w:rFonts w:cs="Times New Roman"/>
        </w:rPr>
      </w:pPr>
      <w:r w:rsidRPr="00946B4D">
        <w:rPr>
          <w:rFonts w:cs="Times New Roman"/>
        </w:rPr>
        <w:t>•</w:t>
      </w:r>
      <w:r w:rsidRPr="00946B4D">
        <w:rPr>
          <w:rFonts w:cs="Times New Roman"/>
        </w:rPr>
        <w:tab/>
        <w:t>Not assessable: The stroke type could not be determined by imaging or other means (e.g., lumbar puncture, neurosurgery, or autopsy) or no imaging was performed.</w:t>
      </w:r>
    </w:p>
    <w:p w14:paraId="58C6767A" w14:textId="77777777" w:rsidR="008B2042" w:rsidRPr="00946B4D" w:rsidRDefault="008B2042" w:rsidP="008B2042">
      <w:pPr>
        <w:adjustRightInd w:val="0"/>
        <w:snapToGrid w:val="0"/>
        <w:rPr>
          <w:rFonts w:cs="Times New Roman"/>
        </w:rPr>
      </w:pPr>
    </w:p>
    <w:p w14:paraId="50BC0B66" w14:textId="2FEC0615" w:rsidR="008B2042" w:rsidRPr="00946B4D" w:rsidRDefault="00670D33" w:rsidP="008B2042">
      <w:pPr>
        <w:adjustRightInd w:val="0"/>
        <w:snapToGrid w:val="0"/>
        <w:rPr>
          <w:rFonts w:cs="Times New Roman"/>
        </w:rPr>
      </w:pPr>
      <w:r w:rsidRPr="00946B4D">
        <w:rPr>
          <w:rFonts w:cs="Times New Roman"/>
        </w:rPr>
        <w:t>Hypoglycaemic</w:t>
      </w:r>
      <w:r w:rsidR="008B2042" w:rsidRPr="00946B4D">
        <w:rPr>
          <w:rFonts w:cs="Times New Roman"/>
        </w:rPr>
        <w:t xml:space="preserve"> adverse events (requiring any intervention)</w:t>
      </w:r>
    </w:p>
    <w:p w14:paraId="590E232B" w14:textId="08E80B65" w:rsidR="008B2042" w:rsidRPr="00946B4D" w:rsidRDefault="00670D33" w:rsidP="008B2042">
      <w:pPr>
        <w:adjustRightInd w:val="0"/>
        <w:snapToGrid w:val="0"/>
        <w:rPr>
          <w:rFonts w:cs="Times New Roman"/>
        </w:rPr>
      </w:pPr>
      <w:r w:rsidRPr="00946B4D">
        <w:rPr>
          <w:rFonts w:cs="Times New Roman"/>
        </w:rPr>
        <w:t>Hypoglycaemic</w:t>
      </w:r>
      <w:r w:rsidR="008B2042" w:rsidRPr="00946B4D">
        <w:rPr>
          <w:rFonts w:cs="Times New Roman"/>
        </w:rPr>
        <w:t xml:space="preserve"> adverse events are defined as the requirement of high-sugar food, drinks, or glucose because of a very low level of blood glucose. </w:t>
      </w:r>
    </w:p>
    <w:p w14:paraId="0E67FDAB" w14:textId="5914AE26" w:rsidR="008B2042" w:rsidRPr="00946B4D" w:rsidRDefault="008B2042" w:rsidP="008B2042">
      <w:pPr>
        <w:adjustRightInd w:val="0"/>
        <w:snapToGrid w:val="0"/>
        <w:rPr>
          <w:rFonts w:eastAsia="MS PGothic" w:cs="Times New Roman"/>
          <w:kern w:val="0"/>
          <w:shd w:val="clear" w:color="auto" w:fill="FFFFFF"/>
        </w:rPr>
      </w:pPr>
      <w:r w:rsidRPr="00946B4D">
        <w:rPr>
          <w:rFonts w:eastAsia="MS PGothic" w:cs="Times New Roman"/>
          <w:kern w:val="0"/>
          <w:shd w:val="clear" w:color="auto" w:fill="FFFFFF"/>
        </w:rPr>
        <w:lastRenderedPageBreak/>
        <w:t xml:space="preserve">Representative symptoms of </w:t>
      </w:r>
      <w:r w:rsidR="00670D33" w:rsidRPr="00946B4D">
        <w:rPr>
          <w:rFonts w:eastAsia="MS PGothic" w:cs="Times New Roman"/>
          <w:kern w:val="0"/>
          <w:shd w:val="clear" w:color="auto" w:fill="FFFFFF"/>
        </w:rPr>
        <w:t>hypoglycaemia</w:t>
      </w:r>
      <w:r w:rsidRPr="00946B4D">
        <w:rPr>
          <w:rFonts w:eastAsia="MS PGothic" w:cs="Times New Roman"/>
          <w:kern w:val="0"/>
          <w:shd w:val="clear" w:color="auto" w:fill="FFFFFF"/>
        </w:rPr>
        <w:t xml:space="preserve"> may include:</w:t>
      </w:r>
    </w:p>
    <w:p w14:paraId="467B42D1" w14:textId="77777777" w:rsidR="008B2042" w:rsidRPr="00946B4D" w:rsidRDefault="008B2042" w:rsidP="008B2042">
      <w:pPr>
        <w:adjustRightInd w:val="0"/>
        <w:snapToGrid w:val="0"/>
        <w:rPr>
          <w:rFonts w:eastAsia="MS PGothic" w:cs="Times New Roman"/>
          <w:kern w:val="0"/>
          <w:shd w:val="clear" w:color="auto" w:fill="FFFFFF"/>
        </w:rPr>
      </w:pPr>
      <w:r w:rsidRPr="00946B4D">
        <w:rPr>
          <w:rFonts w:cs="Times New Roman"/>
        </w:rPr>
        <w:t>–</w:t>
      </w:r>
      <w:r w:rsidRPr="00946B4D">
        <w:rPr>
          <w:rFonts w:cs="Times New Roman"/>
        </w:rPr>
        <w:tab/>
      </w:r>
      <w:r w:rsidRPr="00946B4D">
        <w:rPr>
          <w:rFonts w:eastAsia="MS PGothic" w:cs="Times New Roman"/>
          <w:kern w:val="0"/>
          <w:shd w:val="clear" w:color="auto" w:fill="FFFFFF"/>
        </w:rPr>
        <w:t>Irregular heart rhythm</w:t>
      </w:r>
    </w:p>
    <w:p w14:paraId="01BF2086" w14:textId="77777777" w:rsidR="008B2042" w:rsidRPr="00946B4D" w:rsidRDefault="008B2042" w:rsidP="008B2042">
      <w:pPr>
        <w:adjustRightInd w:val="0"/>
        <w:snapToGrid w:val="0"/>
        <w:rPr>
          <w:rFonts w:eastAsia="MS PGothic" w:cs="Times New Roman"/>
          <w:kern w:val="0"/>
          <w:shd w:val="clear" w:color="auto" w:fill="FFFFFF"/>
        </w:rPr>
      </w:pPr>
      <w:r w:rsidRPr="00946B4D">
        <w:rPr>
          <w:rFonts w:cs="Times New Roman"/>
        </w:rPr>
        <w:t>–</w:t>
      </w:r>
      <w:r w:rsidRPr="00946B4D">
        <w:rPr>
          <w:rFonts w:cs="Times New Roman"/>
        </w:rPr>
        <w:tab/>
      </w:r>
      <w:r w:rsidRPr="00946B4D">
        <w:rPr>
          <w:rFonts w:eastAsia="MS PGothic" w:cs="Times New Roman"/>
          <w:kern w:val="0"/>
          <w:shd w:val="clear" w:color="auto" w:fill="FFFFFF"/>
        </w:rPr>
        <w:t>Fatigue</w:t>
      </w:r>
    </w:p>
    <w:p w14:paraId="1C4F6AEE" w14:textId="77777777" w:rsidR="008B2042" w:rsidRPr="00946B4D" w:rsidRDefault="008B2042" w:rsidP="008B2042">
      <w:pPr>
        <w:adjustRightInd w:val="0"/>
        <w:snapToGrid w:val="0"/>
        <w:rPr>
          <w:rFonts w:eastAsia="MS PGothic" w:cs="Times New Roman"/>
          <w:kern w:val="0"/>
          <w:shd w:val="clear" w:color="auto" w:fill="FFFFFF"/>
        </w:rPr>
      </w:pPr>
      <w:r w:rsidRPr="00946B4D">
        <w:rPr>
          <w:rFonts w:cs="Times New Roman"/>
        </w:rPr>
        <w:t>–</w:t>
      </w:r>
      <w:r w:rsidRPr="00946B4D">
        <w:rPr>
          <w:rFonts w:cs="Times New Roman"/>
        </w:rPr>
        <w:tab/>
      </w:r>
      <w:r w:rsidRPr="00946B4D">
        <w:rPr>
          <w:rFonts w:eastAsia="MS PGothic" w:cs="Times New Roman"/>
          <w:kern w:val="0"/>
          <w:shd w:val="clear" w:color="auto" w:fill="FFFFFF"/>
        </w:rPr>
        <w:t>Pale skin</w:t>
      </w:r>
    </w:p>
    <w:p w14:paraId="2DC5F36C" w14:textId="77777777" w:rsidR="008B2042" w:rsidRPr="00946B4D" w:rsidRDefault="008B2042" w:rsidP="008B2042">
      <w:pPr>
        <w:adjustRightInd w:val="0"/>
        <w:snapToGrid w:val="0"/>
        <w:rPr>
          <w:rFonts w:eastAsia="MS PGothic" w:cs="Times New Roman"/>
          <w:kern w:val="0"/>
          <w:shd w:val="clear" w:color="auto" w:fill="FFFFFF"/>
        </w:rPr>
      </w:pPr>
      <w:r w:rsidRPr="00946B4D">
        <w:rPr>
          <w:rFonts w:cs="Times New Roman"/>
        </w:rPr>
        <w:t>–</w:t>
      </w:r>
      <w:r w:rsidRPr="00946B4D">
        <w:rPr>
          <w:rFonts w:cs="Times New Roman"/>
        </w:rPr>
        <w:tab/>
      </w:r>
      <w:r w:rsidRPr="00946B4D">
        <w:rPr>
          <w:rFonts w:eastAsia="MS PGothic" w:cs="Times New Roman"/>
          <w:kern w:val="0"/>
          <w:shd w:val="clear" w:color="auto" w:fill="FFFFFF"/>
        </w:rPr>
        <w:t>Shakiness</w:t>
      </w:r>
    </w:p>
    <w:p w14:paraId="1E18413D" w14:textId="77777777" w:rsidR="008B2042" w:rsidRPr="00946B4D" w:rsidRDefault="008B2042" w:rsidP="008B2042">
      <w:pPr>
        <w:adjustRightInd w:val="0"/>
        <w:snapToGrid w:val="0"/>
        <w:rPr>
          <w:rFonts w:eastAsia="MS PGothic" w:cs="Times New Roman"/>
          <w:kern w:val="0"/>
          <w:shd w:val="clear" w:color="auto" w:fill="FFFFFF"/>
        </w:rPr>
      </w:pPr>
      <w:r w:rsidRPr="00946B4D">
        <w:rPr>
          <w:rFonts w:cs="Times New Roman"/>
        </w:rPr>
        <w:t>–</w:t>
      </w:r>
      <w:r w:rsidRPr="00946B4D">
        <w:rPr>
          <w:rFonts w:cs="Times New Roman"/>
        </w:rPr>
        <w:tab/>
      </w:r>
      <w:r w:rsidRPr="00946B4D">
        <w:rPr>
          <w:rFonts w:eastAsia="MS PGothic" w:cs="Times New Roman"/>
          <w:kern w:val="0"/>
          <w:shd w:val="clear" w:color="auto" w:fill="FFFFFF"/>
        </w:rPr>
        <w:t>Anxiety</w:t>
      </w:r>
    </w:p>
    <w:p w14:paraId="238B942F" w14:textId="77777777" w:rsidR="008B2042" w:rsidRPr="00946B4D" w:rsidRDefault="008B2042" w:rsidP="008B2042">
      <w:pPr>
        <w:adjustRightInd w:val="0"/>
        <w:snapToGrid w:val="0"/>
        <w:rPr>
          <w:rFonts w:eastAsia="MS PGothic" w:cs="Times New Roman"/>
          <w:kern w:val="0"/>
          <w:shd w:val="clear" w:color="auto" w:fill="FFFFFF"/>
        </w:rPr>
      </w:pPr>
      <w:r w:rsidRPr="00946B4D">
        <w:rPr>
          <w:rFonts w:cs="Times New Roman"/>
        </w:rPr>
        <w:t>–</w:t>
      </w:r>
      <w:r w:rsidRPr="00946B4D">
        <w:rPr>
          <w:rFonts w:cs="Times New Roman"/>
        </w:rPr>
        <w:tab/>
      </w:r>
      <w:r w:rsidRPr="00946B4D">
        <w:rPr>
          <w:rFonts w:eastAsia="MS PGothic" w:cs="Times New Roman"/>
          <w:kern w:val="0"/>
          <w:shd w:val="clear" w:color="auto" w:fill="FFFFFF"/>
        </w:rPr>
        <w:t>Sweating</w:t>
      </w:r>
    </w:p>
    <w:p w14:paraId="3CC08C71" w14:textId="77777777" w:rsidR="008B2042" w:rsidRPr="00946B4D" w:rsidRDefault="008B2042" w:rsidP="008B2042">
      <w:pPr>
        <w:adjustRightInd w:val="0"/>
        <w:snapToGrid w:val="0"/>
        <w:rPr>
          <w:rFonts w:eastAsia="MS PGothic" w:cs="Times New Roman"/>
          <w:kern w:val="0"/>
          <w:shd w:val="clear" w:color="auto" w:fill="FFFFFF"/>
        </w:rPr>
      </w:pPr>
      <w:r w:rsidRPr="00946B4D">
        <w:rPr>
          <w:rFonts w:cs="Times New Roman"/>
        </w:rPr>
        <w:t>–</w:t>
      </w:r>
      <w:r w:rsidRPr="00946B4D">
        <w:rPr>
          <w:rFonts w:cs="Times New Roman"/>
        </w:rPr>
        <w:tab/>
      </w:r>
      <w:r w:rsidRPr="00946B4D">
        <w:rPr>
          <w:rFonts w:eastAsia="MS PGothic" w:cs="Times New Roman"/>
          <w:kern w:val="0"/>
          <w:shd w:val="clear" w:color="auto" w:fill="FFFFFF"/>
        </w:rPr>
        <w:t>Hunger</w:t>
      </w:r>
    </w:p>
    <w:p w14:paraId="41D89BD3" w14:textId="77777777" w:rsidR="008B2042" w:rsidRPr="00946B4D" w:rsidRDefault="008B2042" w:rsidP="008B2042">
      <w:pPr>
        <w:adjustRightInd w:val="0"/>
        <w:snapToGrid w:val="0"/>
        <w:rPr>
          <w:rFonts w:eastAsia="MS PGothic" w:cs="Times New Roman"/>
          <w:kern w:val="0"/>
          <w:shd w:val="clear" w:color="auto" w:fill="FFFFFF"/>
        </w:rPr>
      </w:pPr>
      <w:r w:rsidRPr="00946B4D">
        <w:rPr>
          <w:rFonts w:cs="Times New Roman"/>
        </w:rPr>
        <w:t>–</w:t>
      </w:r>
      <w:r w:rsidRPr="00946B4D">
        <w:rPr>
          <w:rFonts w:cs="Times New Roman"/>
        </w:rPr>
        <w:tab/>
      </w:r>
      <w:r w:rsidRPr="00946B4D">
        <w:rPr>
          <w:rFonts w:eastAsia="MS PGothic" w:cs="Times New Roman"/>
          <w:kern w:val="0"/>
          <w:shd w:val="clear" w:color="auto" w:fill="FFFFFF"/>
        </w:rPr>
        <w:t>Irritability</w:t>
      </w:r>
    </w:p>
    <w:p w14:paraId="2DDEC026" w14:textId="77777777" w:rsidR="008B2042" w:rsidRPr="00946B4D" w:rsidRDefault="008B2042" w:rsidP="008B2042">
      <w:pPr>
        <w:adjustRightInd w:val="0"/>
        <w:snapToGrid w:val="0"/>
        <w:rPr>
          <w:rFonts w:eastAsia="MS PGothic" w:cs="Times New Roman"/>
          <w:kern w:val="0"/>
          <w:shd w:val="clear" w:color="auto" w:fill="FFFFFF"/>
        </w:rPr>
      </w:pPr>
      <w:r w:rsidRPr="00946B4D">
        <w:rPr>
          <w:rFonts w:cs="Times New Roman"/>
        </w:rPr>
        <w:t>–</w:t>
      </w:r>
      <w:r w:rsidRPr="00946B4D">
        <w:rPr>
          <w:rFonts w:cs="Times New Roman"/>
        </w:rPr>
        <w:tab/>
      </w:r>
      <w:r w:rsidRPr="00946B4D">
        <w:rPr>
          <w:rFonts w:eastAsia="MS PGothic" w:cs="Times New Roman"/>
          <w:kern w:val="0"/>
          <w:shd w:val="clear" w:color="auto" w:fill="FFFFFF"/>
        </w:rPr>
        <w:t>Tingling sensation around the mouth</w:t>
      </w:r>
    </w:p>
    <w:p w14:paraId="557E4B1E" w14:textId="77777777" w:rsidR="008B2042" w:rsidRPr="00946B4D" w:rsidRDefault="008B2042" w:rsidP="008B2042">
      <w:pPr>
        <w:adjustRightInd w:val="0"/>
        <w:snapToGrid w:val="0"/>
        <w:rPr>
          <w:rFonts w:eastAsia="MS PGothic" w:cs="Times New Roman"/>
          <w:kern w:val="0"/>
          <w:shd w:val="clear" w:color="auto" w:fill="FFFFFF"/>
        </w:rPr>
      </w:pPr>
      <w:r w:rsidRPr="00946B4D">
        <w:rPr>
          <w:rFonts w:cs="Times New Roman"/>
        </w:rPr>
        <w:t>–</w:t>
      </w:r>
      <w:r w:rsidRPr="00946B4D">
        <w:rPr>
          <w:rFonts w:cs="Times New Roman"/>
        </w:rPr>
        <w:tab/>
      </w:r>
      <w:r w:rsidRPr="00946B4D">
        <w:rPr>
          <w:rFonts w:eastAsia="MS PGothic" w:cs="Times New Roman"/>
          <w:kern w:val="0"/>
          <w:shd w:val="clear" w:color="auto" w:fill="FFFFFF"/>
        </w:rPr>
        <w:t>Crying out during sleep</w:t>
      </w:r>
    </w:p>
    <w:p w14:paraId="6914AB84" w14:textId="77777777" w:rsidR="008B2042" w:rsidRPr="00946B4D" w:rsidRDefault="008B2042" w:rsidP="008B2042">
      <w:pPr>
        <w:adjustRightInd w:val="0"/>
        <w:snapToGrid w:val="0"/>
        <w:rPr>
          <w:rFonts w:eastAsia="MS PGothic" w:cs="Times New Roman"/>
          <w:kern w:val="0"/>
          <w:shd w:val="clear" w:color="auto" w:fill="FFFFFF"/>
        </w:rPr>
      </w:pPr>
    </w:p>
    <w:p w14:paraId="5904DD30" w14:textId="77777777" w:rsidR="008B2042" w:rsidRPr="00946B4D" w:rsidRDefault="008B2042" w:rsidP="008B2042">
      <w:pPr>
        <w:adjustRightInd w:val="0"/>
        <w:snapToGrid w:val="0"/>
        <w:rPr>
          <w:rFonts w:cs="Times New Roman"/>
        </w:rPr>
      </w:pPr>
      <w:r w:rsidRPr="00946B4D">
        <w:rPr>
          <w:rFonts w:cs="Times New Roman"/>
        </w:rPr>
        <w:t>Urinary tract infection</w:t>
      </w:r>
    </w:p>
    <w:p w14:paraId="2AA66C68" w14:textId="77777777" w:rsidR="008B2042" w:rsidRPr="00946B4D" w:rsidRDefault="008B2042" w:rsidP="008B2042">
      <w:pPr>
        <w:rPr>
          <w:rFonts w:cs="Times New Roman"/>
        </w:rPr>
      </w:pPr>
      <w:r w:rsidRPr="00946B4D">
        <w:rPr>
          <w:rFonts w:cs="Times New Roman"/>
        </w:rPr>
        <w:t>Urinary tract infection is defined as the requirement of antibiotics because of infectious episodes in any part of the urinary system (kidneys, ureters, bladder, or urethra).</w:t>
      </w:r>
    </w:p>
    <w:p w14:paraId="4E00E45E" w14:textId="77777777" w:rsidR="00F153CD" w:rsidRPr="00946B4D" w:rsidRDefault="00000000"/>
    <w:sectPr w:rsidR="00F153CD" w:rsidRPr="00946B4D" w:rsidSect="00AB3274">
      <w:pgSz w:w="11900" w:h="16840"/>
      <w:pgMar w:top="1440" w:right="1440" w:bottom="1440" w:left="144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Yu Mincho">
    <w:altName w:val="游明朝"/>
    <w:panose1 w:val="02020400000000000000"/>
    <w:charset w:val="80"/>
    <w:family w:val="roman"/>
    <w:pitch w:val="variable"/>
    <w:sig w:usb0="800002E7" w:usb1="2AC7FCFF" w:usb2="00000012" w:usb3="00000000" w:csb0="0002009F" w:csb1="00000000"/>
  </w:font>
  <w:font w:name="Times New Roman (本文のフォント - コンプレ">
    <w:altName w:val="MS Mincho"/>
    <w:panose1 w:val="020B0604020202020204"/>
    <w:charset w:val="00"/>
    <w:family w:val="roman"/>
    <w:pitch w:val="variable"/>
    <w:sig w:usb0="E0000AFF" w:usb1="00007843" w:usb2="00000001" w:usb3="00000000" w:csb0="000001BF" w:csb1="00000000"/>
  </w:font>
  <w:font w:name="MS PGothic">
    <w:panose1 w:val="020B0600070205080204"/>
    <w:charset w:val="80"/>
    <w:family w:val="swiss"/>
    <w:pitch w:val="variable"/>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7B2E91"/>
    <w:multiLevelType w:val="hybridMultilevel"/>
    <w:tmpl w:val="415CCEC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114A6A2C"/>
    <w:multiLevelType w:val="hybridMultilevel"/>
    <w:tmpl w:val="D872321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16AB5645"/>
    <w:multiLevelType w:val="multilevel"/>
    <w:tmpl w:val="0409001D"/>
    <w:styleLink w:val="1"/>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3" w15:restartNumberingAfterBreak="0">
    <w:nsid w:val="18692B0D"/>
    <w:multiLevelType w:val="hybridMultilevel"/>
    <w:tmpl w:val="2E60A680"/>
    <w:lvl w:ilvl="0" w:tplc="12DAB87C">
      <w:start w:val="1"/>
      <w:numFmt w:val="bullet"/>
      <w:lvlText w:val=""/>
      <w:lvlJc w:val="left"/>
      <w:pPr>
        <w:ind w:left="420" w:hanging="420"/>
      </w:pPr>
      <w:rPr>
        <w:rFonts w:ascii="Symbol" w:hAnsi="Symbol"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1CE95E5D"/>
    <w:multiLevelType w:val="hybridMultilevel"/>
    <w:tmpl w:val="B2528D04"/>
    <w:lvl w:ilvl="0" w:tplc="12DAB87C">
      <w:start w:val="1"/>
      <w:numFmt w:val="bullet"/>
      <w:lvlText w:val=""/>
      <w:lvlJc w:val="left"/>
      <w:pPr>
        <w:ind w:left="420" w:hanging="420"/>
      </w:pPr>
      <w:rPr>
        <w:rFonts w:ascii="Symbol" w:hAnsi="Symbol"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25683A9B"/>
    <w:multiLevelType w:val="hybridMultilevel"/>
    <w:tmpl w:val="19D0C628"/>
    <w:lvl w:ilvl="0" w:tplc="733650E6">
      <w:start w:val="1"/>
      <w:numFmt w:val="decimal"/>
      <w:lvlText w:val="%1)"/>
      <w:lvlJc w:val="left"/>
      <w:pPr>
        <w:ind w:left="562"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2E7D2838"/>
    <w:multiLevelType w:val="hybridMultilevel"/>
    <w:tmpl w:val="05F2777A"/>
    <w:lvl w:ilvl="0" w:tplc="12DAB87C">
      <w:start w:val="1"/>
      <w:numFmt w:val="bullet"/>
      <w:lvlText w:val=""/>
      <w:lvlJc w:val="left"/>
      <w:pPr>
        <w:ind w:left="420" w:hanging="420"/>
      </w:pPr>
      <w:rPr>
        <w:rFonts w:ascii="Symbol" w:hAnsi="Symbol" w:hint="default"/>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4B1F1DBD"/>
    <w:multiLevelType w:val="hybridMultilevel"/>
    <w:tmpl w:val="EA7C1976"/>
    <w:lvl w:ilvl="0" w:tplc="12DAB87C">
      <w:start w:val="1"/>
      <w:numFmt w:val="bullet"/>
      <w:lvlText w:val=""/>
      <w:lvlJc w:val="left"/>
      <w:pPr>
        <w:ind w:left="420" w:hanging="420"/>
      </w:pPr>
      <w:rPr>
        <w:rFonts w:ascii="Symbol" w:hAnsi="Symbol"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 w15:restartNumberingAfterBreak="0">
    <w:nsid w:val="67C82446"/>
    <w:multiLevelType w:val="multilevel"/>
    <w:tmpl w:val="0409001D"/>
    <w:numStyleLink w:val="1"/>
  </w:abstractNum>
  <w:abstractNum w:abstractNumId="9" w15:restartNumberingAfterBreak="0">
    <w:nsid w:val="6AEE0514"/>
    <w:multiLevelType w:val="hybridMultilevel"/>
    <w:tmpl w:val="EB467B0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310595155">
    <w:abstractNumId w:val="4"/>
  </w:num>
  <w:num w:numId="2" w16cid:durableId="1619988942">
    <w:abstractNumId w:val="1"/>
  </w:num>
  <w:num w:numId="3" w16cid:durableId="2136560732">
    <w:abstractNumId w:val="9"/>
  </w:num>
  <w:num w:numId="4" w16cid:durableId="1756126248">
    <w:abstractNumId w:val="0"/>
  </w:num>
  <w:num w:numId="5" w16cid:durableId="64882819">
    <w:abstractNumId w:val="2"/>
  </w:num>
  <w:num w:numId="6" w16cid:durableId="1556619193">
    <w:abstractNumId w:val="8"/>
  </w:num>
  <w:num w:numId="7" w16cid:durableId="835918610">
    <w:abstractNumId w:val="3"/>
  </w:num>
  <w:num w:numId="8" w16cid:durableId="362677769">
    <w:abstractNumId w:val="6"/>
  </w:num>
  <w:num w:numId="9" w16cid:durableId="200290096">
    <w:abstractNumId w:val="5"/>
  </w:num>
  <w:num w:numId="10" w16cid:durableId="84208618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2042"/>
    <w:rsid w:val="0000469C"/>
    <w:rsid w:val="00004D2E"/>
    <w:rsid w:val="0002104B"/>
    <w:rsid w:val="00025CC6"/>
    <w:rsid w:val="000273A5"/>
    <w:rsid w:val="000306CB"/>
    <w:rsid w:val="00034915"/>
    <w:rsid w:val="000361D3"/>
    <w:rsid w:val="00044D80"/>
    <w:rsid w:val="00050F78"/>
    <w:rsid w:val="00052480"/>
    <w:rsid w:val="00053BD5"/>
    <w:rsid w:val="00060D37"/>
    <w:rsid w:val="000650F6"/>
    <w:rsid w:val="0007206D"/>
    <w:rsid w:val="00077353"/>
    <w:rsid w:val="00084016"/>
    <w:rsid w:val="00093401"/>
    <w:rsid w:val="000B5D89"/>
    <w:rsid w:val="000C06BF"/>
    <w:rsid w:val="000C42E2"/>
    <w:rsid w:val="000C7950"/>
    <w:rsid w:val="000D20BA"/>
    <w:rsid w:val="000D3815"/>
    <w:rsid w:val="000D3AF6"/>
    <w:rsid w:val="000D474D"/>
    <w:rsid w:val="000D7A20"/>
    <w:rsid w:val="000E3E5F"/>
    <w:rsid w:val="000E6FFD"/>
    <w:rsid w:val="0010546C"/>
    <w:rsid w:val="00110FFC"/>
    <w:rsid w:val="0011548B"/>
    <w:rsid w:val="00120197"/>
    <w:rsid w:val="001268DA"/>
    <w:rsid w:val="00130F18"/>
    <w:rsid w:val="0013525A"/>
    <w:rsid w:val="00137505"/>
    <w:rsid w:val="001423AD"/>
    <w:rsid w:val="00153E1C"/>
    <w:rsid w:val="00162B8A"/>
    <w:rsid w:val="00164641"/>
    <w:rsid w:val="00170ED3"/>
    <w:rsid w:val="001725C9"/>
    <w:rsid w:val="00180FBD"/>
    <w:rsid w:val="00191F44"/>
    <w:rsid w:val="001A08A7"/>
    <w:rsid w:val="001A676A"/>
    <w:rsid w:val="001B5051"/>
    <w:rsid w:val="001B78C9"/>
    <w:rsid w:val="001C3149"/>
    <w:rsid w:val="001C3C78"/>
    <w:rsid w:val="001C68DD"/>
    <w:rsid w:val="001D32F2"/>
    <w:rsid w:val="001D42A2"/>
    <w:rsid w:val="001D6AE0"/>
    <w:rsid w:val="001E069E"/>
    <w:rsid w:val="001E2AC9"/>
    <w:rsid w:val="001E3190"/>
    <w:rsid w:val="00212327"/>
    <w:rsid w:val="00230223"/>
    <w:rsid w:val="0023474E"/>
    <w:rsid w:val="00234AD1"/>
    <w:rsid w:val="00244C58"/>
    <w:rsid w:val="00244E7C"/>
    <w:rsid w:val="002574BF"/>
    <w:rsid w:val="002610AF"/>
    <w:rsid w:val="002728DA"/>
    <w:rsid w:val="00272E01"/>
    <w:rsid w:val="002924AF"/>
    <w:rsid w:val="002A0D67"/>
    <w:rsid w:val="002B03BD"/>
    <w:rsid w:val="002B4E8F"/>
    <w:rsid w:val="002B63C8"/>
    <w:rsid w:val="002B677B"/>
    <w:rsid w:val="002C4BE7"/>
    <w:rsid w:val="002D4E97"/>
    <w:rsid w:val="002D636C"/>
    <w:rsid w:val="002D67D3"/>
    <w:rsid w:val="002D7501"/>
    <w:rsid w:val="002F2ACB"/>
    <w:rsid w:val="002F3A87"/>
    <w:rsid w:val="00303DDC"/>
    <w:rsid w:val="003078CE"/>
    <w:rsid w:val="00307DA3"/>
    <w:rsid w:val="00311B1F"/>
    <w:rsid w:val="00311E08"/>
    <w:rsid w:val="003144AF"/>
    <w:rsid w:val="003272F0"/>
    <w:rsid w:val="00327978"/>
    <w:rsid w:val="003313B6"/>
    <w:rsid w:val="003347AC"/>
    <w:rsid w:val="0033584F"/>
    <w:rsid w:val="00340B0B"/>
    <w:rsid w:val="00343AFF"/>
    <w:rsid w:val="00345E4D"/>
    <w:rsid w:val="0035398C"/>
    <w:rsid w:val="0035570C"/>
    <w:rsid w:val="00357546"/>
    <w:rsid w:val="00363D45"/>
    <w:rsid w:val="00367CF1"/>
    <w:rsid w:val="00387079"/>
    <w:rsid w:val="00396471"/>
    <w:rsid w:val="003A44D6"/>
    <w:rsid w:val="003B0604"/>
    <w:rsid w:val="003B0A7F"/>
    <w:rsid w:val="003B39C4"/>
    <w:rsid w:val="003C2EEB"/>
    <w:rsid w:val="003F4347"/>
    <w:rsid w:val="004122EC"/>
    <w:rsid w:val="004152C6"/>
    <w:rsid w:val="00416A33"/>
    <w:rsid w:val="00421561"/>
    <w:rsid w:val="004216D8"/>
    <w:rsid w:val="00424C27"/>
    <w:rsid w:val="0043656D"/>
    <w:rsid w:val="00442ADC"/>
    <w:rsid w:val="00453BBE"/>
    <w:rsid w:val="00457A04"/>
    <w:rsid w:val="00460592"/>
    <w:rsid w:val="004670A6"/>
    <w:rsid w:val="00470E4A"/>
    <w:rsid w:val="00474051"/>
    <w:rsid w:val="00474879"/>
    <w:rsid w:val="0048497B"/>
    <w:rsid w:val="004855BD"/>
    <w:rsid w:val="004B1FAC"/>
    <w:rsid w:val="004B730F"/>
    <w:rsid w:val="004C0DB6"/>
    <w:rsid w:val="004C3E0D"/>
    <w:rsid w:val="004C7503"/>
    <w:rsid w:val="004D1525"/>
    <w:rsid w:val="004D6CB0"/>
    <w:rsid w:val="004E5D00"/>
    <w:rsid w:val="004F11B3"/>
    <w:rsid w:val="004F2446"/>
    <w:rsid w:val="004F3200"/>
    <w:rsid w:val="004F7C2D"/>
    <w:rsid w:val="0050343D"/>
    <w:rsid w:val="005108F6"/>
    <w:rsid w:val="0051520C"/>
    <w:rsid w:val="00537E00"/>
    <w:rsid w:val="00552CC9"/>
    <w:rsid w:val="005533B9"/>
    <w:rsid w:val="00555FC6"/>
    <w:rsid w:val="00562F1C"/>
    <w:rsid w:val="005645CC"/>
    <w:rsid w:val="0056642D"/>
    <w:rsid w:val="00573ADA"/>
    <w:rsid w:val="005808CF"/>
    <w:rsid w:val="00584CDA"/>
    <w:rsid w:val="00591644"/>
    <w:rsid w:val="005D3502"/>
    <w:rsid w:val="005E5008"/>
    <w:rsid w:val="005E51B6"/>
    <w:rsid w:val="005E772B"/>
    <w:rsid w:val="005F0553"/>
    <w:rsid w:val="005F0C44"/>
    <w:rsid w:val="005F1623"/>
    <w:rsid w:val="005F3E4B"/>
    <w:rsid w:val="005F407C"/>
    <w:rsid w:val="006038D5"/>
    <w:rsid w:val="00603AE0"/>
    <w:rsid w:val="006045F8"/>
    <w:rsid w:val="0062068A"/>
    <w:rsid w:val="0063305E"/>
    <w:rsid w:val="00642298"/>
    <w:rsid w:val="006433BB"/>
    <w:rsid w:val="00652196"/>
    <w:rsid w:val="006550FF"/>
    <w:rsid w:val="00655FEC"/>
    <w:rsid w:val="00670D33"/>
    <w:rsid w:val="00677B77"/>
    <w:rsid w:val="00677C63"/>
    <w:rsid w:val="00684DB5"/>
    <w:rsid w:val="006A1563"/>
    <w:rsid w:val="006A6F6F"/>
    <w:rsid w:val="006A735E"/>
    <w:rsid w:val="006B08AA"/>
    <w:rsid w:val="006B15C3"/>
    <w:rsid w:val="006B28E3"/>
    <w:rsid w:val="006B2DF5"/>
    <w:rsid w:val="006B6F4B"/>
    <w:rsid w:val="006C52CF"/>
    <w:rsid w:val="006D0236"/>
    <w:rsid w:val="006D192E"/>
    <w:rsid w:val="006E71F9"/>
    <w:rsid w:val="006F254D"/>
    <w:rsid w:val="006F71C9"/>
    <w:rsid w:val="00700E9B"/>
    <w:rsid w:val="007038B2"/>
    <w:rsid w:val="00707234"/>
    <w:rsid w:val="00711ECF"/>
    <w:rsid w:val="00716292"/>
    <w:rsid w:val="00722AA5"/>
    <w:rsid w:val="00725AF2"/>
    <w:rsid w:val="007304CB"/>
    <w:rsid w:val="00734159"/>
    <w:rsid w:val="00736585"/>
    <w:rsid w:val="00740A87"/>
    <w:rsid w:val="00745649"/>
    <w:rsid w:val="00746286"/>
    <w:rsid w:val="007504B3"/>
    <w:rsid w:val="00750810"/>
    <w:rsid w:val="00760AA4"/>
    <w:rsid w:val="007734D4"/>
    <w:rsid w:val="007757F0"/>
    <w:rsid w:val="0077780B"/>
    <w:rsid w:val="0078218B"/>
    <w:rsid w:val="00783CF9"/>
    <w:rsid w:val="00792AEE"/>
    <w:rsid w:val="0079482E"/>
    <w:rsid w:val="007A2B43"/>
    <w:rsid w:val="007A303B"/>
    <w:rsid w:val="007A4C50"/>
    <w:rsid w:val="007A7343"/>
    <w:rsid w:val="007B0615"/>
    <w:rsid w:val="007B397E"/>
    <w:rsid w:val="007C6BE0"/>
    <w:rsid w:val="007D4DC9"/>
    <w:rsid w:val="007E12AC"/>
    <w:rsid w:val="007E13B6"/>
    <w:rsid w:val="007E636B"/>
    <w:rsid w:val="007E7617"/>
    <w:rsid w:val="007F5F1E"/>
    <w:rsid w:val="0080055D"/>
    <w:rsid w:val="0080513B"/>
    <w:rsid w:val="0080772B"/>
    <w:rsid w:val="00807CE3"/>
    <w:rsid w:val="00811F38"/>
    <w:rsid w:val="0081278B"/>
    <w:rsid w:val="00817AA7"/>
    <w:rsid w:val="00824817"/>
    <w:rsid w:val="00826130"/>
    <w:rsid w:val="0083137E"/>
    <w:rsid w:val="00843DB2"/>
    <w:rsid w:val="00853FEF"/>
    <w:rsid w:val="0085441D"/>
    <w:rsid w:val="0085489F"/>
    <w:rsid w:val="00856593"/>
    <w:rsid w:val="00857D96"/>
    <w:rsid w:val="008646FB"/>
    <w:rsid w:val="0087076A"/>
    <w:rsid w:val="008816CF"/>
    <w:rsid w:val="00882E35"/>
    <w:rsid w:val="00887A65"/>
    <w:rsid w:val="008932C6"/>
    <w:rsid w:val="008A26C8"/>
    <w:rsid w:val="008A3A0D"/>
    <w:rsid w:val="008A3C94"/>
    <w:rsid w:val="008B1D48"/>
    <w:rsid w:val="008B2042"/>
    <w:rsid w:val="008B417E"/>
    <w:rsid w:val="008C0639"/>
    <w:rsid w:val="008D1DF2"/>
    <w:rsid w:val="008D6886"/>
    <w:rsid w:val="008E3185"/>
    <w:rsid w:val="008E7922"/>
    <w:rsid w:val="008E7C6B"/>
    <w:rsid w:val="008F208D"/>
    <w:rsid w:val="008F5CD3"/>
    <w:rsid w:val="00902F8B"/>
    <w:rsid w:val="009076DB"/>
    <w:rsid w:val="0091334F"/>
    <w:rsid w:val="009237B8"/>
    <w:rsid w:val="00934AF0"/>
    <w:rsid w:val="00943F2E"/>
    <w:rsid w:val="00945F29"/>
    <w:rsid w:val="00946B4D"/>
    <w:rsid w:val="00946C48"/>
    <w:rsid w:val="0095113C"/>
    <w:rsid w:val="00951F28"/>
    <w:rsid w:val="00951F4B"/>
    <w:rsid w:val="00954A45"/>
    <w:rsid w:val="00963960"/>
    <w:rsid w:val="0097017F"/>
    <w:rsid w:val="009721D6"/>
    <w:rsid w:val="009726EE"/>
    <w:rsid w:val="00980DDD"/>
    <w:rsid w:val="009831A9"/>
    <w:rsid w:val="009A17BF"/>
    <w:rsid w:val="009A24D8"/>
    <w:rsid w:val="009A30AD"/>
    <w:rsid w:val="009A7278"/>
    <w:rsid w:val="009B0F43"/>
    <w:rsid w:val="009B2D0A"/>
    <w:rsid w:val="009B4CA7"/>
    <w:rsid w:val="009B7C7F"/>
    <w:rsid w:val="009C2449"/>
    <w:rsid w:val="009C39A7"/>
    <w:rsid w:val="009F5ECD"/>
    <w:rsid w:val="00A00CDE"/>
    <w:rsid w:val="00A00EC0"/>
    <w:rsid w:val="00A03EFF"/>
    <w:rsid w:val="00A058ED"/>
    <w:rsid w:val="00A07A69"/>
    <w:rsid w:val="00A10A95"/>
    <w:rsid w:val="00A148DA"/>
    <w:rsid w:val="00A15734"/>
    <w:rsid w:val="00A35B3E"/>
    <w:rsid w:val="00A41B99"/>
    <w:rsid w:val="00A432A0"/>
    <w:rsid w:val="00A4500F"/>
    <w:rsid w:val="00A52951"/>
    <w:rsid w:val="00A6123D"/>
    <w:rsid w:val="00A6212C"/>
    <w:rsid w:val="00A653CC"/>
    <w:rsid w:val="00A669C6"/>
    <w:rsid w:val="00A73EDA"/>
    <w:rsid w:val="00A76B36"/>
    <w:rsid w:val="00A80547"/>
    <w:rsid w:val="00AA3614"/>
    <w:rsid w:val="00AB3274"/>
    <w:rsid w:val="00AB7C36"/>
    <w:rsid w:val="00AD0A6F"/>
    <w:rsid w:val="00AD1D83"/>
    <w:rsid w:val="00AD31AC"/>
    <w:rsid w:val="00AD4A33"/>
    <w:rsid w:val="00AE497B"/>
    <w:rsid w:val="00AF57D0"/>
    <w:rsid w:val="00B06BEB"/>
    <w:rsid w:val="00B116FC"/>
    <w:rsid w:val="00B15ABF"/>
    <w:rsid w:val="00B16A1E"/>
    <w:rsid w:val="00B273A4"/>
    <w:rsid w:val="00B34A60"/>
    <w:rsid w:val="00B34E3A"/>
    <w:rsid w:val="00B37D80"/>
    <w:rsid w:val="00B415D9"/>
    <w:rsid w:val="00B47A26"/>
    <w:rsid w:val="00B5413D"/>
    <w:rsid w:val="00B62854"/>
    <w:rsid w:val="00B62EEA"/>
    <w:rsid w:val="00B71F70"/>
    <w:rsid w:val="00B73184"/>
    <w:rsid w:val="00B778F3"/>
    <w:rsid w:val="00B919ED"/>
    <w:rsid w:val="00B94772"/>
    <w:rsid w:val="00B979F9"/>
    <w:rsid w:val="00BA1D08"/>
    <w:rsid w:val="00BA4045"/>
    <w:rsid w:val="00BA500F"/>
    <w:rsid w:val="00BB01B5"/>
    <w:rsid w:val="00BB0F69"/>
    <w:rsid w:val="00BD04CF"/>
    <w:rsid w:val="00BD2666"/>
    <w:rsid w:val="00BD4658"/>
    <w:rsid w:val="00BE7778"/>
    <w:rsid w:val="00BF1CF6"/>
    <w:rsid w:val="00BF4B52"/>
    <w:rsid w:val="00C00F4E"/>
    <w:rsid w:val="00C01688"/>
    <w:rsid w:val="00C02A9D"/>
    <w:rsid w:val="00C041FB"/>
    <w:rsid w:val="00C05941"/>
    <w:rsid w:val="00C133BC"/>
    <w:rsid w:val="00C17354"/>
    <w:rsid w:val="00C211C2"/>
    <w:rsid w:val="00C224E9"/>
    <w:rsid w:val="00C3511F"/>
    <w:rsid w:val="00C36839"/>
    <w:rsid w:val="00C4136D"/>
    <w:rsid w:val="00C41856"/>
    <w:rsid w:val="00C43926"/>
    <w:rsid w:val="00C44B26"/>
    <w:rsid w:val="00C5431D"/>
    <w:rsid w:val="00C546AE"/>
    <w:rsid w:val="00C57AE8"/>
    <w:rsid w:val="00C57F3C"/>
    <w:rsid w:val="00C61B7E"/>
    <w:rsid w:val="00C63231"/>
    <w:rsid w:val="00C63301"/>
    <w:rsid w:val="00C66C5E"/>
    <w:rsid w:val="00C67E47"/>
    <w:rsid w:val="00C70B04"/>
    <w:rsid w:val="00C71C3D"/>
    <w:rsid w:val="00C7225B"/>
    <w:rsid w:val="00C77092"/>
    <w:rsid w:val="00C8100F"/>
    <w:rsid w:val="00C823A3"/>
    <w:rsid w:val="00C8265A"/>
    <w:rsid w:val="00CA05CC"/>
    <w:rsid w:val="00CB4803"/>
    <w:rsid w:val="00CB7054"/>
    <w:rsid w:val="00CE0267"/>
    <w:rsid w:val="00CE0529"/>
    <w:rsid w:val="00CE4A93"/>
    <w:rsid w:val="00CE4FF0"/>
    <w:rsid w:val="00CE51A6"/>
    <w:rsid w:val="00CE7732"/>
    <w:rsid w:val="00D00838"/>
    <w:rsid w:val="00D04F30"/>
    <w:rsid w:val="00D071D3"/>
    <w:rsid w:val="00D11592"/>
    <w:rsid w:val="00D132F1"/>
    <w:rsid w:val="00D20391"/>
    <w:rsid w:val="00D2737E"/>
    <w:rsid w:val="00D37F93"/>
    <w:rsid w:val="00D52A3A"/>
    <w:rsid w:val="00D73CD8"/>
    <w:rsid w:val="00D74981"/>
    <w:rsid w:val="00D827DE"/>
    <w:rsid w:val="00D852B6"/>
    <w:rsid w:val="00D91BE5"/>
    <w:rsid w:val="00D94059"/>
    <w:rsid w:val="00D95B18"/>
    <w:rsid w:val="00DA09A7"/>
    <w:rsid w:val="00DA4834"/>
    <w:rsid w:val="00DA6F22"/>
    <w:rsid w:val="00DB4163"/>
    <w:rsid w:val="00DB568D"/>
    <w:rsid w:val="00DB6DA7"/>
    <w:rsid w:val="00DD19CC"/>
    <w:rsid w:val="00DD2794"/>
    <w:rsid w:val="00DE040B"/>
    <w:rsid w:val="00DF06EC"/>
    <w:rsid w:val="00DF1DB4"/>
    <w:rsid w:val="00DF1FF6"/>
    <w:rsid w:val="00DF3A93"/>
    <w:rsid w:val="00E00A7B"/>
    <w:rsid w:val="00E07F62"/>
    <w:rsid w:val="00E11DB1"/>
    <w:rsid w:val="00E13D06"/>
    <w:rsid w:val="00E15DD7"/>
    <w:rsid w:val="00E24594"/>
    <w:rsid w:val="00E35C49"/>
    <w:rsid w:val="00E3715E"/>
    <w:rsid w:val="00E41B90"/>
    <w:rsid w:val="00E46402"/>
    <w:rsid w:val="00E500F6"/>
    <w:rsid w:val="00E55911"/>
    <w:rsid w:val="00E561E7"/>
    <w:rsid w:val="00E70E89"/>
    <w:rsid w:val="00E83E87"/>
    <w:rsid w:val="00E84FAF"/>
    <w:rsid w:val="00E91877"/>
    <w:rsid w:val="00E9392C"/>
    <w:rsid w:val="00EB288B"/>
    <w:rsid w:val="00ED3143"/>
    <w:rsid w:val="00ED5A32"/>
    <w:rsid w:val="00ED62B5"/>
    <w:rsid w:val="00ED634A"/>
    <w:rsid w:val="00EE2FF8"/>
    <w:rsid w:val="00EE533D"/>
    <w:rsid w:val="00EF303E"/>
    <w:rsid w:val="00EF45BC"/>
    <w:rsid w:val="00EF5138"/>
    <w:rsid w:val="00F00BCF"/>
    <w:rsid w:val="00F016BE"/>
    <w:rsid w:val="00F07D8C"/>
    <w:rsid w:val="00F1705B"/>
    <w:rsid w:val="00F179BF"/>
    <w:rsid w:val="00F21D15"/>
    <w:rsid w:val="00F226F6"/>
    <w:rsid w:val="00F231A2"/>
    <w:rsid w:val="00F23F79"/>
    <w:rsid w:val="00F26F76"/>
    <w:rsid w:val="00F30B17"/>
    <w:rsid w:val="00F34424"/>
    <w:rsid w:val="00F402C2"/>
    <w:rsid w:val="00F41D00"/>
    <w:rsid w:val="00F42EB0"/>
    <w:rsid w:val="00F4301B"/>
    <w:rsid w:val="00F73468"/>
    <w:rsid w:val="00F74DC1"/>
    <w:rsid w:val="00F80428"/>
    <w:rsid w:val="00F83A07"/>
    <w:rsid w:val="00F96B8C"/>
    <w:rsid w:val="00F979BB"/>
    <w:rsid w:val="00FA27C4"/>
    <w:rsid w:val="00FA68DC"/>
    <w:rsid w:val="00FC3222"/>
    <w:rsid w:val="00FC7B75"/>
    <w:rsid w:val="00FD3319"/>
    <w:rsid w:val="00FD70A7"/>
    <w:rsid w:val="00FD72BF"/>
    <w:rsid w:val="00FE1DD0"/>
    <w:rsid w:val="00FF43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CBED0C8"/>
  <w15:chartTrackingRefBased/>
  <w15:docId w15:val="{7076C407-FF16-204E-B26E-D0221D1019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本文のフォント - コンプレ"/>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0E4A"/>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B2042"/>
    <w:pPr>
      <w:widowControl w:val="0"/>
      <w:ind w:leftChars="400" w:left="840"/>
      <w:jc w:val="both"/>
    </w:pPr>
    <w:rPr>
      <w:rFonts w:asciiTheme="minorHAnsi" w:hAnsiTheme="minorHAnsi" w:cstheme="minorBidi"/>
      <w:sz w:val="21"/>
      <w:szCs w:val="22"/>
    </w:rPr>
  </w:style>
  <w:style w:type="numbering" w:customStyle="1" w:styleId="1">
    <w:name w:val="スタイル1"/>
    <w:uiPriority w:val="99"/>
    <w:rsid w:val="008B2042"/>
    <w:pPr>
      <w:numPr>
        <w:numId w:val="5"/>
      </w:numPr>
    </w:pPr>
  </w:style>
  <w:style w:type="character" w:styleId="Hyperlink">
    <w:name w:val="Hyperlink"/>
    <w:uiPriority w:val="99"/>
    <w:unhideWhenUsed/>
    <w:rsid w:val="008B2042"/>
    <w:rPr>
      <w:color w:val="0000FF"/>
      <w:u w:val="single"/>
    </w:rPr>
  </w:style>
  <w:style w:type="paragraph" w:styleId="NormalWeb">
    <w:name w:val="Normal (Web)"/>
    <w:basedOn w:val="Normal"/>
    <w:uiPriority w:val="99"/>
    <w:unhideWhenUsed/>
    <w:rsid w:val="008B2042"/>
    <w:pPr>
      <w:spacing w:before="100" w:beforeAutospacing="1" w:after="100" w:afterAutospacing="1"/>
    </w:pPr>
    <w:rPr>
      <w:rFonts w:ascii="MS PGothic" w:eastAsia="MS PGothic" w:hAnsi="MS PGothic" w:cs="MS PGothic"/>
      <w:kern w:val="0"/>
    </w:rPr>
  </w:style>
  <w:style w:type="paragraph" w:customStyle="1" w:styleId="EndNoteBibliography">
    <w:name w:val="EndNote Bibliography"/>
    <w:basedOn w:val="Normal"/>
    <w:link w:val="EndNoteBibliography0"/>
    <w:rsid w:val="008B2042"/>
    <w:pPr>
      <w:widowControl w:val="0"/>
    </w:pPr>
    <w:rPr>
      <w:rFonts w:ascii="Yu Mincho" w:eastAsia="Yu Mincho" w:hAnsi="Yu Mincho" w:cstheme="minorBidi"/>
      <w:sz w:val="20"/>
      <w:szCs w:val="22"/>
    </w:rPr>
  </w:style>
  <w:style w:type="character" w:customStyle="1" w:styleId="EndNoteBibliography0">
    <w:name w:val="EndNote Bibliography (文字)"/>
    <w:basedOn w:val="DefaultParagraphFont"/>
    <w:link w:val="EndNoteBibliography"/>
    <w:rsid w:val="008B2042"/>
    <w:rPr>
      <w:rFonts w:ascii="Yu Mincho" w:eastAsia="Yu Mincho" w:hAnsi="Yu Mincho" w:cstheme="minorBidi"/>
      <w:sz w:val="20"/>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itomd@md.okayama-u.ac.jp" TargetMode="External"/><Relationship Id="rId5" Type="http://schemas.openxmlformats.org/officeDocument/2006/relationships/hyperlink" Target="mailto:itomd@md.okayama-u.ac.jp" TargetMode="Externa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1</Pages>
  <Words>6226</Words>
  <Characters>35494</Characters>
  <Application>Microsoft Office Word</Application>
  <DocSecurity>0</DocSecurity>
  <Lines>295</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江尻健太郎</dc:creator>
  <cp:keywords/>
  <dc:description/>
  <cp:lastModifiedBy>Kentaro Ejiri</cp:lastModifiedBy>
  <cp:revision>4</cp:revision>
  <dcterms:created xsi:type="dcterms:W3CDTF">2021-07-24T04:33:00Z</dcterms:created>
  <dcterms:modified xsi:type="dcterms:W3CDTF">2022-07-18T15:41:00Z</dcterms:modified>
</cp:coreProperties>
</file>